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77462" w14:textId="77777777" w:rsidR="00F91E96" w:rsidRDefault="00F91E96" w:rsidP="00F91E96">
      <w:pPr>
        <w:rPr>
          <w:rFonts w:ascii="Times New Roman" w:eastAsia="等线" w:hAnsi="Times New Roman" w:cs="Times New Roman"/>
          <w:b/>
          <w:bCs/>
          <w:color w:val="000000"/>
          <w:szCs w:val="21"/>
        </w:rPr>
      </w:pPr>
    </w:p>
    <w:p w14:paraId="6A387684" w14:textId="55CEACA1" w:rsidR="00F91E96" w:rsidRDefault="00F91E96" w:rsidP="00F91E96">
      <w:pPr>
        <w:rPr>
          <w:rFonts w:ascii="Times New Roman" w:eastAsia="等线" w:hAnsi="Times New Roman" w:cs="Times New Roman"/>
          <w:color w:val="000000"/>
          <w:szCs w:val="21"/>
        </w:rPr>
      </w:pPr>
      <w:r w:rsidRPr="00700F25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Table S</w:t>
      </w:r>
      <w:r w:rsidR="003B2738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1</w:t>
      </w:r>
      <w:r w:rsidRPr="00700F25"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.</w:t>
      </w:r>
      <w:r w:rsidRPr="00230366">
        <w:rPr>
          <w:rFonts w:ascii="Times New Roman" w:eastAsia="等线" w:hAnsi="Times New Roman" w:cs="Times New Roman" w:hint="eastAsia"/>
          <w:color w:val="000000"/>
          <w:szCs w:val="21"/>
        </w:rPr>
        <w:t xml:space="preserve"> Proportion of DALYs and deaths due to major risk factors in people aged 20</w:t>
      </w:r>
      <w:r>
        <w:rPr>
          <w:rFonts w:ascii="Times New Roman" w:eastAsia="等线" w:hAnsi="Times New Roman" w:cs="Times New Roman" w:hint="eastAsia"/>
          <w:color w:val="000000"/>
          <w:szCs w:val="21"/>
        </w:rPr>
        <w:t>-</w:t>
      </w:r>
      <w:r w:rsidRPr="00230366">
        <w:rPr>
          <w:rFonts w:ascii="Times New Roman" w:eastAsia="等线" w:hAnsi="Times New Roman" w:cs="Times New Roman" w:hint="eastAsia"/>
          <w:color w:val="000000"/>
          <w:szCs w:val="21"/>
        </w:rPr>
        <w:t>54 years by SDI region, 2021.</w:t>
      </w:r>
    </w:p>
    <w:p w14:paraId="13279886" w14:textId="77777777" w:rsidR="00F91E96" w:rsidRPr="003E5FC6" w:rsidRDefault="00F91E96" w:rsidP="00F91E96">
      <w:pPr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3544"/>
        <w:gridCol w:w="1355"/>
      </w:tblGrid>
      <w:tr w:rsidR="00F55839" w14:paraId="2501C822" w14:textId="77777777" w:rsidTr="007A1185">
        <w:tc>
          <w:tcPr>
            <w:tcW w:w="1696" w:type="dxa"/>
            <w:vAlign w:val="center"/>
          </w:tcPr>
          <w:p w14:paraId="71130CBE" w14:textId="586EA895" w:rsidR="00F55839" w:rsidRDefault="00F55839" w:rsidP="00F55839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 name</w:t>
            </w:r>
          </w:p>
        </w:tc>
        <w:tc>
          <w:tcPr>
            <w:tcW w:w="1701" w:type="dxa"/>
            <w:vAlign w:val="center"/>
          </w:tcPr>
          <w:p w14:paraId="02DCBA7B" w14:textId="2B45FD9A" w:rsidR="00F55839" w:rsidRDefault="00F55839" w:rsidP="00F55839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544" w:type="dxa"/>
            <w:vAlign w:val="center"/>
          </w:tcPr>
          <w:p w14:paraId="68EAB20F" w14:textId="2FF58A50" w:rsidR="00F55839" w:rsidRDefault="00F55839" w:rsidP="00F55839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sk factor</w:t>
            </w:r>
          </w:p>
        </w:tc>
        <w:tc>
          <w:tcPr>
            <w:tcW w:w="1355" w:type="dxa"/>
            <w:vAlign w:val="center"/>
          </w:tcPr>
          <w:p w14:paraId="0EBDDE31" w14:textId="04D3080E" w:rsidR="00F55839" w:rsidRDefault="00F55839" w:rsidP="00F55839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(%)</w:t>
            </w:r>
          </w:p>
        </w:tc>
      </w:tr>
      <w:tr w:rsidR="00F55839" w14:paraId="2534EE34" w14:textId="77777777" w:rsidTr="007A1185">
        <w:tc>
          <w:tcPr>
            <w:tcW w:w="1696" w:type="dxa"/>
            <w:vAlign w:val="center"/>
          </w:tcPr>
          <w:p w14:paraId="50677B05" w14:textId="301ECD1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CE75146" w14:textId="5151BD8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125B7D5" w14:textId="2FAE989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5F0A3234" w14:textId="697A0BF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4B36DAB9" w14:textId="77777777" w:rsidTr="007A1185">
        <w:tc>
          <w:tcPr>
            <w:tcW w:w="1696" w:type="dxa"/>
            <w:vAlign w:val="center"/>
          </w:tcPr>
          <w:p w14:paraId="7AA2F749" w14:textId="2288D39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8F5A6C6" w14:textId="3894FC8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30BF27D" w14:textId="6DACE52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5C628937" w14:textId="474D68A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4</w:t>
            </w:r>
          </w:p>
        </w:tc>
      </w:tr>
      <w:tr w:rsidR="00F55839" w14:paraId="46DD4A0A" w14:textId="77777777" w:rsidTr="007A1185">
        <w:tc>
          <w:tcPr>
            <w:tcW w:w="1696" w:type="dxa"/>
            <w:vAlign w:val="center"/>
          </w:tcPr>
          <w:p w14:paraId="1271B996" w14:textId="47961DC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FE962D2" w14:textId="00C0E19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780D607" w14:textId="750DC86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149F85D0" w14:textId="2638B58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1</w:t>
            </w:r>
          </w:p>
        </w:tc>
      </w:tr>
      <w:tr w:rsidR="00F55839" w14:paraId="3AD176CC" w14:textId="77777777" w:rsidTr="007A1185">
        <w:tc>
          <w:tcPr>
            <w:tcW w:w="1696" w:type="dxa"/>
            <w:vAlign w:val="center"/>
          </w:tcPr>
          <w:p w14:paraId="326E346E" w14:textId="432B032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8DE2EC9" w14:textId="74A467D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EB5B229" w14:textId="0B1373F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6B8079E7" w14:textId="520602B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3</w:t>
            </w:r>
          </w:p>
        </w:tc>
      </w:tr>
      <w:tr w:rsidR="00F55839" w14:paraId="371FF997" w14:textId="77777777" w:rsidTr="007A1185">
        <w:tc>
          <w:tcPr>
            <w:tcW w:w="1696" w:type="dxa"/>
            <w:vAlign w:val="center"/>
          </w:tcPr>
          <w:p w14:paraId="10C74EE6" w14:textId="3F48D7E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92A786A" w14:textId="0E0E4C3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D5A5072" w14:textId="6B9E9AD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0CCD32BB" w14:textId="01A08A4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2</w:t>
            </w:r>
          </w:p>
        </w:tc>
      </w:tr>
      <w:tr w:rsidR="00F55839" w14:paraId="417DF598" w14:textId="77777777" w:rsidTr="007A1185">
        <w:tc>
          <w:tcPr>
            <w:tcW w:w="1696" w:type="dxa"/>
            <w:vAlign w:val="center"/>
          </w:tcPr>
          <w:p w14:paraId="60B6DE89" w14:textId="1D94E89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2840EF3" w14:textId="6C34E23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F3E70AB" w14:textId="59590D7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19753BA5" w14:textId="33561BF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8</w:t>
            </w:r>
          </w:p>
        </w:tc>
      </w:tr>
      <w:tr w:rsidR="00F55839" w14:paraId="6EB168B3" w14:textId="77777777" w:rsidTr="007A1185">
        <w:tc>
          <w:tcPr>
            <w:tcW w:w="1696" w:type="dxa"/>
            <w:vAlign w:val="center"/>
          </w:tcPr>
          <w:p w14:paraId="18439B18" w14:textId="7ED0CEC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4A19725" w14:textId="37AFABB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63065D1" w14:textId="0359280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39BEFB09" w14:textId="38842A3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2</w:t>
            </w:r>
          </w:p>
        </w:tc>
      </w:tr>
      <w:tr w:rsidR="00F55839" w14:paraId="5067F919" w14:textId="77777777" w:rsidTr="007A1185">
        <w:tc>
          <w:tcPr>
            <w:tcW w:w="1696" w:type="dxa"/>
            <w:vAlign w:val="center"/>
          </w:tcPr>
          <w:p w14:paraId="270A9277" w14:textId="4BE3F8C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BA1A763" w14:textId="5FB6D95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39F57BB" w14:textId="431FC3D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72F587CF" w14:textId="7195AF2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4</w:t>
            </w:r>
          </w:p>
        </w:tc>
      </w:tr>
      <w:tr w:rsidR="00F55839" w14:paraId="12858076" w14:textId="77777777" w:rsidTr="007A1185">
        <w:tc>
          <w:tcPr>
            <w:tcW w:w="1696" w:type="dxa"/>
            <w:vAlign w:val="center"/>
          </w:tcPr>
          <w:p w14:paraId="3FCC194F" w14:textId="5C5E193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3F3D4C0" w14:textId="2291639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C35968E" w14:textId="7397CE1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7EDD8007" w14:textId="4F47280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4</w:t>
            </w:r>
          </w:p>
        </w:tc>
      </w:tr>
      <w:tr w:rsidR="00F55839" w14:paraId="644B808A" w14:textId="77777777" w:rsidTr="007A1185">
        <w:tc>
          <w:tcPr>
            <w:tcW w:w="1696" w:type="dxa"/>
            <w:vAlign w:val="center"/>
          </w:tcPr>
          <w:p w14:paraId="269DE258" w14:textId="2EC3DE3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2011BA5" w14:textId="7DFC258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F8E3BF8" w14:textId="24656D2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1E9F6752" w14:textId="0A2A72A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5B6219A5" w14:textId="77777777" w:rsidTr="007A1185">
        <w:tc>
          <w:tcPr>
            <w:tcW w:w="1696" w:type="dxa"/>
            <w:vAlign w:val="center"/>
          </w:tcPr>
          <w:p w14:paraId="3F8F2079" w14:textId="38E3EB2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0DDA2D6" w14:textId="5D87A70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1BCE6A1" w14:textId="2C97FF9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46E85DC5" w14:textId="4A33A75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9</w:t>
            </w:r>
          </w:p>
        </w:tc>
      </w:tr>
      <w:tr w:rsidR="00F55839" w14:paraId="27C88700" w14:textId="77777777" w:rsidTr="007A1185">
        <w:tc>
          <w:tcPr>
            <w:tcW w:w="1696" w:type="dxa"/>
            <w:vAlign w:val="center"/>
          </w:tcPr>
          <w:p w14:paraId="5D7EBFEF" w14:textId="4E6E7F4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2960A5D" w14:textId="4B2FD4C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1188A1F" w14:textId="2983877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1577962A" w14:textId="197D3BA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30134D3C" w14:textId="77777777" w:rsidTr="007A1185">
        <w:tc>
          <w:tcPr>
            <w:tcW w:w="1696" w:type="dxa"/>
            <w:vAlign w:val="center"/>
          </w:tcPr>
          <w:p w14:paraId="52EFD840" w14:textId="4FA97AB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647F381" w14:textId="4E17B19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155770E" w14:textId="1CA698B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66C509BC" w14:textId="5019BE0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7</w:t>
            </w:r>
          </w:p>
        </w:tc>
      </w:tr>
      <w:tr w:rsidR="00F55839" w14:paraId="58A5F3AD" w14:textId="77777777" w:rsidTr="007A1185">
        <w:tc>
          <w:tcPr>
            <w:tcW w:w="1696" w:type="dxa"/>
            <w:vAlign w:val="center"/>
          </w:tcPr>
          <w:p w14:paraId="6F86CBC3" w14:textId="5436720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143F74C" w14:textId="54C6FDE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772D109" w14:textId="4A1F333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1ACA297A" w14:textId="376BCE5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8</w:t>
            </w:r>
          </w:p>
        </w:tc>
      </w:tr>
      <w:tr w:rsidR="00F55839" w14:paraId="099B282E" w14:textId="77777777" w:rsidTr="007A1185">
        <w:tc>
          <w:tcPr>
            <w:tcW w:w="1696" w:type="dxa"/>
            <w:vAlign w:val="center"/>
          </w:tcPr>
          <w:p w14:paraId="71822330" w14:textId="7C2A9C0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88CE57F" w14:textId="65BBD54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04CF2C2" w14:textId="49C22EE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6309CA1A" w14:textId="1B03253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4</w:t>
            </w:r>
          </w:p>
        </w:tc>
      </w:tr>
      <w:tr w:rsidR="00F55839" w14:paraId="5BC96CFA" w14:textId="77777777" w:rsidTr="007A1185">
        <w:tc>
          <w:tcPr>
            <w:tcW w:w="1696" w:type="dxa"/>
            <w:vAlign w:val="center"/>
          </w:tcPr>
          <w:p w14:paraId="2061334C" w14:textId="5A30918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BF9A221" w14:textId="3F9DC49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2CDBCAE" w14:textId="00BD662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69CC403E" w14:textId="7467088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16A83959" w14:textId="77777777" w:rsidTr="007A1185">
        <w:tc>
          <w:tcPr>
            <w:tcW w:w="1696" w:type="dxa"/>
            <w:vAlign w:val="center"/>
          </w:tcPr>
          <w:p w14:paraId="5966A695" w14:textId="25E16A1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2119452" w14:textId="4770208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773E0BD" w14:textId="254E7DA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03816910" w14:textId="085BFB0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4</w:t>
            </w:r>
          </w:p>
        </w:tc>
      </w:tr>
      <w:tr w:rsidR="00F55839" w14:paraId="5ACAB7B0" w14:textId="77777777" w:rsidTr="007A1185">
        <w:tc>
          <w:tcPr>
            <w:tcW w:w="1696" w:type="dxa"/>
            <w:vAlign w:val="center"/>
          </w:tcPr>
          <w:p w14:paraId="4EACB717" w14:textId="67EB71E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2F8CA31" w14:textId="5B64A0B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D7195AA" w14:textId="7810CBA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798768C1" w14:textId="2FBE209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217822C9" w14:textId="77777777" w:rsidTr="007A1185">
        <w:tc>
          <w:tcPr>
            <w:tcW w:w="1696" w:type="dxa"/>
            <w:vAlign w:val="center"/>
          </w:tcPr>
          <w:p w14:paraId="2DF5B348" w14:textId="72ECE80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5EB8A8D" w14:textId="522D878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82F224E" w14:textId="6A44ED8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4343F76F" w14:textId="03EBF82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1</w:t>
            </w:r>
          </w:p>
        </w:tc>
      </w:tr>
      <w:tr w:rsidR="00F55839" w14:paraId="5E0EC856" w14:textId="77777777" w:rsidTr="007A1185">
        <w:tc>
          <w:tcPr>
            <w:tcW w:w="1696" w:type="dxa"/>
            <w:vAlign w:val="center"/>
          </w:tcPr>
          <w:p w14:paraId="18DB3B1C" w14:textId="199348C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D775C97" w14:textId="37FC9D9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727E844" w14:textId="3286900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3106699F" w14:textId="4E074C1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1</w:t>
            </w:r>
          </w:p>
        </w:tc>
      </w:tr>
      <w:tr w:rsidR="00F55839" w14:paraId="53B03764" w14:textId="77777777" w:rsidTr="007A1185">
        <w:tc>
          <w:tcPr>
            <w:tcW w:w="1696" w:type="dxa"/>
            <w:vAlign w:val="center"/>
          </w:tcPr>
          <w:p w14:paraId="78286155" w14:textId="5F87BAE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02AEEC4" w14:textId="6528406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A16BCD4" w14:textId="690D823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6556F2DF" w14:textId="3553D3E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1</w:t>
            </w:r>
          </w:p>
        </w:tc>
      </w:tr>
      <w:tr w:rsidR="00F55839" w14:paraId="299AF7FA" w14:textId="77777777" w:rsidTr="007A1185">
        <w:tc>
          <w:tcPr>
            <w:tcW w:w="1696" w:type="dxa"/>
            <w:vAlign w:val="center"/>
          </w:tcPr>
          <w:p w14:paraId="2A49E420" w14:textId="44931E6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FC16F92" w14:textId="7FCA326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AE22CF9" w14:textId="14CF9AD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01E42CE5" w14:textId="2CED8AE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6</w:t>
            </w:r>
          </w:p>
        </w:tc>
      </w:tr>
      <w:tr w:rsidR="00F55839" w14:paraId="3BC1046A" w14:textId="77777777" w:rsidTr="007A1185">
        <w:tc>
          <w:tcPr>
            <w:tcW w:w="1696" w:type="dxa"/>
            <w:vAlign w:val="center"/>
          </w:tcPr>
          <w:p w14:paraId="392800CC" w14:textId="25DF51D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EB36DD2" w14:textId="2BA30A0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488F7B7" w14:textId="1ADE502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25940CEF" w14:textId="36ABFD6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9</w:t>
            </w:r>
          </w:p>
        </w:tc>
      </w:tr>
      <w:tr w:rsidR="00F55839" w14:paraId="13CA8B17" w14:textId="77777777" w:rsidTr="007A1185">
        <w:tc>
          <w:tcPr>
            <w:tcW w:w="1696" w:type="dxa"/>
            <w:vAlign w:val="center"/>
          </w:tcPr>
          <w:p w14:paraId="76D33D4E" w14:textId="2B8DAF3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0E3E1A2" w14:textId="67D2322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153C6E9" w14:textId="14DE218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6602C849" w14:textId="4E90D95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5</w:t>
            </w:r>
          </w:p>
        </w:tc>
      </w:tr>
      <w:tr w:rsidR="00F55839" w14:paraId="461DA34D" w14:textId="77777777" w:rsidTr="007A1185">
        <w:tc>
          <w:tcPr>
            <w:tcW w:w="1696" w:type="dxa"/>
            <w:vAlign w:val="center"/>
          </w:tcPr>
          <w:p w14:paraId="5C469A6A" w14:textId="44685D6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B9EC308" w14:textId="2D066DA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4ACBA50" w14:textId="715C890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61744F93" w14:textId="397DB2F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7</w:t>
            </w:r>
          </w:p>
        </w:tc>
      </w:tr>
      <w:tr w:rsidR="00F55839" w14:paraId="34971688" w14:textId="77777777" w:rsidTr="007A1185">
        <w:tc>
          <w:tcPr>
            <w:tcW w:w="1696" w:type="dxa"/>
            <w:vAlign w:val="center"/>
          </w:tcPr>
          <w:p w14:paraId="7A0EA633" w14:textId="10F4D85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F0ADB94" w14:textId="75AADCD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E9689B7" w14:textId="73F48D2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702E2039" w14:textId="2248A27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3</w:t>
            </w:r>
          </w:p>
        </w:tc>
      </w:tr>
      <w:tr w:rsidR="00F55839" w14:paraId="7E298B86" w14:textId="77777777" w:rsidTr="007A1185">
        <w:tc>
          <w:tcPr>
            <w:tcW w:w="1696" w:type="dxa"/>
            <w:vAlign w:val="center"/>
          </w:tcPr>
          <w:p w14:paraId="23482192" w14:textId="16EB78B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13CA06E" w14:textId="6643B35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DE34CE4" w14:textId="4DCE687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040991C3" w14:textId="40EB25A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8</w:t>
            </w:r>
          </w:p>
        </w:tc>
      </w:tr>
      <w:tr w:rsidR="00F55839" w14:paraId="799CEA9C" w14:textId="77777777" w:rsidTr="007A1185">
        <w:tc>
          <w:tcPr>
            <w:tcW w:w="1696" w:type="dxa"/>
            <w:vAlign w:val="center"/>
          </w:tcPr>
          <w:p w14:paraId="1ADAA1E5" w14:textId="68025E9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0819EBD" w14:textId="2726066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7B39C9E" w14:textId="4E483A9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608C18B6" w14:textId="34CED64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3</w:t>
            </w:r>
          </w:p>
        </w:tc>
      </w:tr>
      <w:tr w:rsidR="00F55839" w14:paraId="0E7132CE" w14:textId="77777777" w:rsidTr="007A1185">
        <w:tc>
          <w:tcPr>
            <w:tcW w:w="1696" w:type="dxa"/>
            <w:vAlign w:val="center"/>
          </w:tcPr>
          <w:p w14:paraId="13E1637A" w14:textId="2E0AC01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8B1FC16" w14:textId="2E53D00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F20BDBE" w14:textId="0CD08F8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561C157D" w14:textId="312F69E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3</w:t>
            </w:r>
          </w:p>
        </w:tc>
      </w:tr>
      <w:tr w:rsidR="00F55839" w14:paraId="7D22288E" w14:textId="77777777" w:rsidTr="007A1185">
        <w:tc>
          <w:tcPr>
            <w:tcW w:w="1696" w:type="dxa"/>
            <w:vAlign w:val="center"/>
          </w:tcPr>
          <w:p w14:paraId="27B6CCDF" w14:textId="7333FED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ADE5E28" w14:textId="1457C4D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FCEE186" w14:textId="148ED12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2EAEA5FA" w14:textId="14AAF76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3</w:t>
            </w:r>
          </w:p>
        </w:tc>
      </w:tr>
      <w:tr w:rsidR="00F55839" w14:paraId="2DA39D02" w14:textId="77777777" w:rsidTr="007A1185">
        <w:tc>
          <w:tcPr>
            <w:tcW w:w="1696" w:type="dxa"/>
            <w:vAlign w:val="center"/>
          </w:tcPr>
          <w:p w14:paraId="227ACD65" w14:textId="0448C7E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C264E44" w14:textId="678E4D9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49577D8" w14:textId="2C784C3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35237DF3" w14:textId="0BD91D5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6</w:t>
            </w:r>
          </w:p>
        </w:tc>
      </w:tr>
      <w:tr w:rsidR="00F55839" w14:paraId="2813E4D4" w14:textId="77777777" w:rsidTr="007A1185">
        <w:tc>
          <w:tcPr>
            <w:tcW w:w="1696" w:type="dxa"/>
            <w:vAlign w:val="center"/>
          </w:tcPr>
          <w:p w14:paraId="78CB255F" w14:textId="0B92E3F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465B0F0" w14:textId="56BA4CC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C41B1BD" w14:textId="248A9CE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2F4C9599" w14:textId="5A24E33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6</w:t>
            </w:r>
          </w:p>
        </w:tc>
      </w:tr>
      <w:tr w:rsidR="00F55839" w14:paraId="68B4E57A" w14:textId="77777777" w:rsidTr="007A1185">
        <w:tc>
          <w:tcPr>
            <w:tcW w:w="1696" w:type="dxa"/>
            <w:vAlign w:val="center"/>
          </w:tcPr>
          <w:p w14:paraId="1E3E4F1E" w14:textId="0BC5C05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76DEAEB" w14:textId="48B3D8A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EDA1BFA" w14:textId="1D8CA55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00702129" w14:textId="73EDF79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8</w:t>
            </w:r>
          </w:p>
        </w:tc>
      </w:tr>
      <w:tr w:rsidR="00F55839" w14:paraId="73CDCBC0" w14:textId="77777777" w:rsidTr="007A1185">
        <w:tc>
          <w:tcPr>
            <w:tcW w:w="1696" w:type="dxa"/>
            <w:vAlign w:val="center"/>
          </w:tcPr>
          <w:p w14:paraId="7ED47360" w14:textId="5D30229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75B316C" w14:textId="5FE5C93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083C657" w14:textId="61EB778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1A5CC3BC" w14:textId="584F65B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2</w:t>
            </w:r>
          </w:p>
        </w:tc>
      </w:tr>
      <w:tr w:rsidR="00F55839" w14:paraId="5C132042" w14:textId="77777777" w:rsidTr="007A1185">
        <w:tc>
          <w:tcPr>
            <w:tcW w:w="1696" w:type="dxa"/>
            <w:vAlign w:val="center"/>
          </w:tcPr>
          <w:p w14:paraId="390E7764" w14:textId="377AAFE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B070DDE" w14:textId="3409D1A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8ABF5FB" w14:textId="4210CAB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58089398" w14:textId="6D9D216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3</w:t>
            </w:r>
          </w:p>
        </w:tc>
      </w:tr>
      <w:tr w:rsidR="00F55839" w14:paraId="371DD9AD" w14:textId="77777777" w:rsidTr="007A1185">
        <w:tc>
          <w:tcPr>
            <w:tcW w:w="1696" w:type="dxa"/>
            <w:vAlign w:val="center"/>
          </w:tcPr>
          <w:p w14:paraId="64C96F59" w14:textId="483C988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EC18E56" w14:textId="3173995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27E4D64" w14:textId="758BF04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426BA821" w14:textId="1101BC7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3</w:t>
            </w:r>
          </w:p>
        </w:tc>
      </w:tr>
      <w:tr w:rsidR="00F55839" w14:paraId="1BAE4934" w14:textId="77777777" w:rsidTr="007A1185">
        <w:tc>
          <w:tcPr>
            <w:tcW w:w="1696" w:type="dxa"/>
            <w:vAlign w:val="center"/>
          </w:tcPr>
          <w:p w14:paraId="0F348A9B" w14:textId="7997181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DB61E18" w14:textId="33CA885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EAD6AFD" w14:textId="0980CA4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5DEE57E1" w14:textId="40CF9F7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3</w:t>
            </w:r>
          </w:p>
        </w:tc>
      </w:tr>
      <w:tr w:rsidR="00F55839" w14:paraId="4F87C048" w14:textId="77777777" w:rsidTr="007A1185">
        <w:tc>
          <w:tcPr>
            <w:tcW w:w="1696" w:type="dxa"/>
            <w:vAlign w:val="center"/>
          </w:tcPr>
          <w:p w14:paraId="083B0A0A" w14:textId="6B29B09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BFCD34F" w14:textId="7103B7C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D4367F3" w14:textId="3BF8B45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6DF79E7B" w14:textId="409342F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4</w:t>
            </w:r>
          </w:p>
        </w:tc>
      </w:tr>
      <w:tr w:rsidR="00F55839" w14:paraId="4DE2DFE3" w14:textId="77777777" w:rsidTr="007A1185">
        <w:tc>
          <w:tcPr>
            <w:tcW w:w="1696" w:type="dxa"/>
            <w:vAlign w:val="center"/>
          </w:tcPr>
          <w:p w14:paraId="25E85DB4" w14:textId="2D8F2FD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ALYs </w:t>
            </w:r>
          </w:p>
        </w:tc>
        <w:tc>
          <w:tcPr>
            <w:tcW w:w="1701" w:type="dxa"/>
            <w:vAlign w:val="center"/>
          </w:tcPr>
          <w:p w14:paraId="5E5F8A2C" w14:textId="0DA9881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2449447" w14:textId="3960D61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6BF9168C" w14:textId="11EBDF3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4</w:t>
            </w:r>
          </w:p>
        </w:tc>
      </w:tr>
      <w:tr w:rsidR="00F55839" w14:paraId="00B02F7F" w14:textId="77777777" w:rsidTr="007A1185">
        <w:tc>
          <w:tcPr>
            <w:tcW w:w="1696" w:type="dxa"/>
            <w:vAlign w:val="center"/>
          </w:tcPr>
          <w:p w14:paraId="13B3D804" w14:textId="27519BC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572CF0B" w14:textId="0F3DBFD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07DBEAC" w14:textId="1E11C1F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0308B90F" w14:textId="6EAB11D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9</w:t>
            </w:r>
          </w:p>
        </w:tc>
      </w:tr>
      <w:tr w:rsidR="00F55839" w14:paraId="359FDEDE" w14:textId="77777777" w:rsidTr="007A1185">
        <w:tc>
          <w:tcPr>
            <w:tcW w:w="1696" w:type="dxa"/>
            <w:vAlign w:val="center"/>
          </w:tcPr>
          <w:p w14:paraId="021AD3B7" w14:textId="7C159B4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A38BCE9" w14:textId="1AE29C1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DB40E85" w14:textId="7C7C015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0F9DD923" w14:textId="01BC930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6</w:t>
            </w:r>
          </w:p>
        </w:tc>
      </w:tr>
      <w:tr w:rsidR="00F55839" w14:paraId="0B17EFCF" w14:textId="77777777" w:rsidTr="007A1185">
        <w:tc>
          <w:tcPr>
            <w:tcW w:w="1696" w:type="dxa"/>
            <w:vAlign w:val="center"/>
          </w:tcPr>
          <w:p w14:paraId="5135CB9B" w14:textId="5580385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7D0D4CC" w14:textId="6388190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18067A2" w14:textId="5F3F548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76147D4D" w14:textId="1C68116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1</w:t>
            </w:r>
          </w:p>
        </w:tc>
      </w:tr>
      <w:tr w:rsidR="00F55839" w14:paraId="41FB0D9D" w14:textId="77777777" w:rsidTr="007A1185">
        <w:tc>
          <w:tcPr>
            <w:tcW w:w="1696" w:type="dxa"/>
            <w:vAlign w:val="center"/>
          </w:tcPr>
          <w:p w14:paraId="30577CFE" w14:textId="5D0A0F7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762D6DF" w14:textId="2A340BB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5D9DE24" w14:textId="52B3AE9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622BB63C" w14:textId="1220B89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1</w:t>
            </w:r>
          </w:p>
        </w:tc>
      </w:tr>
      <w:tr w:rsidR="00F55839" w14:paraId="16B2B2F9" w14:textId="77777777" w:rsidTr="007A1185">
        <w:tc>
          <w:tcPr>
            <w:tcW w:w="1696" w:type="dxa"/>
            <w:vAlign w:val="center"/>
          </w:tcPr>
          <w:p w14:paraId="57461680" w14:textId="77E8C1F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6DA1DDE" w14:textId="4876803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8B8A0AB" w14:textId="5808902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0DF8A3DB" w14:textId="2A18EB6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8</w:t>
            </w:r>
          </w:p>
        </w:tc>
      </w:tr>
      <w:tr w:rsidR="00F55839" w14:paraId="01B5E588" w14:textId="77777777" w:rsidTr="007A1185">
        <w:tc>
          <w:tcPr>
            <w:tcW w:w="1696" w:type="dxa"/>
            <w:vAlign w:val="center"/>
          </w:tcPr>
          <w:p w14:paraId="6088A697" w14:textId="04AC670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56BC82B" w14:textId="46BA879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2EB073E" w14:textId="0D5798B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4D81A579" w14:textId="59995D0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4</w:t>
            </w:r>
          </w:p>
        </w:tc>
      </w:tr>
      <w:tr w:rsidR="00F55839" w14:paraId="1B07A073" w14:textId="77777777" w:rsidTr="007A1185">
        <w:tc>
          <w:tcPr>
            <w:tcW w:w="1696" w:type="dxa"/>
            <w:vAlign w:val="center"/>
          </w:tcPr>
          <w:p w14:paraId="3A334C54" w14:textId="14AD2BB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D03F5A7" w14:textId="19F46D9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BF3EEEA" w14:textId="43D9924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582192BF" w14:textId="5B9B91D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1</w:t>
            </w:r>
          </w:p>
        </w:tc>
      </w:tr>
      <w:tr w:rsidR="00F55839" w14:paraId="1EE4F737" w14:textId="77777777" w:rsidTr="007A1185">
        <w:tc>
          <w:tcPr>
            <w:tcW w:w="1696" w:type="dxa"/>
            <w:vAlign w:val="center"/>
          </w:tcPr>
          <w:p w14:paraId="0EA3274F" w14:textId="4D745ED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427B8C6" w14:textId="669A840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2E84AD0" w14:textId="04389CF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448AE0F5" w14:textId="7B3DDCB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1</w:t>
            </w:r>
          </w:p>
        </w:tc>
      </w:tr>
      <w:tr w:rsidR="00F55839" w14:paraId="2CF1C406" w14:textId="77777777" w:rsidTr="007A1185">
        <w:tc>
          <w:tcPr>
            <w:tcW w:w="1696" w:type="dxa"/>
            <w:vAlign w:val="center"/>
          </w:tcPr>
          <w:p w14:paraId="50ECB526" w14:textId="33CF772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3EE472D" w14:textId="010ACA5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72D510F" w14:textId="5B3C4F8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708B5967" w14:textId="547DCD6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7</w:t>
            </w:r>
          </w:p>
        </w:tc>
      </w:tr>
      <w:tr w:rsidR="00F55839" w14:paraId="4C176044" w14:textId="77777777" w:rsidTr="007A1185">
        <w:tc>
          <w:tcPr>
            <w:tcW w:w="1696" w:type="dxa"/>
            <w:vAlign w:val="center"/>
          </w:tcPr>
          <w:p w14:paraId="51F9DA8B" w14:textId="77B3359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941E175" w14:textId="31726C0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F7332F9" w14:textId="54ACFC3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317762D5" w14:textId="43DF1D5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7</w:t>
            </w:r>
          </w:p>
        </w:tc>
      </w:tr>
      <w:tr w:rsidR="00F55839" w14:paraId="5E93F2EC" w14:textId="77777777" w:rsidTr="007A1185">
        <w:tc>
          <w:tcPr>
            <w:tcW w:w="1696" w:type="dxa"/>
            <w:vAlign w:val="center"/>
          </w:tcPr>
          <w:p w14:paraId="37D4F735" w14:textId="08B0300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01C7251" w14:textId="1B35C91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E5A3A88" w14:textId="03D6F88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46845A95" w14:textId="3749E01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3</w:t>
            </w:r>
          </w:p>
        </w:tc>
      </w:tr>
      <w:tr w:rsidR="00F55839" w14:paraId="20E960B6" w14:textId="77777777" w:rsidTr="007A1185">
        <w:tc>
          <w:tcPr>
            <w:tcW w:w="1696" w:type="dxa"/>
            <w:vAlign w:val="center"/>
          </w:tcPr>
          <w:p w14:paraId="6CDB3E0B" w14:textId="4FC22FB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1E824EE" w14:textId="264D7A9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1DD9EE5" w14:textId="604AD8C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1E258844" w14:textId="46BCCF2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2</w:t>
            </w:r>
          </w:p>
        </w:tc>
      </w:tr>
      <w:tr w:rsidR="00F55839" w14:paraId="1C00DFF5" w14:textId="77777777" w:rsidTr="007A1185">
        <w:tc>
          <w:tcPr>
            <w:tcW w:w="1696" w:type="dxa"/>
            <w:vAlign w:val="center"/>
          </w:tcPr>
          <w:p w14:paraId="342FEEF3" w14:textId="720DFCC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DEEA909" w14:textId="1A00238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7D7800F" w14:textId="0373285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6158855B" w14:textId="0023D33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7</w:t>
            </w:r>
          </w:p>
        </w:tc>
      </w:tr>
      <w:tr w:rsidR="00F55839" w14:paraId="61E87763" w14:textId="77777777" w:rsidTr="007A1185">
        <w:tc>
          <w:tcPr>
            <w:tcW w:w="1696" w:type="dxa"/>
            <w:vAlign w:val="center"/>
          </w:tcPr>
          <w:p w14:paraId="689C830F" w14:textId="2E082C5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75CB41C" w14:textId="295A7A7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A7671F6" w14:textId="61CBB50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4CFEB166" w14:textId="6AAA633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1</w:t>
            </w:r>
          </w:p>
        </w:tc>
      </w:tr>
      <w:tr w:rsidR="00F55839" w14:paraId="2E4FDAA7" w14:textId="77777777" w:rsidTr="007A1185">
        <w:tc>
          <w:tcPr>
            <w:tcW w:w="1696" w:type="dxa"/>
            <w:vAlign w:val="center"/>
          </w:tcPr>
          <w:p w14:paraId="2E38E8EF" w14:textId="69F065D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84CD5BD" w14:textId="1F213F7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6B0A75A" w14:textId="0705069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1210EC8F" w14:textId="2BF5381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1A365361" w14:textId="77777777" w:rsidTr="007A1185">
        <w:tc>
          <w:tcPr>
            <w:tcW w:w="1696" w:type="dxa"/>
            <w:vAlign w:val="center"/>
          </w:tcPr>
          <w:p w14:paraId="4884150E" w14:textId="074D31D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E289281" w14:textId="6E77EE4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5891F3A" w14:textId="4E6AD6E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387FCF09" w14:textId="38C9099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5</w:t>
            </w:r>
          </w:p>
        </w:tc>
      </w:tr>
      <w:tr w:rsidR="00F55839" w14:paraId="63DFB651" w14:textId="77777777" w:rsidTr="007A1185">
        <w:tc>
          <w:tcPr>
            <w:tcW w:w="1696" w:type="dxa"/>
            <w:vAlign w:val="center"/>
          </w:tcPr>
          <w:p w14:paraId="3129722D" w14:textId="10B312A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E0DFC32" w14:textId="44A9D6D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990C775" w14:textId="1C0986A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62409D4E" w14:textId="2B34FA0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3</w:t>
            </w:r>
          </w:p>
        </w:tc>
      </w:tr>
      <w:tr w:rsidR="00F55839" w14:paraId="1C5AD4CA" w14:textId="77777777" w:rsidTr="007A1185">
        <w:tc>
          <w:tcPr>
            <w:tcW w:w="1696" w:type="dxa"/>
            <w:vAlign w:val="center"/>
          </w:tcPr>
          <w:p w14:paraId="18621A5E" w14:textId="6477BCF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69A52EE" w14:textId="5C27AF2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96C3293" w14:textId="065929A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76DD217E" w14:textId="6F70FEC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9</w:t>
            </w:r>
          </w:p>
        </w:tc>
      </w:tr>
      <w:tr w:rsidR="00F55839" w14:paraId="7175468A" w14:textId="77777777" w:rsidTr="007A1185">
        <w:tc>
          <w:tcPr>
            <w:tcW w:w="1696" w:type="dxa"/>
            <w:vAlign w:val="center"/>
          </w:tcPr>
          <w:p w14:paraId="63A20027" w14:textId="3FE9EAF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8ECCFE7" w14:textId="650690A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FF0B4CD" w14:textId="17730A1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2054D4D2" w14:textId="357C15E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2</w:t>
            </w:r>
          </w:p>
        </w:tc>
      </w:tr>
      <w:tr w:rsidR="00F55839" w14:paraId="312D316C" w14:textId="77777777" w:rsidTr="007A1185">
        <w:tc>
          <w:tcPr>
            <w:tcW w:w="1696" w:type="dxa"/>
            <w:vAlign w:val="center"/>
          </w:tcPr>
          <w:p w14:paraId="3B201C8F" w14:textId="42F5A44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9F480AD" w14:textId="185AF40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3F947D0" w14:textId="5906451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5D44BDAB" w14:textId="0FAC52D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2</w:t>
            </w:r>
          </w:p>
        </w:tc>
      </w:tr>
      <w:tr w:rsidR="00F55839" w14:paraId="581E6BB0" w14:textId="77777777" w:rsidTr="007A1185">
        <w:tc>
          <w:tcPr>
            <w:tcW w:w="1696" w:type="dxa"/>
            <w:vAlign w:val="center"/>
          </w:tcPr>
          <w:p w14:paraId="2DCDD015" w14:textId="0B8EEE0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BB472EB" w14:textId="27A00B4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4A99189" w14:textId="687EEA7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584131C0" w14:textId="62AED16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5</w:t>
            </w:r>
          </w:p>
        </w:tc>
      </w:tr>
      <w:tr w:rsidR="00F55839" w14:paraId="0A1C3DED" w14:textId="77777777" w:rsidTr="007A1185">
        <w:tc>
          <w:tcPr>
            <w:tcW w:w="1696" w:type="dxa"/>
            <w:vAlign w:val="center"/>
          </w:tcPr>
          <w:p w14:paraId="22163015" w14:textId="54AB494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83F53BF" w14:textId="60C0523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07C901E" w14:textId="4E3BA1E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05B19E8D" w14:textId="21C7A02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9</w:t>
            </w:r>
          </w:p>
        </w:tc>
      </w:tr>
      <w:tr w:rsidR="00F55839" w14:paraId="7673DD90" w14:textId="77777777" w:rsidTr="007A1185">
        <w:tc>
          <w:tcPr>
            <w:tcW w:w="1696" w:type="dxa"/>
            <w:vAlign w:val="center"/>
          </w:tcPr>
          <w:p w14:paraId="78805123" w14:textId="18B1766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DB593B6" w14:textId="28E93C6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9F0B1D0" w14:textId="25D111C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51E26CC7" w14:textId="2901CC1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9</w:t>
            </w:r>
          </w:p>
        </w:tc>
      </w:tr>
      <w:tr w:rsidR="00F55839" w14:paraId="31384AE1" w14:textId="77777777" w:rsidTr="007A1185">
        <w:tc>
          <w:tcPr>
            <w:tcW w:w="1696" w:type="dxa"/>
            <w:vAlign w:val="center"/>
          </w:tcPr>
          <w:p w14:paraId="5607E442" w14:textId="3CFB8EC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7CC9710" w14:textId="7942812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ECC078B" w14:textId="45FFC2B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044A4B52" w14:textId="7974BDA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1ACAA6B7" w14:textId="77777777" w:rsidTr="007A1185">
        <w:tc>
          <w:tcPr>
            <w:tcW w:w="1696" w:type="dxa"/>
            <w:vAlign w:val="center"/>
          </w:tcPr>
          <w:p w14:paraId="579D5528" w14:textId="513C546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9D8BAF2" w14:textId="4E7457E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A88A078" w14:textId="6D7D2FF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0680EB2C" w14:textId="4E5FC6A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8</w:t>
            </w:r>
          </w:p>
        </w:tc>
      </w:tr>
      <w:tr w:rsidR="00F55839" w14:paraId="1CAEA4B0" w14:textId="77777777" w:rsidTr="007A1185">
        <w:tc>
          <w:tcPr>
            <w:tcW w:w="1696" w:type="dxa"/>
            <w:vAlign w:val="center"/>
          </w:tcPr>
          <w:p w14:paraId="6B6A8901" w14:textId="67DA6BA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116D2FD" w14:textId="5C6E47F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3A915D8" w14:textId="5DFF81C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58B7C287" w14:textId="2A596FA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</w:tr>
      <w:tr w:rsidR="00F55839" w14:paraId="67BE4201" w14:textId="77777777" w:rsidTr="007A1185">
        <w:tc>
          <w:tcPr>
            <w:tcW w:w="1696" w:type="dxa"/>
            <w:vAlign w:val="center"/>
          </w:tcPr>
          <w:p w14:paraId="72F0C023" w14:textId="47B13B0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907F481" w14:textId="029B458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13BC104" w14:textId="2633C52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4C68B395" w14:textId="62AC225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9</w:t>
            </w:r>
          </w:p>
        </w:tc>
      </w:tr>
      <w:tr w:rsidR="00F55839" w14:paraId="456A9865" w14:textId="77777777" w:rsidTr="007A1185">
        <w:tc>
          <w:tcPr>
            <w:tcW w:w="1696" w:type="dxa"/>
            <w:vAlign w:val="center"/>
          </w:tcPr>
          <w:p w14:paraId="08F70944" w14:textId="426AB1F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82B3492" w14:textId="0630FFF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C8C87B9" w14:textId="4ED4AA9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363FB75F" w14:textId="7F05B53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9</w:t>
            </w:r>
          </w:p>
        </w:tc>
      </w:tr>
      <w:tr w:rsidR="00F55839" w14:paraId="1E7B2E88" w14:textId="77777777" w:rsidTr="007A1185">
        <w:tc>
          <w:tcPr>
            <w:tcW w:w="1696" w:type="dxa"/>
            <w:vAlign w:val="center"/>
          </w:tcPr>
          <w:p w14:paraId="25652F36" w14:textId="349AA09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5D10043" w14:textId="764E401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E03D56B" w14:textId="73D064C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641F43DC" w14:textId="0E9C11C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6228D91C" w14:textId="77777777" w:rsidTr="007A1185">
        <w:tc>
          <w:tcPr>
            <w:tcW w:w="1696" w:type="dxa"/>
            <w:vAlign w:val="center"/>
          </w:tcPr>
          <w:p w14:paraId="76B4E88D" w14:textId="2BABEB6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54A5E90" w14:textId="4B2B039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11A7F2B" w14:textId="3C6E3EF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508D920D" w14:textId="2572854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</w:tr>
      <w:tr w:rsidR="00F55839" w14:paraId="3E313B23" w14:textId="77777777" w:rsidTr="007A1185">
        <w:tc>
          <w:tcPr>
            <w:tcW w:w="1696" w:type="dxa"/>
            <w:vAlign w:val="center"/>
          </w:tcPr>
          <w:p w14:paraId="541DDF96" w14:textId="7E36D50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9176439" w14:textId="6BFC62C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16C934F" w14:textId="00B32A3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2D5C04CF" w14:textId="40C4873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</w:tr>
      <w:tr w:rsidR="00F55839" w14:paraId="70D24667" w14:textId="77777777" w:rsidTr="007A1185">
        <w:tc>
          <w:tcPr>
            <w:tcW w:w="1696" w:type="dxa"/>
            <w:vAlign w:val="center"/>
          </w:tcPr>
          <w:p w14:paraId="01B68190" w14:textId="49ACA00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1952E9A" w14:textId="491B888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329BA1D" w14:textId="0B70FDF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52D5D828" w14:textId="2EFAD43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8</w:t>
            </w:r>
          </w:p>
        </w:tc>
      </w:tr>
      <w:tr w:rsidR="00F55839" w14:paraId="68D3AE99" w14:textId="77777777" w:rsidTr="007A1185">
        <w:tc>
          <w:tcPr>
            <w:tcW w:w="1696" w:type="dxa"/>
            <w:vAlign w:val="center"/>
          </w:tcPr>
          <w:p w14:paraId="4DE3CF62" w14:textId="3798BA2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797C715" w14:textId="49CF515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4BD3A5B" w14:textId="19AB8B9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7A74AB11" w14:textId="65B9E39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9</w:t>
            </w:r>
          </w:p>
        </w:tc>
      </w:tr>
      <w:tr w:rsidR="00F55839" w14:paraId="2E89C586" w14:textId="77777777" w:rsidTr="007A1185">
        <w:tc>
          <w:tcPr>
            <w:tcW w:w="1696" w:type="dxa"/>
            <w:vAlign w:val="center"/>
          </w:tcPr>
          <w:p w14:paraId="1BDE1480" w14:textId="1B64A33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1C54213" w14:textId="64710D4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784A8FE" w14:textId="0874DD4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37540D2A" w14:textId="1DA4316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1</w:t>
            </w:r>
          </w:p>
        </w:tc>
      </w:tr>
      <w:tr w:rsidR="00F55839" w14:paraId="2B579EBB" w14:textId="77777777" w:rsidTr="007A1185">
        <w:tc>
          <w:tcPr>
            <w:tcW w:w="1696" w:type="dxa"/>
            <w:vAlign w:val="center"/>
          </w:tcPr>
          <w:p w14:paraId="766B612B" w14:textId="422B93C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07BB75E" w14:textId="3F92758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53657A7" w14:textId="18C8107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40CD9EF3" w14:textId="1F2D038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</w:tr>
      <w:tr w:rsidR="00F55839" w14:paraId="201EC100" w14:textId="77777777" w:rsidTr="007A1185">
        <w:tc>
          <w:tcPr>
            <w:tcW w:w="1696" w:type="dxa"/>
            <w:vAlign w:val="center"/>
          </w:tcPr>
          <w:p w14:paraId="5B71263A" w14:textId="426E3EE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ED4650D" w14:textId="685AF2D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5355F5D" w14:textId="56B396A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7B986319" w14:textId="338983A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3</w:t>
            </w:r>
          </w:p>
        </w:tc>
      </w:tr>
      <w:tr w:rsidR="00F55839" w14:paraId="14A760F3" w14:textId="77777777" w:rsidTr="007A1185">
        <w:tc>
          <w:tcPr>
            <w:tcW w:w="1696" w:type="dxa"/>
            <w:vAlign w:val="center"/>
          </w:tcPr>
          <w:p w14:paraId="56DEEDD9" w14:textId="76CB128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157774C" w14:textId="719AAEF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38873CD" w14:textId="21C45FF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34CF6D78" w14:textId="30B9410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</w:t>
            </w:r>
          </w:p>
        </w:tc>
      </w:tr>
      <w:tr w:rsidR="00F55839" w14:paraId="36481480" w14:textId="77777777" w:rsidTr="007A1185">
        <w:tc>
          <w:tcPr>
            <w:tcW w:w="1696" w:type="dxa"/>
            <w:vAlign w:val="center"/>
          </w:tcPr>
          <w:p w14:paraId="743F0146" w14:textId="1AD59DE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020C0B5" w14:textId="5436CC3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38DB758" w14:textId="0BD97CF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1EBF91C6" w14:textId="4E1B92F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4</w:t>
            </w:r>
          </w:p>
        </w:tc>
      </w:tr>
      <w:tr w:rsidR="00F55839" w14:paraId="69000B2E" w14:textId="77777777" w:rsidTr="007A1185">
        <w:tc>
          <w:tcPr>
            <w:tcW w:w="1696" w:type="dxa"/>
            <w:vAlign w:val="center"/>
          </w:tcPr>
          <w:p w14:paraId="0647357D" w14:textId="0140E96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4DBBEB8" w14:textId="6CA4014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D308F88" w14:textId="1E3AD3A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3AFF2375" w14:textId="41F3734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</w:tr>
      <w:tr w:rsidR="00F55839" w14:paraId="4360A628" w14:textId="77777777" w:rsidTr="007A1185">
        <w:tc>
          <w:tcPr>
            <w:tcW w:w="1696" w:type="dxa"/>
            <w:vAlign w:val="center"/>
          </w:tcPr>
          <w:p w14:paraId="41B9CF15" w14:textId="186B57A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04A3DA3" w14:textId="4B14F2F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B2B4400" w14:textId="3B9CA91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15DC66CE" w14:textId="1065D7A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2</w:t>
            </w:r>
          </w:p>
        </w:tc>
      </w:tr>
      <w:tr w:rsidR="00F55839" w14:paraId="7759EBA8" w14:textId="77777777" w:rsidTr="007A1185">
        <w:tc>
          <w:tcPr>
            <w:tcW w:w="1696" w:type="dxa"/>
            <w:vAlign w:val="center"/>
          </w:tcPr>
          <w:p w14:paraId="6DD324A5" w14:textId="35AA881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831BF28" w14:textId="3FB3807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77F4D0F" w14:textId="0877071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39BBDEAA" w14:textId="70224BE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1</w:t>
            </w:r>
          </w:p>
        </w:tc>
      </w:tr>
      <w:tr w:rsidR="00F55839" w14:paraId="53A5C720" w14:textId="77777777" w:rsidTr="007A1185">
        <w:tc>
          <w:tcPr>
            <w:tcW w:w="1696" w:type="dxa"/>
            <w:vAlign w:val="center"/>
          </w:tcPr>
          <w:p w14:paraId="4FB28C4F" w14:textId="7E4C0D5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FBD8B58" w14:textId="6BFFF42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5975DDF" w14:textId="20F80A0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4AF928F9" w14:textId="7496A9F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8</w:t>
            </w:r>
          </w:p>
        </w:tc>
      </w:tr>
      <w:tr w:rsidR="00F55839" w14:paraId="17667D5B" w14:textId="77777777" w:rsidTr="007A1185">
        <w:tc>
          <w:tcPr>
            <w:tcW w:w="1696" w:type="dxa"/>
            <w:vAlign w:val="center"/>
          </w:tcPr>
          <w:p w14:paraId="19D4FB55" w14:textId="6850323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ALYs </w:t>
            </w:r>
          </w:p>
        </w:tc>
        <w:tc>
          <w:tcPr>
            <w:tcW w:w="1701" w:type="dxa"/>
            <w:vAlign w:val="center"/>
          </w:tcPr>
          <w:p w14:paraId="1ABAA427" w14:textId="7C4F106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5382F75" w14:textId="0F1CB5E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57815353" w14:textId="1D69169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9</w:t>
            </w:r>
          </w:p>
        </w:tc>
      </w:tr>
      <w:tr w:rsidR="00F55839" w14:paraId="36BA37B7" w14:textId="77777777" w:rsidTr="007A1185">
        <w:tc>
          <w:tcPr>
            <w:tcW w:w="1696" w:type="dxa"/>
            <w:vAlign w:val="center"/>
          </w:tcPr>
          <w:p w14:paraId="51E3DC9B" w14:textId="786A9AB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D930A44" w14:textId="498F3EA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CFD9204" w14:textId="49D944C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26D78FF3" w14:textId="6C04BF9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</w:t>
            </w:r>
          </w:p>
        </w:tc>
      </w:tr>
      <w:tr w:rsidR="00F55839" w14:paraId="1FD11B08" w14:textId="77777777" w:rsidTr="007A1185">
        <w:tc>
          <w:tcPr>
            <w:tcW w:w="1696" w:type="dxa"/>
            <w:vAlign w:val="center"/>
          </w:tcPr>
          <w:p w14:paraId="20F84A8A" w14:textId="3A775A8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050488D" w14:textId="2EB11AE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2FC40CF" w14:textId="3F9A6EC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324F1B25" w14:textId="508E923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7</w:t>
            </w:r>
          </w:p>
        </w:tc>
      </w:tr>
      <w:tr w:rsidR="00F55839" w14:paraId="76C02830" w14:textId="77777777" w:rsidTr="007A1185">
        <w:tc>
          <w:tcPr>
            <w:tcW w:w="1696" w:type="dxa"/>
            <w:vAlign w:val="center"/>
          </w:tcPr>
          <w:p w14:paraId="3406CB69" w14:textId="626D1DE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3B65C41" w14:textId="5A3BB8E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5FDECAE" w14:textId="20A1D2A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796D7220" w14:textId="545B898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</w:tr>
      <w:tr w:rsidR="00F55839" w14:paraId="702710DE" w14:textId="77777777" w:rsidTr="007A1185">
        <w:tc>
          <w:tcPr>
            <w:tcW w:w="1696" w:type="dxa"/>
            <w:vAlign w:val="center"/>
          </w:tcPr>
          <w:p w14:paraId="44D2AF4D" w14:textId="101BE1E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19BEC2C" w14:textId="725CE22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5C02D99" w14:textId="26C287F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28A229B7" w14:textId="1B2F539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</w:tr>
      <w:tr w:rsidR="00F55839" w14:paraId="67755625" w14:textId="77777777" w:rsidTr="007A1185">
        <w:tc>
          <w:tcPr>
            <w:tcW w:w="1696" w:type="dxa"/>
            <w:vAlign w:val="center"/>
          </w:tcPr>
          <w:p w14:paraId="25BF081D" w14:textId="595D86C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CA716EE" w14:textId="05FF9C3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1276C7F" w14:textId="6A5E0D6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007A1B48" w14:textId="624D81B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</w:tr>
      <w:tr w:rsidR="00F55839" w14:paraId="64ADFF1F" w14:textId="77777777" w:rsidTr="007A1185">
        <w:tc>
          <w:tcPr>
            <w:tcW w:w="1696" w:type="dxa"/>
            <w:vAlign w:val="center"/>
          </w:tcPr>
          <w:p w14:paraId="1B76C41A" w14:textId="72E04BF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64DE5A6" w14:textId="36F4680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56FE0BA" w14:textId="34ED073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100D2E18" w14:textId="611C210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3</w:t>
            </w:r>
          </w:p>
        </w:tc>
      </w:tr>
      <w:tr w:rsidR="00F55839" w14:paraId="771E766C" w14:textId="77777777" w:rsidTr="007A1185">
        <w:tc>
          <w:tcPr>
            <w:tcW w:w="1696" w:type="dxa"/>
            <w:vAlign w:val="center"/>
          </w:tcPr>
          <w:p w14:paraId="02212F24" w14:textId="20A824D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E1A3A9D" w14:textId="2D88D8D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F477E44" w14:textId="23D8F4A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54C3D064" w14:textId="19169CD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</w:t>
            </w:r>
          </w:p>
        </w:tc>
      </w:tr>
      <w:tr w:rsidR="00F55839" w14:paraId="35BD25CA" w14:textId="77777777" w:rsidTr="007A1185">
        <w:tc>
          <w:tcPr>
            <w:tcW w:w="1696" w:type="dxa"/>
            <w:vAlign w:val="center"/>
          </w:tcPr>
          <w:p w14:paraId="66B2153A" w14:textId="7EFAF4B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8E545FC" w14:textId="0688F98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EBAAE4F" w14:textId="09D06A1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0ABDFDC5" w14:textId="6837A7D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</w:t>
            </w:r>
          </w:p>
        </w:tc>
      </w:tr>
      <w:tr w:rsidR="00F55839" w14:paraId="14E79E83" w14:textId="77777777" w:rsidTr="007A1185">
        <w:tc>
          <w:tcPr>
            <w:tcW w:w="1696" w:type="dxa"/>
            <w:vAlign w:val="center"/>
          </w:tcPr>
          <w:p w14:paraId="345F8B34" w14:textId="47C439B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06C150B" w14:textId="0A36CC4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D7027F4" w14:textId="7DD492F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32B99721" w14:textId="23339B2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</w:tr>
      <w:tr w:rsidR="00F55839" w14:paraId="2A1614A8" w14:textId="77777777" w:rsidTr="007A1185">
        <w:tc>
          <w:tcPr>
            <w:tcW w:w="1696" w:type="dxa"/>
            <w:vAlign w:val="center"/>
          </w:tcPr>
          <w:p w14:paraId="14B8D30C" w14:textId="7E58D0D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1852377" w14:textId="54671B6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BAE573C" w14:textId="48D2F0B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2A556BD2" w14:textId="161C739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</w:tr>
      <w:tr w:rsidR="00F55839" w14:paraId="6D9E5C1B" w14:textId="77777777" w:rsidTr="007A1185">
        <w:tc>
          <w:tcPr>
            <w:tcW w:w="1696" w:type="dxa"/>
            <w:vAlign w:val="center"/>
          </w:tcPr>
          <w:p w14:paraId="2C2341CE" w14:textId="5C37A4F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FA04E55" w14:textId="67629E6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3E9EC32" w14:textId="1926F83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6017016B" w14:textId="389BA0D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9</w:t>
            </w:r>
          </w:p>
        </w:tc>
      </w:tr>
      <w:tr w:rsidR="00F55839" w14:paraId="34526022" w14:textId="77777777" w:rsidTr="007A1185">
        <w:tc>
          <w:tcPr>
            <w:tcW w:w="1696" w:type="dxa"/>
            <w:vAlign w:val="center"/>
          </w:tcPr>
          <w:p w14:paraId="6F4069C6" w14:textId="56CD882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526B569" w14:textId="3C07A3D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90A46F4" w14:textId="384DEFB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6A50AEE4" w14:textId="5ECB2EB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5</w:t>
            </w:r>
          </w:p>
        </w:tc>
      </w:tr>
      <w:tr w:rsidR="00F55839" w14:paraId="63868688" w14:textId="77777777" w:rsidTr="007A1185">
        <w:tc>
          <w:tcPr>
            <w:tcW w:w="1696" w:type="dxa"/>
            <w:vAlign w:val="center"/>
          </w:tcPr>
          <w:p w14:paraId="573EC321" w14:textId="117650B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DD0AD78" w14:textId="585A809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99B9E52" w14:textId="697C156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1215A5CE" w14:textId="70C5076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</w:tr>
      <w:tr w:rsidR="00F55839" w14:paraId="02DF830C" w14:textId="77777777" w:rsidTr="007A1185">
        <w:tc>
          <w:tcPr>
            <w:tcW w:w="1696" w:type="dxa"/>
            <w:vAlign w:val="center"/>
          </w:tcPr>
          <w:p w14:paraId="3AE4002D" w14:textId="6A798D5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7E77FFC" w14:textId="611CE4B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725C4E1" w14:textId="0A81C91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2EFEDFE1" w14:textId="4DFFD06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59050658" w14:textId="77777777" w:rsidTr="007A1185">
        <w:tc>
          <w:tcPr>
            <w:tcW w:w="1696" w:type="dxa"/>
            <w:vAlign w:val="center"/>
          </w:tcPr>
          <w:p w14:paraId="53B321B3" w14:textId="6814651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A20AEAB" w14:textId="03372FA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2D98A0B" w14:textId="563E905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1E91C37B" w14:textId="29FE598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5</w:t>
            </w:r>
          </w:p>
        </w:tc>
      </w:tr>
      <w:tr w:rsidR="00F55839" w14:paraId="771CBB7F" w14:textId="77777777" w:rsidTr="007A1185">
        <w:tc>
          <w:tcPr>
            <w:tcW w:w="1696" w:type="dxa"/>
            <w:vAlign w:val="center"/>
          </w:tcPr>
          <w:p w14:paraId="30D154CE" w14:textId="684E316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9AF3FD2" w14:textId="07323A5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3304518" w14:textId="6424577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6DD7491C" w14:textId="6411824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</w:tr>
      <w:tr w:rsidR="00F55839" w14:paraId="47A40696" w14:textId="77777777" w:rsidTr="007A1185">
        <w:tc>
          <w:tcPr>
            <w:tcW w:w="1696" w:type="dxa"/>
            <w:vAlign w:val="center"/>
          </w:tcPr>
          <w:p w14:paraId="2451DF84" w14:textId="4FEDD65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3F87F7A" w14:textId="31DA67A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F3F51D3" w14:textId="5CC3978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5B32D1B5" w14:textId="69E9ED3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2351A8ED" w14:textId="77777777" w:rsidTr="007A1185">
        <w:tc>
          <w:tcPr>
            <w:tcW w:w="1696" w:type="dxa"/>
            <w:vAlign w:val="center"/>
          </w:tcPr>
          <w:p w14:paraId="7A9D8FAA" w14:textId="472F8C2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99D7189" w14:textId="2AB26BD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8194326" w14:textId="61143F0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7C31F359" w14:textId="238224A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</w:t>
            </w:r>
          </w:p>
        </w:tc>
      </w:tr>
      <w:tr w:rsidR="00F55839" w14:paraId="5F121110" w14:textId="77777777" w:rsidTr="007A1185">
        <w:tc>
          <w:tcPr>
            <w:tcW w:w="1696" w:type="dxa"/>
            <w:vAlign w:val="center"/>
          </w:tcPr>
          <w:p w14:paraId="0ECA4EDD" w14:textId="1379067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24021B2" w14:textId="4C95930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1595FFC" w14:textId="3E5CD69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0CC43AD7" w14:textId="56BDC67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4</w:t>
            </w:r>
          </w:p>
        </w:tc>
      </w:tr>
      <w:tr w:rsidR="00F55839" w14:paraId="4F5F179F" w14:textId="77777777" w:rsidTr="007A1185">
        <w:tc>
          <w:tcPr>
            <w:tcW w:w="1696" w:type="dxa"/>
            <w:vAlign w:val="center"/>
          </w:tcPr>
          <w:p w14:paraId="53256D2D" w14:textId="0651B2E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DDA336F" w14:textId="252C333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6F40C3B" w14:textId="7B42C0B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2B860448" w14:textId="6840D42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2</w:t>
            </w:r>
          </w:p>
        </w:tc>
      </w:tr>
      <w:tr w:rsidR="00F55839" w14:paraId="5257218C" w14:textId="77777777" w:rsidTr="007A1185">
        <w:tc>
          <w:tcPr>
            <w:tcW w:w="1696" w:type="dxa"/>
            <w:vAlign w:val="center"/>
          </w:tcPr>
          <w:p w14:paraId="0E1A03F5" w14:textId="1FAD62D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71695A3" w14:textId="3622C3D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8775A91" w14:textId="00173A3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75DA4A09" w14:textId="1C4F303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</w:tr>
      <w:tr w:rsidR="00F55839" w14:paraId="797349C3" w14:textId="77777777" w:rsidTr="007A1185">
        <w:tc>
          <w:tcPr>
            <w:tcW w:w="1696" w:type="dxa"/>
            <w:vAlign w:val="center"/>
          </w:tcPr>
          <w:p w14:paraId="73AECF73" w14:textId="1FC403D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4595595" w14:textId="787C833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234F0B2" w14:textId="52B74E4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0402C604" w14:textId="6BC5B11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</w:tr>
      <w:tr w:rsidR="00F55839" w14:paraId="672C0AD1" w14:textId="77777777" w:rsidTr="007A1185">
        <w:tc>
          <w:tcPr>
            <w:tcW w:w="1696" w:type="dxa"/>
            <w:vAlign w:val="center"/>
          </w:tcPr>
          <w:p w14:paraId="56E1B486" w14:textId="045C669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BD76E18" w14:textId="4928AD6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2A75A67" w14:textId="25B6071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6943C010" w14:textId="1219997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</w:tr>
      <w:tr w:rsidR="00F55839" w14:paraId="71BF7E06" w14:textId="77777777" w:rsidTr="007A1185">
        <w:tc>
          <w:tcPr>
            <w:tcW w:w="1696" w:type="dxa"/>
            <w:vAlign w:val="center"/>
          </w:tcPr>
          <w:p w14:paraId="1FA7DF13" w14:textId="2FF918A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625AC01" w14:textId="21B93DB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E445C81" w14:textId="528D556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4F9DBF44" w14:textId="3B1715B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</w:tr>
      <w:tr w:rsidR="00F55839" w14:paraId="3DFA9283" w14:textId="77777777" w:rsidTr="007A1185">
        <w:tc>
          <w:tcPr>
            <w:tcW w:w="1696" w:type="dxa"/>
            <w:vAlign w:val="center"/>
          </w:tcPr>
          <w:p w14:paraId="5A52A2B7" w14:textId="046A51E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F392E1C" w14:textId="1512579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FAAA3AA" w14:textId="21B5349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10559324" w14:textId="644FC51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</w:tr>
      <w:tr w:rsidR="00F55839" w14:paraId="018472CD" w14:textId="77777777" w:rsidTr="007A1185">
        <w:tc>
          <w:tcPr>
            <w:tcW w:w="1696" w:type="dxa"/>
            <w:vAlign w:val="center"/>
          </w:tcPr>
          <w:p w14:paraId="50D37B8A" w14:textId="78EE0BC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C372FB4" w14:textId="482B2DC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C2DECAC" w14:textId="5520E50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18DD6BFC" w14:textId="16AD742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6</w:t>
            </w:r>
          </w:p>
        </w:tc>
      </w:tr>
      <w:tr w:rsidR="00F55839" w14:paraId="739C85C6" w14:textId="77777777" w:rsidTr="007A1185">
        <w:tc>
          <w:tcPr>
            <w:tcW w:w="1696" w:type="dxa"/>
            <w:vAlign w:val="center"/>
          </w:tcPr>
          <w:p w14:paraId="5134C431" w14:textId="3F7A12E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0575B99" w14:textId="17B9A06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261F30B" w14:textId="056D085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62B5CD94" w14:textId="1F8251A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</w:tr>
      <w:tr w:rsidR="00F55839" w14:paraId="1EE73140" w14:textId="77777777" w:rsidTr="007A1185">
        <w:tc>
          <w:tcPr>
            <w:tcW w:w="1696" w:type="dxa"/>
            <w:vAlign w:val="center"/>
          </w:tcPr>
          <w:p w14:paraId="56C4E30E" w14:textId="6C88786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A47801A" w14:textId="47B2596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40A547E" w14:textId="089C115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1B582098" w14:textId="1140553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3</w:t>
            </w:r>
          </w:p>
        </w:tc>
      </w:tr>
      <w:tr w:rsidR="00F55839" w14:paraId="28230EA2" w14:textId="77777777" w:rsidTr="007A1185">
        <w:tc>
          <w:tcPr>
            <w:tcW w:w="1696" w:type="dxa"/>
            <w:vAlign w:val="center"/>
          </w:tcPr>
          <w:p w14:paraId="26592969" w14:textId="698E668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5966DB9" w14:textId="6528488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6FC1E1C" w14:textId="5B734A9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011BF217" w14:textId="36C75A8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</w:tr>
      <w:tr w:rsidR="00F55839" w14:paraId="083926C4" w14:textId="77777777" w:rsidTr="007A1185">
        <w:tc>
          <w:tcPr>
            <w:tcW w:w="1696" w:type="dxa"/>
            <w:vAlign w:val="center"/>
          </w:tcPr>
          <w:p w14:paraId="63F5321F" w14:textId="4C16156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090A95D" w14:textId="07B00C7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8BE2BB3" w14:textId="7F0440F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129F66D8" w14:textId="4E3EE20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528A08AE" w14:textId="77777777" w:rsidTr="007A1185">
        <w:tc>
          <w:tcPr>
            <w:tcW w:w="1696" w:type="dxa"/>
            <w:vAlign w:val="center"/>
          </w:tcPr>
          <w:p w14:paraId="1390ECD2" w14:textId="524EA6A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9D9EFEF" w14:textId="284D53E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8D66DC6" w14:textId="0E99200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553E4FD9" w14:textId="65482B3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</w:tr>
      <w:tr w:rsidR="00F55839" w14:paraId="6B214477" w14:textId="77777777" w:rsidTr="007A1185">
        <w:tc>
          <w:tcPr>
            <w:tcW w:w="1696" w:type="dxa"/>
            <w:vAlign w:val="center"/>
          </w:tcPr>
          <w:p w14:paraId="147BD4AE" w14:textId="5343D41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D9AC60A" w14:textId="756D40A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5AC5BA0" w14:textId="0E91C6F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2043FBD8" w14:textId="02B7952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</w:tr>
      <w:tr w:rsidR="00F55839" w14:paraId="49AEAF9C" w14:textId="77777777" w:rsidTr="007A1185">
        <w:tc>
          <w:tcPr>
            <w:tcW w:w="1696" w:type="dxa"/>
            <w:vAlign w:val="center"/>
          </w:tcPr>
          <w:p w14:paraId="764C6F81" w14:textId="6DF82F8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D5EA5D1" w14:textId="6DDB2B3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30C29CD" w14:textId="13C62A3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64AC8672" w14:textId="464FD1F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</w:tr>
      <w:tr w:rsidR="00F55839" w14:paraId="7C8B4E42" w14:textId="77777777" w:rsidTr="007A1185">
        <w:tc>
          <w:tcPr>
            <w:tcW w:w="1696" w:type="dxa"/>
            <w:vAlign w:val="center"/>
          </w:tcPr>
          <w:p w14:paraId="4D93D89A" w14:textId="4E4327A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BE9591F" w14:textId="1B58866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20CD78D" w14:textId="0D00238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41B5F52B" w14:textId="5D71E81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2471427D" w14:textId="77777777" w:rsidTr="007A1185">
        <w:tc>
          <w:tcPr>
            <w:tcW w:w="1696" w:type="dxa"/>
            <w:vAlign w:val="center"/>
          </w:tcPr>
          <w:p w14:paraId="07463071" w14:textId="2BFC2B4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ABD1946" w14:textId="48C78E6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37F4B14" w14:textId="3E34784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356FFE08" w14:textId="707A6B3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</w:tr>
      <w:tr w:rsidR="00F55839" w14:paraId="312D1D48" w14:textId="77777777" w:rsidTr="007A1185">
        <w:tc>
          <w:tcPr>
            <w:tcW w:w="1696" w:type="dxa"/>
            <w:vAlign w:val="center"/>
          </w:tcPr>
          <w:p w14:paraId="28107720" w14:textId="4CBE583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AB6C591" w14:textId="29A7277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0C61554" w14:textId="248E78A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7A2D268E" w14:textId="0D91FAE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</w:tr>
      <w:tr w:rsidR="00F55839" w14:paraId="67F88A07" w14:textId="77777777" w:rsidTr="007A1185">
        <w:tc>
          <w:tcPr>
            <w:tcW w:w="1696" w:type="dxa"/>
            <w:vAlign w:val="center"/>
          </w:tcPr>
          <w:p w14:paraId="2AC92B33" w14:textId="02206E7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28B076B" w14:textId="584ADA8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AA836B7" w14:textId="1FF5635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1247CFB8" w14:textId="49F8C9A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</w:tr>
      <w:tr w:rsidR="00F55839" w14:paraId="704CC60D" w14:textId="77777777" w:rsidTr="007A1185">
        <w:tc>
          <w:tcPr>
            <w:tcW w:w="1696" w:type="dxa"/>
            <w:vAlign w:val="center"/>
          </w:tcPr>
          <w:p w14:paraId="44D4139F" w14:textId="60EBADF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70195E1" w14:textId="6CC90D2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2DF876B" w14:textId="769827F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445AF3EE" w14:textId="1021954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</w:tr>
      <w:tr w:rsidR="00F55839" w14:paraId="29206BD7" w14:textId="77777777" w:rsidTr="007A1185">
        <w:tc>
          <w:tcPr>
            <w:tcW w:w="1696" w:type="dxa"/>
            <w:vAlign w:val="center"/>
          </w:tcPr>
          <w:p w14:paraId="4C56E3B2" w14:textId="70A5831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C6A10FC" w14:textId="25D405A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C1A6DE9" w14:textId="3A15F60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2CF75FBC" w14:textId="75E22B2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59CA6DFD" w14:textId="77777777" w:rsidTr="007A1185">
        <w:tc>
          <w:tcPr>
            <w:tcW w:w="1696" w:type="dxa"/>
            <w:vAlign w:val="center"/>
          </w:tcPr>
          <w:p w14:paraId="5BD5E7F4" w14:textId="1AE02C0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830551B" w14:textId="6170A98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13DC201" w14:textId="2B04987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294867FF" w14:textId="1F4304A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</w:tr>
      <w:tr w:rsidR="00F55839" w14:paraId="2F82D1DE" w14:textId="77777777" w:rsidTr="007A1185">
        <w:tc>
          <w:tcPr>
            <w:tcW w:w="1696" w:type="dxa"/>
            <w:vAlign w:val="center"/>
          </w:tcPr>
          <w:p w14:paraId="45EA6045" w14:textId="0FECF60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B7C1D58" w14:textId="01AB739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37E907B" w14:textId="5713488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5979C4E1" w14:textId="2969788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</w:tr>
      <w:tr w:rsidR="00F55839" w14:paraId="22A06BAE" w14:textId="77777777" w:rsidTr="007A1185">
        <w:tc>
          <w:tcPr>
            <w:tcW w:w="1696" w:type="dxa"/>
            <w:vAlign w:val="center"/>
          </w:tcPr>
          <w:p w14:paraId="48B9FB3A" w14:textId="20625AA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1E7C826" w14:textId="26E6E65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3F618BE" w14:textId="411477F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2320210B" w14:textId="4BD2F55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</w:tr>
      <w:tr w:rsidR="00F55839" w14:paraId="3396D58C" w14:textId="77777777" w:rsidTr="007A1185">
        <w:tc>
          <w:tcPr>
            <w:tcW w:w="1696" w:type="dxa"/>
            <w:vAlign w:val="center"/>
          </w:tcPr>
          <w:p w14:paraId="7F4FAD07" w14:textId="00FF84E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EADD5F0" w14:textId="4579AE9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DF51D58" w14:textId="6C38301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1F73ABE9" w14:textId="1EFAFA2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</w:tr>
      <w:tr w:rsidR="00F55839" w14:paraId="6F170233" w14:textId="77777777" w:rsidTr="007A1185">
        <w:tc>
          <w:tcPr>
            <w:tcW w:w="1696" w:type="dxa"/>
            <w:vAlign w:val="center"/>
          </w:tcPr>
          <w:p w14:paraId="3C8B35C6" w14:textId="5E4B0B3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39AC592" w14:textId="35114D1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39A474F" w14:textId="2C6EB36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70AE704C" w14:textId="2E0E5B3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</w:tr>
      <w:tr w:rsidR="00F55839" w14:paraId="7D12F1C1" w14:textId="77777777" w:rsidTr="007A1185">
        <w:tc>
          <w:tcPr>
            <w:tcW w:w="1696" w:type="dxa"/>
            <w:vAlign w:val="center"/>
          </w:tcPr>
          <w:p w14:paraId="60BC62A0" w14:textId="39EAE10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62076F5" w14:textId="2BC01F8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6805EE3" w14:textId="147DE8F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55C4E1B0" w14:textId="009F2F4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67EF5CC7" w14:textId="77777777" w:rsidTr="007A1185">
        <w:tc>
          <w:tcPr>
            <w:tcW w:w="1696" w:type="dxa"/>
            <w:vAlign w:val="center"/>
          </w:tcPr>
          <w:p w14:paraId="5AD16AA1" w14:textId="4422563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EF48386" w14:textId="1A0E78C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56667C5" w14:textId="029A471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74A7E454" w14:textId="6CEDA88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</w:tr>
      <w:tr w:rsidR="00F55839" w14:paraId="15C51C1F" w14:textId="77777777" w:rsidTr="007A1185">
        <w:tc>
          <w:tcPr>
            <w:tcW w:w="1696" w:type="dxa"/>
            <w:vAlign w:val="center"/>
          </w:tcPr>
          <w:p w14:paraId="64C73EA5" w14:textId="3030F9D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ABB1F8D" w14:textId="0227F6B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7B63560" w14:textId="4AE42F8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742A4C7C" w14:textId="1C080F2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</w:tr>
      <w:tr w:rsidR="00F55839" w14:paraId="5490B102" w14:textId="77777777" w:rsidTr="007A1185">
        <w:tc>
          <w:tcPr>
            <w:tcW w:w="1696" w:type="dxa"/>
            <w:vAlign w:val="center"/>
          </w:tcPr>
          <w:p w14:paraId="45D49A77" w14:textId="4F9311B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836B2D5" w14:textId="1DC5360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5774290" w14:textId="51B4007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3B415618" w14:textId="1DAE5CF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</w:tr>
      <w:tr w:rsidR="00F55839" w14:paraId="6B8FFED4" w14:textId="77777777" w:rsidTr="007A1185">
        <w:tc>
          <w:tcPr>
            <w:tcW w:w="1696" w:type="dxa"/>
            <w:vAlign w:val="center"/>
          </w:tcPr>
          <w:p w14:paraId="4DE36ED8" w14:textId="2799E67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9203B7F" w14:textId="2A94A83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497479C" w14:textId="28A6C43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4AA308A8" w14:textId="75E44BE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5FFBD8CD" w14:textId="77777777" w:rsidTr="007A1185">
        <w:tc>
          <w:tcPr>
            <w:tcW w:w="1696" w:type="dxa"/>
            <w:vAlign w:val="center"/>
          </w:tcPr>
          <w:p w14:paraId="0E2FF724" w14:textId="3A6CB35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128D7C0" w14:textId="602B184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6E9B903" w14:textId="30FEC67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7F6BA73D" w14:textId="7B86F9F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</w:tr>
      <w:tr w:rsidR="00F55839" w14:paraId="5CEEFFAE" w14:textId="77777777" w:rsidTr="007A1185">
        <w:tc>
          <w:tcPr>
            <w:tcW w:w="1696" w:type="dxa"/>
            <w:vAlign w:val="center"/>
          </w:tcPr>
          <w:p w14:paraId="5BB9243C" w14:textId="28A35DF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8B003FC" w14:textId="7092A43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395D3DB" w14:textId="19F1558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65ED5551" w14:textId="5240590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4A1FF9F9" w14:textId="77777777" w:rsidTr="007A1185">
        <w:tc>
          <w:tcPr>
            <w:tcW w:w="1696" w:type="dxa"/>
            <w:vAlign w:val="center"/>
          </w:tcPr>
          <w:p w14:paraId="57D3AEB2" w14:textId="2C5334D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EE1BF7F" w14:textId="1E36184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57C6D5C" w14:textId="6534677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717C56EF" w14:textId="35114E4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</w:tr>
      <w:tr w:rsidR="00F55839" w14:paraId="1AD75785" w14:textId="77777777" w:rsidTr="007A1185">
        <w:tc>
          <w:tcPr>
            <w:tcW w:w="1696" w:type="dxa"/>
            <w:vAlign w:val="center"/>
          </w:tcPr>
          <w:p w14:paraId="47C595B5" w14:textId="3A86517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20D08D7" w14:textId="6DF0321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918C98A" w14:textId="7B1AFAF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56F89E22" w14:textId="09A40F7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14:paraId="32323C5C" w14:textId="77777777" w:rsidTr="007A1185">
        <w:tc>
          <w:tcPr>
            <w:tcW w:w="1696" w:type="dxa"/>
            <w:vAlign w:val="center"/>
          </w:tcPr>
          <w:p w14:paraId="524542A3" w14:textId="5A353DB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61A3F55" w14:textId="125A0EF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7FC6ABB" w14:textId="65BE230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29977362" w14:textId="5573D19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</w:tr>
      <w:tr w:rsidR="00F55839" w14:paraId="5BC35EB1" w14:textId="77777777" w:rsidTr="007A1185">
        <w:tc>
          <w:tcPr>
            <w:tcW w:w="1696" w:type="dxa"/>
            <w:vAlign w:val="center"/>
          </w:tcPr>
          <w:p w14:paraId="4C427362" w14:textId="59568C8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C5147E6" w14:textId="3ADCCE7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5401F77" w14:textId="0E5B9EE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4803FB10" w14:textId="399A2DA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</w:tr>
      <w:tr w:rsidR="00F55839" w14:paraId="35F85E8A" w14:textId="77777777" w:rsidTr="007A1185">
        <w:tc>
          <w:tcPr>
            <w:tcW w:w="1696" w:type="dxa"/>
            <w:vAlign w:val="center"/>
          </w:tcPr>
          <w:p w14:paraId="711489E2" w14:textId="57E20BE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BFA9E49" w14:textId="098FB54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89721AD" w14:textId="1A1B203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78F3A470" w14:textId="5224067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</w:tr>
      <w:tr w:rsidR="00F55839" w14:paraId="7EE3FB64" w14:textId="77777777" w:rsidTr="007A1185">
        <w:tc>
          <w:tcPr>
            <w:tcW w:w="1696" w:type="dxa"/>
            <w:vAlign w:val="center"/>
          </w:tcPr>
          <w:p w14:paraId="144FA5BC" w14:textId="441CE1E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E95C95B" w14:textId="1A3EE3A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35A7A67" w14:textId="5D3C16E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2116B329" w14:textId="232161B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</w:tr>
      <w:tr w:rsidR="00F55839" w14:paraId="655342F6" w14:textId="77777777" w:rsidTr="007A1185">
        <w:tc>
          <w:tcPr>
            <w:tcW w:w="1696" w:type="dxa"/>
            <w:vAlign w:val="center"/>
          </w:tcPr>
          <w:p w14:paraId="0B3020D2" w14:textId="6492B7E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067C492" w14:textId="33A1754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7ECFC4B" w14:textId="1C9D31A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19978843" w14:textId="51B1A52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</w:tr>
      <w:tr w:rsidR="00F55839" w14:paraId="038D1E1A" w14:textId="77777777" w:rsidTr="007A1185">
        <w:tc>
          <w:tcPr>
            <w:tcW w:w="1696" w:type="dxa"/>
            <w:vAlign w:val="center"/>
          </w:tcPr>
          <w:p w14:paraId="463CC24A" w14:textId="07E94EB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3F67271" w14:textId="3CF0F3B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0911F8F" w14:textId="6F01723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1A7487DE" w14:textId="7D49EDD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</w:tr>
      <w:tr w:rsidR="00F55839" w14:paraId="44C16FF3" w14:textId="77777777" w:rsidTr="007A1185">
        <w:tc>
          <w:tcPr>
            <w:tcW w:w="1696" w:type="dxa"/>
            <w:vAlign w:val="center"/>
          </w:tcPr>
          <w:p w14:paraId="57C885BD" w14:textId="621724A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2BF89A3" w14:textId="013D170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9101439" w14:textId="20B5AFE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08E498AA" w14:textId="3BA6FF8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</w:tr>
      <w:tr w:rsidR="00F55839" w14:paraId="06A61D2D" w14:textId="77777777" w:rsidTr="007A1185">
        <w:tc>
          <w:tcPr>
            <w:tcW w:w="1696" w:type="dxa"/>
            <w:vAlign w:val="center"/>
          </w:tcPr>
          <w:p w14:paraId="4BF08DFA" w14:textId="3E0847B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6837B59" w14:textId="6592359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D1FE2C4" w14:textId="7DF29E2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2B4B6673" w14:textId="508FB23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</w:tr>
      <w:tr w:rsidR="00F55839" w14:paraId="085C7C67" w14:textId="77777777" w:rsidTr="007A1185">
        <w:tc>
          <w:tcPr>
            <w:tcW w:w="1696" w:type="dxa"/>
            <w:vAlign w:val="center"/>
          </w:tcPr>
          <w:p w14:paraId="2DBA0132" w14:textId="6460CD6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3CC9755" w14:textId="047BBD5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AD66C3F" w14:textId="0A441D9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3F039AF5" w14:textId="143BA64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</w:tr>
      <w:tr w:rsidR="00F55839" w14:paraId="7F92FCC2" w14:textId="77777777" w:rsidTr="007A1185">
        <w:tc>
          <w:tcPr>
            <w:tcW w:w="1696" w:type="dxa"/>
            <w:vAlign w:val="center"/>
          </w:tcPr>
          <w:p w14:paraId="5F1D3543" w14:textId="07A0E93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E912DDE" w14:textId="5BC8873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2999862" w14:textId="02FEF13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7977AF74" w14:textId="5E671AA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</w:tr>
      <w:tr w:rsidR="00F55839" w14:paraId="0E7F9628" w14:textId="77777777" w:rsidTr="007A1185">
        <w:tc>
          <w:tcPr>
            <w:tcW w:w="1696" w:type="dxa"/>
            <w:vAlign w:val="center"/>
          </w:tcPr>
          <w:p w14:paraId="44F795FD" w14:textId="4E5873C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941D9F5" w14:textId="720850B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E537E0C" w14:textId="0025C03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0417575F" w14:textId="298A3BC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</w:tr>
      <w:tr w:rsidR="00F55839" w14:paraId="4BFC5E49" w14:textId="77777777" w:rsidTr="007A1185">
        <w:tc>
          <w:tcPr>
            <w:tcW w:w="1696" w:type="dxa"/>
            <w:vAlign w:val="center"/>
          </w:tcPr>
          <w:p w14:paraId="4FB02A50" w14:textId="6D0F69E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454183A" w14:textId="45AC5BF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93248C2" w14:textId="203EC95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391DEC3B" w14:textId="0CA3BB8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</w:tr>
      <w:tr w:rsidR="00F55839" w14:paraId="11FC4186" w14:textId="77777777" w:rsidTr="007A1185">
        <w:tc>
          <w:tcPr>
            <w:tcW w:w="1696" w:type="dxa"/>
            <w:vAlign w:val="center"/>
          </w:tcPr>
          <w:p w14:paraId="2BBA01F8" w14:textId="142BBBC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9EA4CB4" w14:textId="1D3BC6B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C8D656A" w14:textId="18BADD7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67786D0C" w14:textId="2F2D63C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</w:tr>
      <w:tr w:rsidR="00F55839" w14:paraId="6E580551" w14:textId="77777777" w:rsidTr="007A1185">
        <w:tc>
          <w:tcPr>
            <w:tcW w:w="1696" w:type="dxa"/>
            <w:vAlign w:val="center"/>
          </w:tcPr>
          <w:p w14:paraId="156A7531" w14:textId="3855A6B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01EA587" w14:textId="424DF21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2C105E2" w14:textId="7B46140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620B80C6" w14:textId="4EBCDA7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</w:tr>
      <w:tr w:rsidR="00F55839" w14:paraId="679666F1" w14:textId="77777777" w:rsidTr="007A1185">
        <w:tc>
          <w:tcPr>
            <w:tcW w:w="1696" w:type="dxa"/>
            <w:vAlign w:val="center"/>
          </w:tcPr>
          <w:p w14:paraId="41D0E904" w14:textId="6A53CB1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6880A36" w14:textId="324043A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BFC5F3C" w14:textId="51713BA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0BDE3B52" w14:textId="40A8B3B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</w:tr>
      <w:tr w:rsidR="00F55839" w14:paraId="00FB919B" w14:textId="77777777" w:rsidTr="007A1185">
        <w:tc>
          <w:tcPr>
            <w:tcW w:w="1696" w:type="dxa"/>
            <w:vAlign w:val="center"/>
          </w:tcPr>
          <w:p w14:paraId="0FF8278F" w14:textId="6B878D6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E126407" w14:textId="52DAEA7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2943A88" w14:textId="38568C8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6B965303" w14:textId="7A3D7D6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</w:tr>
      <w:tr w:rsidR="00F55839" w14:paraId="15F86FAD" w14:textId="77777777" w:rsidTr="007A1185">
        <w:tc>
          <w:tcPr>
            <w:tcW w:w="1696" w:type="dxa"/>
            <w:vAlign w:val="center"/>
          </w:tcPr>
          <w:p w14:paraId="4E0D8FFE" w14:textId="715517F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959F550" w14:textId="6EA0BB7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B24F4E7" w14:textId="22A421B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23D3F8B1" w14:textId="60ACD28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</w:tr>
      <w:tr w:rsidR="00F55839" w14:paraId="03F215E9" w14:textId="77777777" w:rsidTr="007A1185">
        <w:tc>
          <w:tcPr>
            <w:tcW w:w="1696" w:type="dxa"/>
            <w:vAlign w:val="center"/>
          </w:tcPr>
          <w:p w14:paraId="76E0FD5C" w14:textId="72155F1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064B77F" w14:textId="1BAA640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2E04D65" w14:textId="7DA0BE1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1205CF65" w14:textId="0377546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</w:tr>
      <w:tr w:rsidR="00F55839" w14:paraId="6B92DDCC" w14:textId="77777777" w:rsidTr="007A1185">
        <w:tc>
          <w:tcPr>
            <w:tcW w:w="1696" w:type="dxa"/>
            <w:vAlign w:val="center"/>
          </w:tcPr>
          <w:p w14:paraId="793F324E" w14:textId="35F0CA7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879D00D" w14:textId="52CB117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42F43FC" w14:textId="3E18CC0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644FFC67" w14:textId="60F9665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</w:tr>
      <w:tr w:rsidR="00F55839" w14:paraId="2994107C" w14:textId="77777777" w:rsidTr="007A1185">
        <w:tc>
          <w:tcPr>
            <w:tcW w:w="1696" w:type="dxa"/>
            <w:vAlign w:val="center"/>
          </w:tcPr>
          <w:p w14:paraId="7C53C7E7" w14:textId="5651AE0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528DF3B" w14:textId="462B0F1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C08AD13" w14:textId="0A4D2EC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73E4BF84" w14:textId="037523B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</w:tr>
      <w:tr w:rsidR="00F55839" w14:paraId="00D7F596" w14:textId="77777777" w:rsidTr="007A1185">
        <w:tc>
          <w:tcPr>
            <w:tcW w:w="1696" w:type="dxa"/>
            <w:vAlign w:val="center"/>
          </w:tcPr>
          <w:p w14:paraId="30491D52" w14:textId="39D2A1D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FF69612" w14:textId="28F90BC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1E83517" w14:textId="347CFF7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34497345" w14:textId="47EE90A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</w:tr>
      <w:tr w:rsidR="00F55839" w14:paraId="39046FD9" w14:textId="77777777" w:rsidTr="007A1185">
        <w:tc>
          <w:tcPr>
            <w:tcW w:w="1696" w:type="dxa"/>
            <w:vAlign w:val="center"/>
          </w:tcPr>
          <w:p w14:paraId="77F534F6" w14:textId="20ED067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4FDA76C" w14:textId="5A1A8F2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20CA862" w14:textId="2864FE4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1AA4A2C0" w14:textId="3B5449C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</w:tr>
      <w:tr w:rsidR="00F55839" w14:paraId="15C5D9DB" w14:textId="77777777" w:rsidTr="007A1185">
        <w:tc>
          <w:tcPr>
            <w:tcW w:w="1696" w:type="dxa"/>
            <w:vAlign w:val="center"/>
          </w:tcPr>
          <w:p w14:paraId="7A43B856" w14:textId="7C0018F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303B9A6" w14:textId="435B5AB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0F5D945" w14:textId="0D9DDF2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429CD5E0" w14:textId="38811CF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</w:tr>
      <w:tr w:rsidR="00F55839" w14:paraId="0487F8E6" w14:textId="77777777" w:rsidTr="007A1185">
        <w:tc>
          <w:tcPr>
            <w:tcW w:w="1696" w:type="dxa"/>
            <w:vAlign w:val="center"/>
          </w:tcPr>
          <w:p w14:paraId="6243541D" w14:textId="781E606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BFEC728" w14:textId="2FEAE00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82B3595" w14:textId="22027E3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7CB345C1" w14:textId="25E071E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</w:tr>
      <w:tr w:rsidR="00F55839" w14:paraId="58553D3D" w14:textId="77777777" w:rsidTr="007A1185">
        <w:tc>
          <w:tcPr>
            <w:tcW w:w="1696" w:type="dxa"/>
            <w:vAlign w:val="center"/>
          </w:tcPr>
          <w:p w14:paraId="6F6445BA" w14:textId="51F536B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4D3D6EB" w14:textId="7FA8FE5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DE8FA5E" w14:textId="67B2F1F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6DD9D1DF" w14:textId="2894175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</w:tr>
      <w:tr w:rsidR="00F55839" w14:paraId="745BC4F8" w14:textId="77777777" w:rsidTr="007A1185">
        <w:tc>
          <w:tcPr>
            <w:tcW w:w="1696" w:type="dxa"/>
            <w:vAlign w:val="center"/>
          </w:tcPr>
          <w:p w14:paraId="591B3649" w14:textId="2F00DF4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3FE624B" w14:textId="6C937FF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10D8D92" w14:textId="5821601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0FFCE7F8" w14:textId="71C9D65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</w:tr>
      <w:tr w:rsidR="00F55839" w14:paraId="448E5AF5" w14:textId="77777777" w:rsidTr="007A1185">
        <w:tc>
          <w:tcPr>
            <w:tcW w:w="1696" w:type="dxa"/>
            <w:vAlign w:val="center"/>
          </w:tcPr>
          <w:p w14:paraId="7FA060EA" w14:textId="5403F23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6B2F6E8" w14:textId="288ECAF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AB6EC89" w14:textId="7A3EDCC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369D1DD6" w14:textId="7677163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</w:tr>
      <w:tr w:rsidR="00F55839" w14:paraId="4C83ECF1" w14:textId="77777777" w:rsidTr="007A1185">
        <w:tc>
          <w:tcPr>
            <w:tcW w:w="1696" w:type="dxa"/>
            <w:vAlign w:val="center"/>
          </w:tcPr>
          <w:p w14:paraId="24443608" w14:textId="01E60EC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7D9A041" w14:textId="327FC81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2E5C52B" w14:textId="05AA6DE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63C9B725" w14:textId="38A410E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</w:tr>
      <w:tr w:rsidR="00F55839" w14:paraId="6D2676A1" w14:textId="77777777" w:rsidTr="007A1185">
        <w:tc>
          <w:tcPr>
            <w:tcW w:w="1696" w:type="dxa"/>
            <w:vAlign w:val="center"/>
          </w:tcPr>
          <w:p w14:paraId="7C25C5F8" w14:textId="15E567C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028B4ED" w14:textId="1D7E225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4B1CF6C" w14:textId="4DA21FF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746F4E94" w14:textId="2444CBE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F55839" w14:paraId="7E974DB6" w14:textId="77777777" w:rsidTr="007A1185">
        <w:tc>
          <w:tcPr>
            <w:tcW w:w="1696" w:type="dxa"/>
            <w:vAlign w:val="center"/>
          </w:tcPr>
          <w:p w14:paraId="77A1E9DC" w14:textId="14A874D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9958201" w14:textId="3CF48F4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7A91531" w14:textId="750CF7C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4C9EAE73" w14:textId="100567B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</w:tr>
      <w:tr w:rsidR="00F55839" w14:paraId="2026AFCF" w14:textId="77777777" w:rsidTr="007A1185">
        <w:tc>
          <w:tcPr>
            <w:tcW w:w="1696" w:type="dxa"/>
            <w:vAlign w:val="center"/>
          </w:tcPr>
          <w:p w14:paraId="0D8D3A74" w14:textId="66D31BF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E082703" w14:textId="12719C5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9CDAB1C" w14:textId="71619C6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0229FEF5" w14:textId="3E9EC19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</w:tr>
      <w:tr w:rsidR="00F55839" w14:paraId="224D7EF8" w14:textId="77777777" w:rsidTr="007A1185">
        <w:tc>
          <w:tcPr>
            <w:tcW w:w="1696" w:type="dxa"/>
            <w:vAlign w:val="center"/>
          </w:tcPr>
          <w:p w14:paraId="07335187" w14:textId="3FE6BC9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6CB4A6F" w14:textId="7BDE8B4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4FF36C79" w14:textId="1AA5385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48954A3A" w14:textId="5DA6345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</w:tr>
      <w:tr w:rsidR="00F55839" w14:paraId="52A7E12A" w14:textId="77777777" w:rsidTr="007A1185">
        <w:tc>
          <w:tcPr>
            <w:tcW w:w="1696" w:type="dxa"/>
            <w:vAlign w:val="center"/>
          </w:tcPr>
          <w:p w14:paraId="120CB927" w14:textId="6C2171D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D27C478" w14:textId="716884F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9A8E504" w14:textId="7343B3E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6F66B7D9" w14:textId="39F1E00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F55839" w14:paraId="1418A320" w14:textId="77777777" w:rsidTr="007A1185">
        <w:tc>
          <w:tcPr>
            <w:tcW w:w="1696" w:type="dxa"/>
            <w:vAlign w:val="center"/>
          </w:tcPr>
          <w:p w14:paraId="0D75E04D" w14:textId="2B7EC9D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E2AADDB" w14:textId="7DC33FA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65C9A20" w14:textId="08B0B14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6991A94B" w14:textId="2F1A071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F55839" w14:paraId="383927A1" w14:textId="77777777" w:rsidTr="007A1185">
        <w:tc>
          <w:tcPr>
            <w:tcW w:w="1696" w:type="dxa"/>
            <w:vAlign w:val="center"/>
          </w:tcPr>
          <w:p w14:paraId="1036C64A" w14:textId="1B909DC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061B92F" w14:textId="573BD14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00A11AB" w14:textId="2C81993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7D54C5E7" w14:textId="06D4412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F55839" w14:paraId="0DA80D6F" w14:textId="77777777" w:rsidTr="007A1185">
        <w:tc>
          <w:tcPr>
            <w:tcW w:w="1696" w:type="dxa"/>
            <w:vAlign w:val="center"/>
          </w:tcPr>
          <w:p w14:paraId="03B216F2" w14:textId="67D9ACF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226F204" w14:textId="5EFA14C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B1F74D3" w14:textId="69E84BA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50D16F4F" w14:textId="62412E6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</w:tr>
      <w:tr w:rsidR="00F55839" w14:paraId="2E798BDC" w14:textId="77777777" w:rsidTr="007A1185">
        <w:tc>
          <w:tcPr>
            <w:tcW w:w="1696" w:type="dxa"/>
            <w:vAlign w:val="center"/>
          </w:tcPr>
          <w:p w14:paraId="031805BD" w14:textId="3CA9E06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BA0CFCB" w14:textId="5B37BB7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350780F" w14:textId="4B92AF2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711ADC12" w14:textId="41CB7A3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F55839" w14:paraId="19A26DDA" w14:textId="77777777" w:rsidTr="007A1185">
        <w:tc>
          <w:tcPr>
            <w:tcW w:w="1696" w:type="dxa"/>
            <w:vAlign w:val="center"/>
          </w:tcPr>
          <w:p w14:paraId="07F7515D" w14:textId="29C4953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5F9197A" w14:textId="38FC07C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0533C1B" w14:textId="7F14992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0435A909" w14:textId="491FF06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F55839" w14:paraId="7E53EFB1" w14:textId="77777777" w:rsidTr="007A1185">
        <w:tc>
          <w:tcPr>
            <w:tcW w:w="1696" w:type="dxa"/>
            <w:vAlign w:val="center"/>
          </w:tcPr>
          <w:p w14:paraId="075D04CA" w14:textId="0F6EC0A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68D5C87" w14:textId="5A560B1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82361C9" w14:textId="2F5B7AF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106B4572" w14:textId="480EA34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F55839" w14:paraId="1FC8E4F4" w14:textId="77777777" w:rsidTr="007A1185">
        <w:tc>
          <w:tcPr>
            <w:tcW w:w="1696" w:type="dxa"/>
            <w:vAlign w:val="center"/>
          </w:tcPr>
          <w:p w14:paraId="751F4BDD" w14:textId="61A26BA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CAE5326" w14:textId="30DB622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6B8A801" w14:textId="467125C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051207FB" w14:textId="1EFC7DB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F55839" w14:paraId="014C3EC1" w14:textId="77777777" w:rsidTr="007A1185">
        <w:tc>
          <w:tcPr>
            <w:tcW w:w="1696" w:type="dxa"/>
            <w:vAlign w:val="center"/>
          </w:tcPr>
          <w:p w14:paraId="79042407" w14:textId="02FEF22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EE71402" w14:textId="66F1DF6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1F7671E" w14:textId="194C1FF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3B3BD44C" w14:textId="2C1B99B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F55839" w14:paraId="79E2E11B" w14:textId="77777777" w:rsidTr="007A1185">
        <w:tc>
          <w:tcPr>
            <w:tcW w:w="1696" w:type="dxa"/>
            <w:vAlign w:val="center"/>
          </w:tcPr>
          <w:p w14:paraId="65102F1A" w14:textId="70F9B70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8EBF31B" w14:textId="4D1E3FD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EDA1F03" w14:textId="317DB94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20E48584" w14:textId="3028910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F55839" w14:paraId="3810C16D" w14:textId="77777777" w:rsidTr="007A1185">
        <w:tc>
          <w:tcPr>
            <w:tcW w:w="1696" w:type="dxa"/>
            <w:vAlign w:val="center"/>
          </w:tcPr>
          <w:p w14:paraId="0FE2C5F1" w14:textId="77BEBCE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9D06F38" w14:textId="7A7552B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C476175" w14:textId="76B19D2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79727C20" w14:textId="0E4D21C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F55839" w14:paraId="76A82306" w14:textId="77777777" w:rsidTr="007A1185">
        <w:tc>
          <w:tcPr>
            <w:tcW w:w="1696" w:type="dxa"/>
            <w:vAlign w:val="center"/>
          </w:tcPr>
          <w:p w14:paraId="75D9385A" w14:textId="25FBA54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953D905" w14:textId="3A3BC13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0B96644" w14:textId="6226D8D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33950330" w14:textId="121EEE4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F55839" w14:paraId="577071CC" w14:textId="77777777" w:rsidTr="007A1185">
        <w:tc>
          <w:tcPr>
            <w:tcW w:w="1696" w:type="dxa"/>
            <w:vAlign w:val="center"/>
          </w:tcPr>
          <w:p w14:paraId="2B548E2C" w14:textId="3279C09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5DF0486" w14:textId="7EFD362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7BD8104" w14:textId="2BAB57F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7C0B4559" w14:textId="0235410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F55839" w14:paraId="434C3905" w14:textId="77777777" w:rsidTr="007A1185">
        <w:tc>
          <w:tcPr>
            <w:tcW w:w="1696" w:type="dxa"/>
            <w:vAlign w:val="center"/>
          </w:tcPr>
          <w:p w14:paraId="0FCA92BA" w14:textId="6886867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96BA775" w14:textId="6770347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204350E" w14:textId="069F080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56743619" w14:textId="339BA07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F55839" w14:paraId="4ED76EDE" w14:textId="77777777" w:rsidTr="007A1185">
        <w:tc>
          <w:tcPr>
            <w:tcW w:w="1696" w:type="dxa"/>
            <w:vAlign w:val="center"/>
          </w:tcPr>
          <w:p w14:paraId="5E3449C9" w14:textId="6E26BF2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6FF7D1D" w14:textId="30B5246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26F73E3" w14:textId="0C42EEE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68BDA7B3" w14:textId="17D8617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F55839" w14:paraId="68C591CE" w14:textId="77777777" w:rsidTr="007A1185">
        <w:tc>
          <w:tcPr>
            <w:tcW w:w="1696" w:type="dxa"/>
            <w:vAlign w:val="center"/>
          </w:tcPr>
          <w:p w14:paraId="39C5299E" w14:textId="4304D0D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BDA6C9C" w14:textId="78AC7C8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585912F" w14:textId="6F73CAF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501FA339" w14:textId="199A990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F55839" w14:paraId="6A0835AA" w14:textId="77777777" w:rsidTr="007A1185">
        <w:tc>
          <w:tcPr>
            <w:tcW w:w="1696" w:type="dxa"/>
            <w:vAlign w:val="center"/>
          </w:tcPr>
          <w:p w14:paraId="7E776C57" w14:textId="5A6B3A7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6844402" w14:textId="5B3DFE0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B31EB0C" w14:textId="007A948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251321E6" w14:textId="423BD87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F55839" w14:paraId="3A727575" w14:textId="77777777" w:rsidTr="007A1185">
        <w:tc>
          <w:tcPr>
            <w:tcW w:w="1696" w:type="dxa"/>
            <w:vAlign w:val="center"/>
          </w:tcPr>
          <w:p w14:paraId="57FFB50A" w14:textId="432BFD8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7D12B42" w14:textId="341F472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E7548A8" w14:textId="4E0B1E3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74715262" w14:textId="66642E9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F55839" w14:paraId="4243AF83" w14:textId="77777777" w:rsidTr="007A1185">
        <w:tc>
          <w:tcPr>
            <w:tcW w:w="1696" w:type="dxa"/>
            <w:vAlign w:val="center"/>
          </w:tcPr>
          <w:p w14:paraId="5410ED15" w14:textId="7172BED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86427D4" w14:textId="4FB14DF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558CAC1" w14:textId="240F750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5A6726AD" w14:textId="10F0351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F55839" w14:paraId="55BF6C72" w14:textId="77777777" w:rsidTr="007A1185">
        <w:tc>
          <w:tcPr>
            <w:tcW w:w="1696" w:type="dxa"/>
            <w:vAlign w:val="center"/>
          </w:tcPr>
          <w:p w14:paraId="39B10750" w14:textId="0C611B3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7724FEB" w14:textId="113052F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770CBA0" w14:textId="3E5FC88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1D40B07D" w14:textId="20EAF2B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F55839" w14:paraId="1ACCCF3A" w14:textId="77777777" w:rsidTr="007A1185">
        <w:tc>
          <w:tcPr>
            <w:tcW w:w="1696" w:type="dxa"/>
            <w:vAlign w:val="center"/>
          </w:tcPr>
          <w:p w14:paraId="2BB044BB" w14:textId="40542BD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4498251" w14:textId="500B818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31922BC" w14:textId="5FE1351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665660CF" w14:textId="625AFFB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F55839" w14:paraId="02489D0F" w14:textId="77777777" w:rsidTr="007A1185">
        <w:tc>
          <w:tcPr>
            <w:tcW w:w="1696" w:type="dxa"/>
            <w:vAlign w:val="center"/>
          </w:tcPr>
          <w:p w14:paraId="3E36985F" w14:textId="09E80ED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F80461C" w14:textId="5B9BD69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70E7299" w14:textId="5A8F0F3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504F0390" w14:textId="20998DD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F55839" w14:paraId="19A839B3" w14:textId="77777777" w:rsidTr="007A1185">
        <w:tc>
          <w:tcPr>
            <w:tcW w:w="1696" w:type="dxa"/>
            <w:vAlign w:val="center"/>
          </w:tcPr>
          <w:p w14:paraId="36BDF196" w14:textId="70A02AF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FE9D69F" w14:textId="5E568BE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8DB550C" w14:textId="47FCAC4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515A8B8B" w14:textId="74D42ED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F55839" w14:paraId="6FB6352F" w14:textId="77777777" w:rsidTr="007A1185">
        <w:tc>
          <w:tcPr>
            <w:tcW w:w="1696" w:type="dxa"/>
            <w:vAlign w:val="center"/>
          </w:tcPr>
          <w:p w14:paraId="65BA5893" w14:textId="69DEB3B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8E4E35C" w14:textId="3DE6602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FF2FFBD" w14:textId="72DA652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6849BBCA" w14:textId="041BDBA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F55839" w14:paraId="35678388" w14:textId="77777777" w:rsidTr="007A1185">
        <w:tc>
          <w:tcPr>
            <w:tcW w:w="1696" w:type="dxa"/>
            <w:vAlign w:val="center"/>
          </w:tcPr>
          <w:p w14:paraId="3C232F21" w14:textId="5BEC4B5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CD3E3ED" w14:textId="6505689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7DBB3E4" w14:textId="05B0E07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229125E5" w14:textId="056AC6A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F55839" w14:paraId="7FB0B1DF" w14:textId="77777777" w:rsidTr="007A1185">
        <w:tc>
          <w:tcPr>
            <w:tcW w:w="1696" w:type="dxa"/>
            <w:vAlign w:val="center"/>
          </w:tcPr>
          <w:p w14:paraId="5F2DBADE" w14:textId="6EE83E0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866B4E8" w14:textId="46D5F21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7371574" w14:textId="1D6880A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373ECFA5" w14:textId="77BA794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F55839" w14:paraId="65C84177" w14:textId="77777777" w:rsidTr="007A1185">
        <w:tc>
          <w:tcPr>
            <w:tcW w:w="1696" w:type="dxa"/>
            <w:vAlign w:val="center"/>
          </w:tcPr>
          <w:p w14:paraId="38A4BC69" w14:textId="5BA4771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2DCE07D" w14:textId="351F482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E9CD4CF" w14:textId="296911D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319CC1EC" w14:textId="482DFC3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55839" w14:paraId="66FB8FF3" w14:textId="77777777" w:rsidTr="007A1185">
        <w:tc>
          <w:tcPr>
            <w:tcW w:w="1696" w:type="dxa"/>
            <w:vAlign w:val="center"/>
          </w:tcPr>
          <w:p w14:paraId="4E845E0D" w14:textId="3A0CB6E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719012C" w14:textId="7019509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54ED6C5" w14:textId="2F2DC70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5C91F89D" w14:textId="3876F3A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F55839" w14:paraId="0437DB91" w14:textId="77777777" w:rsidTr="007A1185">
        <w:tc>
          <w:tcPr>
            <w:tcW w:w="1696" w:type="dxa"/>
            <w:vAlign w:val="center"/>
          </w:tcPr>
          <w:p w14:paraId="5BCE5337" w14:textId="7A3098B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55B3B13" w14:textId="37E072F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7F6166D" w14:textId="03AB26A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66C73B39" w14:textId="1320137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F55839" w14:paraId="5C4B949A" w14:textId="77777777" w:rsidTr="007A1185">
        <w:tc>
          <w:tcPr>
            <w:tcW w:w="1696" w:type="dxa"/>
            <w:vAlign w:val="center"/>
          </w:tcPr>
          <w:p w14:paraId="6DEF05B1" w14:textId="5C74669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5BA441A" w14:textId="0E857EB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5D34308" w14:textId="42D5BA0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24BF5C7B" w14:textId="109706C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F55839" w14:paraId="26F2E6A9" w14:textId="77777777" w:rsidTr="007A1185">
        <w:tc>
          <w:tcPr>
            <w:tcW w:w="1696" w:type="dxa"/>
            <w:vAlign w:val="center"/>
          </w:tcPr>
          <w:p w14:paraId="5A90C171" w14:textId="3AB806E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E5A02A9" w14:textId="55E01E0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E24FBD6" w14:textId="5797406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4BDE370E" w14:textId="3D66E3D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F55839" w14:paraId="4852EB7D" w14:textId="77777777" w:rsidTr="007A1185">
        <w:tc>
          <w:tcPr>
            <w:tcW w:w="1696" w:type="dxa"/>
            <w:vAlign w:val="center"/>
          </w:tcPr>
          <w:p w14:paraId="4F879B50" w14:textId="328F87E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05E3590" w14:textId="1504E81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939A58F" w14:textId="2A468C8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13914D66" w14:textId="1B88CD2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F55839" w14:paraId="4367DE30" w14:textId="77777777" w:rsidTr="007A1185">
        <w:tc>
          <w:tcPr>
            <w:tcW w:w="1696" w:type="dxa"/>
            <w:vAlign w:val="center"/>
          </w:tcPr>
          <w:p w14:paraId="30210569" w14:textId="45485CF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DD94F4E" w14:textId="48B0312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4C44C17" w14:textId="7E3478A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49A7BF6F" w14:textId="2277816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F55839" w14:paraId="3B357967" w14:textId="77777777" w:rsidTr="007A1185">
        <w:tc>
          <w:tcPr>
            <w:tcW w:w="1696" w:type="dxa"/>
            <w:vAlign w:val="center"/>
          </w:tcPr>
          <w:p w14:paraId="02C3C19D" w14:textId="38010A8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AE76646" w14:textId="2937669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A4B54CA" w14:textId="1FE9EAA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07008D32" w14:textId="610E16D6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F55839" w14:paraId="3E499B67" w14:textId="77777777" w:rsidTr="007A1185">
        <w:tc>
          <w:tcPr>
            <w:tcW w:w="1696" w:type="dxa"/>
            <w:vAlign w:val="center"/>
          </w:tcPr>
          <w:p w14:paraId="0D7F2DC7" w14:textId="2CCE665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30BD819" w14:textId="67538CB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86E28BF" w14:textId="121F539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151E1649" w14:textId="5A82CDF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F55839" w14:paraId="11A93264" w14:textId="77777777" w:rsidTr="007A1185">
        <w:tc>
          <w:tcPr>
            <w:tcW w:w="1696" w:type="dxa"/>
            <w:vAlign w:val="center"/>
          </w:tcPr>
          <w:p w14:paraId="28DB90B1" w14:textId="58DD187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A4A9AB7" w14:textId="188B685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B1E0BBC" w14:textId="2B843C7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7AB52068" w14:textId="7D49254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F55839" w14:paraId="1B644B2A" w14:textId="77777777" w:rsidTr="007A1185">
        <w:tc>
          <w:tcPr>
            <w:tcW w:w="1696" w:type="dxa"/>
            <w:vAlign w:val="center"/>
          </w:tcPr>
          <w:p w14:paraId="22FEDC81" w14:textId="1771377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65E00DB" w14:textId="70BB259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F5389AD" w14:textId="6A917B7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42D5B3EC" w14:textId="71FD4F7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F55839" w14:paraId="236A2945" w14:textId="77777777" w:rsidTr="007A1185">
        <w:tc>
          <w:tcPr>
            <w:tcW w:w="1696" w:type="dxa"/>
            <w:vAlign w:val="center"/>
          </w:tcPr>
          <w:p w14:paraId="71A44958" w14:textId="5EA89B1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69EB2EC" w14:textId="7343074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142EE9C" w14:textId="067C34C9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0FC8BF93" w14:textId="688F912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F55839" w14:paraId="01309417" w14:textId="77777777" w:rsidTr="007A1185">
        <w:tc>
          <w:tcPr>
            <w:tcW w:w="1696" w:type="dxa"/>
            <w:vAlign w:val="center"/>
          </w:tcPr>
          <w:p w14:paraId="3ABDFEC1" w14:textId="03089C5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25E2FEEB" w14:textId="69FDF2E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05A37D2" w14:textId="615A4A1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701C1A79" w14:textId="028CC9F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55839" w14:paraId="6DF1F010" w14:textId="77777777" w:rsidTr="007A1185">
        <w:tc>
          <w:tcPr>
            <w:tcW w:w="1696" w:type="dxa"/>
            <w:vAlign w:val="center"/>
          </w:tcPr>
          <w:p w14:paraId="3FADDAD9" w14:textId="4290EDB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BB17BEC" w14:textId="7E48188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2EBB772" w14:textId="40C168D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17E9586C" w14:textId="09EC1E2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F55839" w14:paraId="2C004DED" w14:textId="77777777" w:rsidTr="007A1185">
        <w:tc>
          <w:tcPr>
            <w:tcW w:w="1696" w:type="dxa"/>
            <w:vAlign w:val="center"/>
          </w:tcPr>
          <w:p w14:paraId="759384EE" w14:textId="13E17D1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75F86B0" w14:textId="368A4F1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6BEDAE3" w14:textId="2F6B9A8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42E02536" w14:textId="473D82B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55839" w14:paraId="05176AF6" w14:textId="77777777" w:rsidTr="007A1185">
        <w:tc>
          <w:tcPr>
            <w:tcW w:w="1696" w:type="dxa"/>
            <w:vAlign w:val="center"/>
          </w:tcPr>
          <w:p w14:paraId="22BA579D" w14:textId="765915A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61BFE5B2" w14:textId="6098392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9DBB854" w14:textId="795BD83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1D3B401D" w14:textId="3A1D79C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55839" w14:paraId="46504BEC" w14:textId="77777777" w:rsidTr="007A1185">
        <w:tc>
          <w:tcPr>
            <w:tcW w:w="1696" w:type="dxa"/>
            <w:vAlign w:val="center"/>
          </w:tcPr>
          <w:p w14:paraId="6E6F0B59" w14:textId="5B9B603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35134713" w14:textId="37A1C41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F9A738D" w14:textId="256E6C1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234FC549" w14:textId="2F0E57A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55839" w14:paraId="2B164287" w14:textId="77777777" w:rsidTr="007A1185">
        <w:tc>
          <w:tcPr>
            <w:tcW w:w="1696" w:type="dxa"/>
            <w:vAlign w:val="center"/>
          </w:tcPr>
          <w:p w14:paraId="117D84BD" w14:textId="6EE3A45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1759FEA2" w14:textId="20EE247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28A5AA0" w14:textId="177628B0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40C39ACB" w14:textId="460BF08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</w:tr>
      <w:tr w:rsidR="00F55839" w14:paraId="3A05BB36" w14:textId="77777777" w:rsidTr="007A1185">
        <w:tc>
          <w:tcPr>
            <w:tcW w:w="1696" w:type="dxa"/>
            <w:vAlign w:val="center"/>
          </w:tcPr>
          <w:p w14:paraId="1002F449" w14:textId="69F531D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C6253AF" w14:textId="1B6650A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3313F22" w14:textId="6608A7C4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534FDE08" w14:textId="5C71CC4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</w:tr>
      <w:tr w:rsidR="00F55839" w14:paraId="35DC3C42" w14:textId="77777777" w:rsidTr="007A1185">
        <w:tc>
          <w:tcPr>
            <w:tcW w:w="1696" w:type="dxa"/>
            <w:vAlign w:val="center"/>
          </w:tcPr>
          <w:p w14:paraId="08EBEC73" w14:textId="5AF4CB2B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5DDAA57B" w14:textId="6B153758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80B583F" w14:textId="17DB43B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56452654" w14:textId="7B6100E3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4</w:t>
            </w:r>
          </w:p>
        </w:tc>
      </w:tr>
      <w:tr w:rsidR="00F55839" w14:paraId="09B731E0" w14:textId="77777777" w:rsidTr="007A1185">
        <w:tc>
          <w:tcPr>
            <w:tcW w:w="1696" w:type="dxa"/>
            <w:vAlign w:val="center"/>
          </w:tcPr>
          <w:p w14:paraId="5D007E5A" w14:textId="6F1EE6C5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76FC1C62" w14:textId="6EDC076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0D9C5B3" w14:textId="41B40A1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7D8245A8" w14:textId="64EE978F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5</w:t>
            </w:r>
          </w:p>
        </w:tc>
      </w:tr>
      <w:tr w:rsidR="00F55839" w14:paraId="59D531BA" w14:textId="77777777" w:rsidTr="007A1185">
        <w:tc>
          <w:tcPr>
            <w:tcW w:w="1696" w:type="dxa"/>
            <w:vAlign w:val="center"/>
          </w:tcPr>
          <w:p w14:paraId="54010AF5" w14:textId="1EB5A5F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470E35C4" w14:textId="593B0D11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731751A" w14:textId="141E89DC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0F661235" w14:textId="52C04D5E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6</w:t>
            </w:r>
          </w:p>
        </w:tc>
      </w:tr>
      <w:tr w:rsidR="00F55839" w14:paraId="241E0C00" w14:textId="77777777" w:rsidTr="007A1185">
        <w:tc>
          <w:tcPr>
            <w:tcW w:w="1696" w:type="dxa"/>
            <w:vAlign w:val="center"/>
          </w:tcPr>
          <w:p w14:paraId="62E1886E" w14:textId="5BC61B7D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LYs </w:t>
            </w:r>
          </w:p>
        </w:tc>
        <w:tc>
          <w:tcPr>
            <w:tcW w:w="1701" w:type="dxa"/>
            <w:vAlign w:val="center"/>
          </w:tcPr>
          <w:p w14:paraId="013BD854" w14:textId="1F1B8F67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FE6C55C" w14:textId="18AC783A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032E5921" w14:textId="5C98C352" w:rsidR="00F55839" w:rsidRPr="006E504E" w:rsidRDefault="00F55839" w:rsidP="00F55839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1</w:t>
            </w:r>
          </w:p>
        </w:tc>
      </w:tr>
      <w:tr w:rsidR="00F55839" w:rsidRPr="0002375A" w14:paraId="66EB8F88" w14:textId="77777777" w:rsidTr="007A1185">
        <w:tc>
          <w:tcPr>
            <w:tcW w:w="1696" w:type="dxa"/>
            <w:vAlign w:val="center"/>
          </w:tcPr>
          <w:p w14:paraId="2FBF1AA5" w14:textId="6CDE59C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16DF0BA" w14:textId="0C2992D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1B8DFAC" w14:textId="67EE3C0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2C6983A1" w14:textId="1991C1D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6</w:t>
            </w:r>
          </w:p>
        </w:tc>
      </w:tr>
      <w:tr w:rsidR="00F55839" w:rsidRPr="0002375A" w14:paraId="688F304C" w14:textId="77777777" w:rsidTr="007A1185">
        <w:tc>
          <w:tcPr>
            <w:tcW w:w="1696" w:type="dxa"/>
            <w:vAlign w:val="center"/>
          </w:tcPr>
          <w:p w14:paraId="75EE2F4B" w14:textId="37FDE7E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D9936BF" w14:textId="7779D1F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9D629D0" w14:textId="35FC7F5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780EBDAB" w14:textId="6A25F23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7</w:t>
            </w:r>
          </w:p>
        </w:tc>
      </w:tr>
      <w:tr w:rsidR="00F55839" w:rsidRPr="0002375A" w14:paraId="5E7B5776" w14:textId="77777777" w:rsidTr="007A1185">
        <w:tc>
          <w:tcPr>
            <w:tcW w:w="1696" w:type="dxa"/>
            <w:vAlign w:val="center"/>
          </w:tcPr>
          <w:p w14:paraId="583CB218" w14:textId="5ACE8D6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B891E6F" w14:textId="1AAB808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6614863" w14:textId="0E7AD5E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1D22E36C" w14:textId="5635DAC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6</w:t>
            </w:r>
          </w:p>
        </w:tc>
      </w:tr>
      <w:tr w:rsidR="00F55839" w:rsidRPr="0002375A" w14:paraId="1F27D34E" w14:textId="77777777" w:rsidTr="007A1185">
        <w:tc>
          <w:tcPr>
            <w:tcW w:w="1696" w:type="dxa"/>
            <w:vAlign w:val="center"/>
          </w:tcPr>
          <w:p w14:paraId="3CD730AB" w14:textId="704788F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672F20E" w14:textId="3DC8B3D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2BCC613" w14:textId="41B5990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3F078937" w14:textId="33315A2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7</w:t>
            </w:r>
          </w:p>
        </w:tc>
      </w:tr>
      <w:tr w:rsidR="00F55839" w:rsidRPr="0002375A" w14:paraId="796E6A4C" w14:textId="77777777" w:rsidTr="007A1185">
        <w:tc>
          <w:tcPr>
            <w:tcW w:w="1696" w:type="dxa"/>
            <w:vAlign w:val="center"/>
          </w:tcPr>
          <w:p w14:paraId="55E22662" w14:textId="2C95DF2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FE76FA4" w14:textId="1B59C09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CB2D1F3" w14:textId="4BABA68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032D3C49" w14:textId="49EBDFA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8</w:t>
            </w:r>
          </w:p>
        </w:tc>
      </w:tr>
      <w:tr w:rsidR="00F55839" w:rsidRPr="0002375A" w14:paraId="3A9F89A4" w14:textId="77777777" w:rsidTr="007A1185">
        <w:tc>
          <w:tcPr>
            <w:tcW w:w="1696" w:type="dxa"/>
            <w:vAlign w:val="center"/>
          </w:tcPr>
          <w:p w14:paraId="1BF0E524" w14:textId="4C478AA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393667B" w14:textId="2DE2F0B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8CF2C56" w14:textId="1C73294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4EE4CD29" w14:textId="642A98A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9</w:t>
            </w:r>
          </w:p>
        </w:tc>
      </w:tr>
      <w:tr w:rsidR="00F55839" w:rsidRPr="0002375A" w14:paraId="742C54B0" w14:textId="77777777" w:rsidTr="007A1185">
        <w:tc>
          <w:tcPr>
            <w:tcW w:w="1696" w:type="dxa"/>
            <w:vAlign w:val="center"/>
          </w:tcPr>
          <w:p w14:paraId="15703A10" w14:textId="1F71615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D70375B" w14:textId="6DED824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50852BC" w14:textId="09E65B6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4B5AC45F" w14:textId="51C9D6C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7</w:t>
            </w:r>
          </w:p>
        </w:tc>
      </w:tr>
      <w:tr w:rsidR="00F55839" w:rsidRPr="0002375A" w14:paraId="5B48B33B" w14:textId="77777777" w:rsidTr="007A1185">
        <w:tc>
          <w:tcPr>
            <w:tcW w:w="1696" w:type="dxa"/>
            <w:vAlign w:val="center"/>
          </w:tcPr>
          <w:p w14:paraId="63B9DE85" w14:textId="0B7E599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C9A7472" w14:textId="6C7ABA9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C723B56" w14:textId="4A4D698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455B513F" w14:textId="4C11696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4</w:t>
            </w:r>
          </w:p>
        </w:tc>
      </w:tr>
      <w:tr w:rsidR="00F55839" w:rsidRPr="0002375A" w14:paraId="690EF5D0" w14:textId="77777777" w:rsidTr="007A1185">
        <w:tc>
          <w:tcPr>
            <w:tcW w:w="1696" w:type="dxa"/>
            <w:vAlign w:val="center"/>
          </w:tcPr>
          <w:p w14:paraId="0F10B401" w14:textId="2CFD594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ED64E7A" w14:textId="3104233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E8D5611" w14:textId="6388A57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isks</w:t>
            </w:r>
          </w:p>
        </w:tc>
        <w:tc>
          <w:tcPr>
            <w:tcW w:w="1355" w:type="dxa"/>
            <w:vAlign w:val="center"/>
          </w:tcPr>
          <w:p w14:paraId="1F2BA969" w14:textId="2577CDA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1</w:t>
            </w:r>
          </w:p>
        </w:tc>
      </w:tr>
      <w:tr w:rsidR="00F55839" w:rsidRPr="0002375A" w14:paraId="304357C2" w14:textId="77777777" w:rsidTr="007A1185">
        <w:tc>
          <w:tcPr>
            <w:tcW w:w="1696" w:type="dxa"/>
            <w:vAlign w:val="center"/>
          </w:tcPr>
          <w:p w14:paraId="7DF91024" w14:textId="66918D2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6ED1E47" w14:textId="63D0572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1AF6488" w14:textId="363CB57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20B08DF9" w14:textId="78F54C1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3</w:t>
            </w:r>
          </w:p>
        </w:tc>
      </w:tr>
      <w:tr w:rsidR="00F55839" w:rsidRPr="0002375A" w14:paraId="44CE72C6" w14:textId="77777777" w:rsidTr="007A1185">
        <w:tc>
          <w:tcPr>
            <w:tcW w:w="1696" w:type="dxa"/>
            <w:vAlign w:val="center"/>
          </w:tcPr>
          <w:p w14:paraId="228A8033" w14:textId="4D2E9AE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664EC62" w14:textId="53AD3C6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8CD4CDB" w14:textId="27497A9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570A64EB" w14:textId="7FAC5BE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7</w:t>
            </w:r>
          </w:p>
        </w:tc>
      </w:tr>
      <w:tr w:rsidR="00F55839" w:rsidRPr="0002375A" w14:paraId="53C49E10" w14:textId="77777777" w:rsidTr="007A1185">
        <w:tc>
          <w:tcPr>
            <w:tcW w:w="1696" w:type="dxa"/>
            <w:vAlign w:val="center"/>
          </w:tcPr>
          <w:p w14:paraId="3F15E2E2" w14:textId="6A8BC71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5ADC07B" w14:textId="3ECCC8B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5BE1A5B" w14:textId="2DDC7FE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al risks</w:t>
            </w:r>
          </w:p>
        </w:tc>
        <w:tc>
          <w:tcPr>
            <w:tcW w:w="1355" w:type="dxa"/>
            <w:vAlign w:val="center"/>
          </w:tcPr>
          <w:p w14:paraId="5905EF92" w14:textId="3B4FF0D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9</w:t>
            </w:r>
          </w:p>
        </w:tc>
      </w:tr>
      <w:tr w:rsidR="00F55839" w:rsidRPr="0002375A" w14:paraId="68BB1519" w14:textId="77777777" w:rsidTr="007A1185">
        <w:tc>
          <w:tcPr>
            <w:tcW w:w="1696" w:type="dxa"/>
            <w:vAlign w:val="center"/>
          </w:tcPr>
          <w:p w14:paraId="38F0A67A" w14:textId="7085C7F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32F67EC" w14:textId="6C3B0DF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CB274CB" w14:textId="1FE8F99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75376217" w14:textId="1645280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4</w:t>
            </w:r>
          </w:p>
        </w:tc>
      </w:tr>
      <w:tr w:rsidR="00F55839" w:rsidRPr="0002375A" w14:paraId="4C1F1C0A" w14:textId="77777777" w:rsidTr="007A1185">
        <w:tc>
          <w:tcPr>
            <w:tcW w:w="1696" w:type="dxa"/>
            <w:vAlign w:val="center"/>
          </w:tcPr>
          <w:p w14:paraId="6C254CF3" w14:textId="45D79D0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E06038E" w14:textId="41DCA49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7C35365" w14:textId="595CD45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1B6350CA" w14:textId="3A2AD37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2</w:t>
            </w:r>
          </w:p>
        </w:tc>
      </w:tr>
      <w:tr w:rsidR="00F55839" w:rsidRPr="0002375A" w14:paraId="6863A0CC" w14:textId="77777777" w:rsidTr="007A1185">
        <w:tc>
          <w:tcPr>
            <w:tcW w:w="1696" w:type="dxa"/>
            <w:vAlign w:val="center"/>
          </w:tcPr>
          <w:p w14:paraId="6083907C" w14:textId="31D09BB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24AD19E" w14:textId="27F52DA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B587BCD" w14:textId="75C3006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0C926CC6" w14:textId="22125C2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2</w:t>
            </w:r>
          </w:p>
        </w:tc>
      </w:tr>
      <w:tr w:rsidR="00F55839" w:rsidRPr="0002375A" w14:paraId="0D26058E" w14:textId="77777777" w:rsidTr="007A1185">
        <w:tc>
          <w:tcPr>
            <w:tcW w:w="1696" w:type="dxa"/>
            <w:vAlign w:val="center"/>
          </w:tcPr>
          <w:p w14:paraId="511CAD24" w14:textId="434DBC5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42B21A8" w14:textId="799C81C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5B7133C" w14:textId="0CA771B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2B69992C" w14:textId="75F27C0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5E32C8EF" w14:textId="77777777" w:rsidTr="007A1185">
        <w:tc>
          <w:tcPr>
            <w:tcW w:w="1696" w:type="dxa"/>
            <w:vAlign w:val="center"/>
          </w:tcPr>
          <w:p w14:paraId="06AFC087" w14:textId="40B177D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F79A767" w14:textId="6C1B86D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917E247" w14:textId="00AAEB7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445078B0" w14:textId="2B3A882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7</w:t>
            </w:r>
          </w:p>
        </w:tc>
      </w:tr>
      <w:tr w:rsidR="00F55839" w:rsidRPr="0002375A" w14:paraId="21957747" w14:textId="77777777" w:rsidTr="007A1185">
        <w:tc>
          <w:tcPr>
            <w:tcW w:w="1696" w:type="dxa"/>
            <w:vAlign w:val="center"/>
          </w:tcPr>
          <w:p w14:paraId="5D536039" w14:textId="596C503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29F5E05" w14:textId="55002FF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6E6D490" w14:textId="05BAE4C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ary risks</w:t>
            </w:r>
          </w:p>
        </w:tc>
        <w:tc>
          <w:tcPr>
            <w:tcW w:w="1355" w:type="dxa"/>
            <w:vAlign w:val="center"/>
          </w:tcPr>
          <w:p w14:paraId="30755D9F" w14:textId="4F9C795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9</w:t>
            </w:r>
          </w:p>
        </w:tc>
      </w:tr>
      <w:tr w:rsidR="00F55839" w:rsidRPr="0002375A" w14:paraId="56A7E762" w14:textId="77777777" w:rsidTr="007A1185">
        <w:tc>
          <w:tcPr>
            <w:tcW w:w="1696" w:type="dxa"/>
            <w:vAlign w:val="center"/>
          </w:tcPr>
          <w:p w14:paraId="7E0DA273" w14:textId="0023C21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C1E16CD" w14:textId="7D0A9D9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95DAE95" w14:textId="75CEEA4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79FF6A8F" w14:textId="637CD89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4</w:t>
            </w:r>
          </w:p>
        </w:tc>
      </w:tr>
      <w:tr w:rsidR="00F55839" w:rsidRPr="0002375A" w14:paraId="06AB8018" w14:textId="77777777" w:rsidTr="007A1185">
        <w:tc>
          <w:tcPr>
            <w:tcW w:w="1696" w:type="dxa"/>
            <w:vAlign w:val="center"/>
          </w:tcPr>
          <w:p w14:paraId="02648920" w14:textId="35BC941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5ED4107" w14:textId="1741AF5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9E4906C" w14:textId="401950A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308558C6" w14:textId="798645E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9</w:t>
            </w:r>
          </w:p>
        </w:tc>
      </w:tr>
      <w:tr w:rsidR="00F55839" w:rsidRPr="0002375A" w14:paraId="3FC42A7C" w14:textId="77777777" w:rsidTr="007A1185">
        <w:tc>
          <w:tcPr>
            <w:tcW w:w="1696" w:type="dxa"/>
            <w:vAlign w:val="center"/>
          </w:tcPr>
          <w:p w14:paraId="7C5DDC3A" w14:textId="688C952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7D69029" w14:textId="273D211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D654EBC" w14:textId="60550B8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728A53F7" w14:textId="2BC31F7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3</w:t>
            </w:r>
          </w:p>
        </w:tc>
      </w:tr>
      <w:tr w:rsidR="00F55839" w:rsidRPr="0002375A" w14:paraId="272C7E33" w14:textId="77777777" w:rsidTr="007A1185">
        <w:tc>
          <w:tcPr>
            <w:tcW w:w="1696" w:type="dxa"/>
            <w:vAlign w:val="center"/>
          </w:tcPr>
          <w:p w14:paraId="639EA558" w14:textId="6577842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83A1A0D" w14:textId="44DD851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80652F1" w14:textId="402D85A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35A8C8CF" w14:textId="60D4EFC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4</w:t>
            </w:r>
          </w:p>
        </w:tc>
      </w:tr>
      <w:tr w:rsidR="00F55839" w:rsidRPr="0002375A" w14:paraId="36AFE432" w14:textId="77777777" w:rsidTr="007A1185">
        <w:tc>
          <w:tcPr>
            <w:tcW w:w="1696" w:type="dxa"/>
            <w:vAlign w:val="center"/>
          </w:tcPr>
          <w:p w14:paraId="70F22B90" w14:textId="6CBFE91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57E26A1" w14:textId="4B21EA7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39CB6F2" w14:textId="128B92B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4E232E31" w14:textId="1EE8539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4</w:t>
            </w:r>
          </w:p>
        </w:tc>
      </w:tr>
      <w:tr w:rsidR="00F55839" w:rsidRPr="0002375A" w14:paraId="3F69D223" w14:textId="77777777" w:rsidTr="007A1185">
        <w:tc>
          <w:tcPr>
            <w:tcW w:w="1696" w:type="dxa"/>
            <w:vAlign w:val="center"/>
          </w:tcPr>
          <w:p w14:paraId="14D21634" w14:textId="5060FCB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AAA79AB" w14:textId="3F2AD7D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90A787A" w14:textId="4308899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01BCB49E" w14:textId="7061702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9</w:t>
            </w:r>
          </w:p>
        </w:tc>
      </w:tr>
      <w:tr w:rsidR="00F55839" w:rsidRPr="0002375A" w14:paraId="72542911" w14:textId="77777777" w:rsidTr="007A1185">
        <w:tc>
          <w:tcPr>
            <w:tcW w:w="1696" w:type="dxa"/>
            <w:vAlign w:val="center"/>
          </w:tcPr>
          <w:p w14:paraId="59AF6028" w14:textId="7DEBBFF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808CE66" w14:textId="2BF91CA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4E30029" w14:textId="73BD68C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538A0E51" w14:textId="4B96D0C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3</w:t>
            </w:r>
          </w:p>
        </w:tc>
      </w:tr>
      <w:tr w:rsidR="00F55839" w:rsidRPr="0002375A" w14:paraId="1F1A18F0" w14:textId="77777777" w:rsidTr="007A1185">
        <w:tc>
          <w:tcPr>
            <w:tcW w:w="1696" w:type="dxa"/>
            <w:vAlign w:val="center"/>
          </w:tcPr>
          <w:p w14:paraId="21B863BE" w14:textId="498830D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9D73F86" w14:textId="452013C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1ACC6CF" w14:textId="1AFB659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LDL cholesterol</w:t>
            </w:r>
          </w:p>
        </w:tc>
        <w:tc>
          <w:tcPr>
            <w:tcW w:w="1355" w:type="dxa"/>
            <w:vAlign w:val="center"/>
          </w:tcPr>
          <w:p w14:paraId="2C539F7C" w14:textId="728E22E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4383D050" w14:textId="77777777" w:rsidTr="007A1185">
        <w:tc>
          <w:tcPr>
            <w:tcW w:w="1696" w:type="dxa"/>
            <w:vAlign w:val="center"/>
          </w:tcPr>
          <w:p w14:paraId="473B6E34" w14:textId="5E7DE85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DFF9183" w14:textId="283E16C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07E3983" w14:textId="4A11E4A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65713825" w14:textId="3E1923D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3</w:t>
            </w:r>
          </w:p>
        </w:tc>
      </w:tr>
      <w:tr w:rsidR="00F55839" w:rsidRPr="0002375A" w14:paraId="61B972E5" w14:textId="77777777" w:rsidTr="007A1185">
        <w:tc>
          <w:tcPr>
            <w:tcW w:w="1696" w:type="dxa"/>
            <w:vAlign w:val="center"/>
          </w:tcPr>
          <w:p w14:paraId="32DB63FB" w14:textId="1215496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59762A3" w14:textId="5974A18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BAFC182" w14:textId="358E8DD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609F7E34" w14:textId="51DD5DC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5A0994ED" w14:textId="77777777" w:rsidTr="007A1185">
        <w:tc>
          <w:tcPr>
            <w:tcW w:w="1696" w:type="dxa"/>
            <w:vAlign w:val="center"/>
          </w:tcPr>
          <w:p w14:paraId="2279AB83" w14:textId="5A14144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0B57EC8" w14:textId="3E88106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DCD8F5B" w14:textId="2C212B3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12016197" w14:textId="3DE07F8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5</w:t>
            </w:r>
          </w:p>
        </w:tc>
      </w:tr>
      <w:tr w:rsidR="00F55839" w:rsidRPr="0002375A" w14:paraId="2EE47848" w14:textId="77777777" w:rsidTr="007A1185">
        <w:tc>
          <w:tcPr>
            <w:tcW w:w="1696" w:type="dxa"/>
            <w:vAlign w:val="center"/>
          </w:tcPr>
          <w:p w14:paraId="3CA33558" w14:textId="784AB00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C42445D" w14:textId="15201F2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54583FD" w14:textId="1AABBAA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06E589CF" w14:textId="0CDE036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5</w:t>
            </w:r>
          </w:p>
        </w:tc>
      </w:tr>
      <w:tr w:rsidR="00F55839" w:rsidRPr="0002375A" w14:paraId="0F0288E8" w14:textId="77777777" w:rsidTr="007A1185">
        <w:tc>
          <w:tcPr>
            <w:tcW w:w="1696" w:type="dxa"/>
            <w:vAlign w:val="center"/>
          </w:tcPr>
          <w:p w14:paraId="0DE730D6" w14:textId="67642E0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9492A93" w14:textId="676828D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6F34962" w14:textId="2BE3F59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3E52F15E" w14:textId="42A24B4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1</w:t>
            </w:r>
          </w:p>
        </w:tc>
      </w:tr>
      <w:tr w:rsidR="00F55839" w:rsidRPr="0002375A" w14:paraId="3EED0580" w14:textId="77777777" w:rsidTr="007A1185">
        <w:tc>
          <w:tcPr>
            <w:tcW w:w="1696" w:type="dxa"/>
            <w:vAlign w:val="center"/>
          </w:tcPr>
          <w:p w14:paraId="6F4AD304" w14:textId="0F53A4F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48E3D23" w14:textId="7447009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FCC24C7" w14:textId="0D76B2F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55ABE7EB" w14:textId="0AC8A6A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5</w:t>
            </w:r>
          </w:p>
        </w:tc>
      </w:tr>
      <w:tr w:rsidR="00F55839" w:rsidRPr="0002375A" w14:paraId="5C358365" w14:textId="77777777" w:rsidTr="007A1185">
        <w:tc>
          <w:tcPr>
            <w:tcW w:w="1696" w:type="dxa"/>
            <w:vAlign w:val="center"/>
          </w:tcPr>
          <w:p w14:paraId="25F8E541" w14:textId="072791D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87FBBB7" w14:textId="33D9FA8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75131CC" w14:textId="141F9C5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40F0428A" w14:textId="3259E8F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1</w:t>
            </w:r>
          </w:p>
        </w:tc>
      </w:tr>
      <w:tr w:rsidR="00F55839" w:rsidRPr="0002375A" w14:paraId="762D1BE5" w14:textId="77777777" w:rsidTr="007A1185">
        <w:tc>
          <w:tcPr>
            <w:tcW w:w="1696" w:type="dxa"/>
            <w:vAlign w:val="center"/>
          </w:tcPr>
          <w:p w14:paraId="0BFE9CAD" w14:textId="7F33499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1CD4A4D" w14:textId="5D6A041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BA84150" w14:textId="22997C9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00DE9600" w14:textId="15FC0D8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8</w:t>
            </w:r>
          </w:p>
        </w:tc>
      </w:tr>
      <w:tr w:rsidR="00F55839" w:rsidRPr="0002375A" w14:paraId="19515520" w14:textId="77777777" w:rsidTr="007A1185">
        <w:tc>
          <w:tcPr>
            <w:tcW w:w="1696" w:type="dxa"/>
            <w:vAlign w:val="center"/>
          </w:tcPr>
          <w:p w14:paraId="3B940C3D" w14:textId="7EF73EF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9A662B1" w14:textId="4B614B3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F24F4AC" w14:textId="21F90B0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07CB3232" w14:textId="14FE8A0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4</w:t>
            </w:r>
          </w:p>
        </w:tc>
      </w:tr>
      <w:tr w:rsidR="00F55839" w:rsidRPr="0002375A" w14:paraId="5FB17EF9" w14:textId="77777777" w:rsidTr="007A1185">
        <w:tc>
          <w:tcPr>
            <w:tcW w:w="1696" w:type="dxa"/>
            <w:vAlign w:val="center"/>
          </w:tcPr>
          <w:p w14:paraId="603B5F80" w14:textId="047D62D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0CB9826" w14:textId="470EDE0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D98E429" w14:textId="71B414F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6D75EA7C" w14:textId="06DCBF4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4</w:t>
            </w:r>
          </w:p>
        </w:tc>
      </w:tr>
      <w:tr w:rsidR="00F55839" w:rsidRPr="0002375A" w14:paraId="528C24F0" w14:textId="77777777" w:rsidTr="007A1185">
        <w:tc>
          <w:tcPr>
            <w:tcW w:w="1696" w:type="dxa"/>
            <w:vAlign w:val="center"/>
          </w:tcPr>
          <w:p w14:paraId="3760EDE6" w14:textId="7527C50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C93696C" w14:textId="3A00BBC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E40180B" w14:textId="5643ADC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5BE74698" w14:textId="00F975B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1</w:t>
            </w:r>
          </w:p>
        </w:tc>
      </w:tr>
      <w:tr w:rsidR="00F55839" w:rsidRPr="0002375A" w14:paraId="43EB3A92" w14:textId="77777777" w:rsidTr="007A1185">
        <w:tc>
          <w:tcPr>
            <w:tcW w:w="1696" w:type="dxa"/>
            <w:vAlign w:val="center"/>
          </w:tcPr>
          <w:p w14:paraId="6571DE5B" w14:textId="2B4B7E4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C6C3AB9" w14:textId="0F1936F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F15BA1A" w14:textId="35D9DC5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3F914AB1" w14:textId="2BCBCAE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4</w:t>
            </w:r>
          </w:p>
        </w:tc>
      </w:tr>
      <w:tr w:rsidR="00F55839" w:rsidRPr="0002375A" w14:paraId="0ADA3AC9" w14:textId="77777777" w:rsidTr="007A1185">
        <w:tc>
          <w:tcPr>
            <w:tcW w:w="1696" w:type="dxa"/>
            <w:vAlign w:val="center"/>
          </w:tcPr>
          <w:p w14:paraId="3232DDD0" w14:textId="69627D6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474482E" w14:textId="5BB4237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C0201D3" w14:textId="287C95B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540CD1D2" w14:textId="722D0B7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4</w:t>
            </w:r>
          </w:p>
        </w:tc>
      </w:tr>
      <w:tr w:rsidR="00F55839" w:rsidRPr="0002375A" w14:paraId="004DE3E0" w14:textId="77777777" w:rsidTr="007A1185">
        <w:tc>
          <w:tcPr>
            <w:tcW w:w="1696" w:type="dxa"/>
            <w:vAlign w:val="center"/>
          </w:tcPr>
          <w:p w14:paraId="710DEE29" w14:textId="1132557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E767D20" w14:textId="2924288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2AB138F" w14:textId="2F2E8B4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ystolic blood pressure</w:t>
            </w:r>
          </w:p>
        </w:tc>
        <w:tc>
          <w:tcPr>
            <w:tcW w:w="1355" w:type="dxa"/>
            <w:vAlign w:val="center"/>
          </w:tcPr>
          <w:p w14:paraId="581A341B" w14:textId="3AB40F2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4</w:t>
            </w:r>
          </w:p>
        </w:tc>
      </w:tr>
      <w:tr w:rsidR="00F55839" w:rsidRPr="0002375A" w14:paraId="2AEE2FB0" w14:textId="77777777" w:rsidTr="007A1185">
        <w:tc>
          <w:tcPr>
            <w:tcW w:w="1696" w:type="dxa"/>
            <w:vAlign w:val="center"/>
          </w:tcPr>
          <w:p w14:paraId="472BC9B6" w14:textId="1C97BEF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5E633F1" w14:textId="2B53A12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B639133" w14:textId="0AB5939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55C613B0" w14:textId="457ED85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5</w:t>
            </w:r>
          </w:p>
        </w:tc>
      </w:tr>
      <w:tr w:rsidR="00F55839" w:rsidRPr="0002375A" w14:paraId="11A2739F" w14:textId="77777777" w:rsidTr="007A1185">
        <w:tc>
          <w:tcPr>
            <w:tcW w:w="1696" w:type="dxa"/>
            <w:vAlign w:val="center"/>
          </w:tcPr>
          <w:p w14:paraId="0EA84A3B" w14:textId="55D4F4E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934845C" w14:textId="4AA7396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EC6AFD7" w14:textId="42C7624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47548C98" w14:textId="513E2AA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9</w:t>
            </w:r>
          </w:p>
        </w:tc>
      </w:tr>
      <w:tr w:rsidR="00F55839" w:rsidRPr="0002375A" w14:paraId="3183916C" w14:textId="77777777" w:rsidTr="007A1185">
        <w:tc>
          <w:tcPr>
            <w:tcW w:w="1696" w:type="dxa"/>
            <w:vAlign w:val="center"/>
          </w:tcPr>
          <w:p w14:paraId="203A4A6B" w14:textId="7D2409C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745B26D" w14:textId="5520CBD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7DAEB58" w14:textId="1403A1F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3483709A" w14:textId="3463196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79CC6477" w14:textId="77777777" w:rsidTr="007A1185">
        <w:tc>
          <w:tcPr>
            <w:tcW w:w="1696" w:type="dxa"/>
            <w:vAlign w:val="center"/>
          </w:tcPr>
          <w:p w14:paraId="1F6EAF08" w14:textId="497A65C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43D94BA" w14:textId="3C6D9D5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97FA711" w14:textId="60CB814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31392EFD" w14:textId="7478EBD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5</w:t>
            </w:r>
          </w:p>
        </w:tc>
      </w:tr>
      <w:tr w:rsidR="00F55839" w:rsidRPr="0002375A" w14:paraId="7EB812BA" w14:textId="77777777" w:rsidTr="007A1185">
        <w:tc>
          <w:tcPr>
            <w:tcW w:w="1696" w:type="dxa"/>
            <w:vAlign w:val="center"/>
          </w:tcPr>
          <w:p w14:paraId="31373127" w14:textId="5195A50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D656BD4" w14:textId="03702EC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6E66282" w14:textId="3BB94B7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6F5DDB6F" w14:textId="208CF2F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9</w:t>
            </w:r>
          </w:p>
        </w:tc>
      </w:tr>
      <w:tr w:rsidR="00F55839" w:rsidRPr="0002375A" w14:paraId="18684289" w14:textId="77777777" w:rsidTr="007A1185">
        <w:tc>
          <w:tcPr>
            <w:tcW w:w="1696" w:type="dxa"/>
            <w:vAlign w:val="center"/>
          </w:tcPr>
          <w:p w14:paraId="76B36EDD" w14:textId="2AEA151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CB119E2" w14:textId="0F7E44A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13AC7D9" w14:textId="5FE5E84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17119405" w14:textId="381F503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9</w:t>
            </w:r>
          </w:p>
        </w:tc>
      </w:tr>
      <w:tr w:rsidR="00F55839" w:rsidRPr="0002375A" w14:paraId="789DD74B" w14:textId="77777777" w:rsidTr="007A1185">
        <w:tc>
          <w:tcPr>
            <w:tcW w:w="1696" w:type="dxa"/>
            <w:vAlign w:val="center"/>
          </w:tcPr>
          <w:p w14:paraId="72CD3684" w14:textId="4E644DE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5B1615C" w14:textId="0072718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0F0E68E" w14:textId="2D1B63F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74C9B125" w14:textId="0FE8CD6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9</w:t>
            </w:r>
          </w:p>
        </w:tc>
      </w:tr>
      <w:tr w:rsidR="00F55839" w:rsidRPr="0002375A" w14:paraId="0A792505" w14:textId="77777777" w:rsidTr="007A1185">
        <w:tc>
          <w:tcPr>
            <w:tcW w:w="1696" w:type="dxa"/>
            <w:vAlign w:val="center"/>
          </w:tcPr>
          <w:p w14:paraId="5A594604" w14:textId="716A53C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DDFE557" w14:textId="6DD05BF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16E04F0" w14:textId="658F42A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74C025DA" w14:textId="5A904E4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3</w:t>
            </w:r>
          </w:p>
        </w:tc>
      </w:tr>
      <w:tr w:rsidR="00F55839" w:rsidRPr="0002375A" w14:paraId="365BC480" w14:textId="77777777" w:rsidTr="007A1185">
        <w:tc>
          <w:tcPr>
            <w:tcW w:w="1696" w:type="dxa"/>
            <w:vAlign w:val="center"/>
          </w:tcPr>
          <w:p w14:paraId="648DE364" w14:textId="3E0EDC6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2596479" w14:textId="5B77FC2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A703413" w14:textId="4722332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2D8A86A2" w14:textId="643C88E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3</w:t>
            </w:r>
          </w:p>
        </w:tc>
      </w:tr>
      <w:tr w:rsidR="00F55839" w:rsidRPr="0002375A" w14:paraId="0165297D" w14:textId="77777777" w:rsidTr="007A1185">
        <w:tc>
          <w:tcPr>
            <w:tcW w:w="1696" w:type="dxa"/>
            <w:vAlign w:val="center"/>
          </w:tcPr>
          <w:p w14:paraId="798E3F8F" w14:textId="69675D6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12941B7" w14:textId="489DC96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6CAF18F" w14:textId="484BD58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32A1B9E4" w14:textId="29A323F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1</w:t>
            </w:r>
          </w:p>
        </w:tc>
      </w:tr>
      <w:tr w:rsidR="00F55839" w:rsidRPr="0002375A" w14:paraId="249766AD" w14:textId="77777777" w:rsidTr="007A1185">
        <w:tc>
          <w:tcPr>
            <w:tcW w:w="1696" w:type="dxa"/>
            <w:vAlign w:val="center"/>
          </w:tcPr>
          <w:p w14:paraId="20F542BB" w14:textId="04F4E50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C0DBAC0" w14:textId="7E48362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5C253A5" w14:textId="138A6F4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7B0FB4C8" w14:textId="68EBF9F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4</w:t>
            </w:r>
          </w:p>
        </w:tc>
      </w:tr>
      <w:tr w:rsidR="00F55839" w:rsidRPr="0002375A" w14:paraId="78CC6828" w14:textId="77777777" w:rsidTr="007A1185">
        <w:tc>
          <w:tcPr>
            <w:tcW w:w="1696" w:type="dxa"/>
            <w:vAlign w:val="center"/>
          </w:tcPr>
          <w:p w14:paraId="5F4AC4CD" w14:textId="372B5B5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26CD107" w14:textId="679531F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39BCA3E" w14:textId="4BC2C0C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7AAA780C" w14:textId="3DF4B5A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4</w:t>
            </w:r>
          </w:p>
        </w:tc>
      </w:tr>
      <w:tr w:rsidR="00F55839" w:rsidRPr="0002375A" w14:paraId="53688166" w14:textId="77777777" w:rsidTr="007A1185">
        <w:tc>
          <w:tcPr>
            <w:tcW w:w="1696" w:type="dxa"/>
            <w:vAlign w:val="center"/>
          </w:tcPr>
          <w:p w14:paraId="54C4B3DA" w14:textId="0261608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9348CA3" w14:textId="51379EB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00405E9" w14:textId="3054880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05637412" w14:textId="7A7F05B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4</w:t>
            </w:r>
          </w:p>
        </w:tc>
      </w:tr>
      <w:tr w:rsidR="00F55839" w:rsidRPr="0002375A" w14:paraId="03D37041" w14:textId="77777777" w:rsidTr="007A1185">
        <w:tc>
          <w:tcPr>
            <w:tcW w:w="1696" w:type="dxa"/>
            <w:vAlign w:val="center"/>
          </w:tcPr>
          <w:p w14:paraId="6B38FBFF" w14:textId="0D182D8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4284C98" w14:textId="321DA6A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90F0683" w14:textId="5572BC3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70799845" w14:textId="7C923D1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1</w:t>
            </w:r>
          </w:p>
        </w:tc>
      </w:tr>
      <w:tr w:rsidR="00F55839" w:rsidRPr="0002375A" w14:paraId="1C97C7DC" w14:textId="77777777" w:rsidTr="007A1185">
        <w:tc>
          <w:tcPr>
            <w:tcW w:w="1696" w:type="dxa"/>
            <w:vAlign w:val="center"/>
          </w:tcPr>
          <w:p w14:paraId="6186115A" w14:textId="00EC667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F549C2F" w14:textId="6F9A839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BF8A5E5" w14:textId="2FE1A54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2D010E8B" w14:textId="11ADF5E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1</w:t>
            </w:r>
          </w:p>
        </w:tc>
      </w:tr>
      <w:tr w:rsidR="00F55839" w:rsidRPr="0002375A" w14:paraId="5D46295F" w14:textId="77777777" w:rsidTr="007A1185">
        <w:tc>
          <w:tcPr>
            <w:tcW w:w="1696" w:type="dxa"/>
            <w:vAlign w:val="center"/>
          </w:tcPr>
          <w:p w14:paraId="05DB02D7" w14:textId="0051BAB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E08A342" w14:textId="31616F9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C6BFACF" w14:textId="5AB80A8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al/occupational risks</w:t>
            </w:r>
          </w:p>
        </w:tc>
        <w:tc>
          <w:tcPr>
            <w:tcW w:w="1355" w:type="dxa"/>
            <w:vAlign w:val="center"/>
          </w:tcPr>
          <w:p w14:paraId="0581BD41" w14:textId="6A051EB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6</w:t>
            </w:r>
          </w:p>
        </w:tc>
      </w:tr>
      <w:tr w:rsidR="00F55839" w:rsidRPr="0002375A" w14:paraId="768A5135" w14:textId="77777777" w:rsidTr="007A1185">
        <w:tc>
          <w:tcPr>
            <w:tcW w:w="1696" w:type="dxa"/>
            <w:vAlign w:val="center"/>
          </w:tcPr>
          <w:p w14:paraId="67AE1BA5" w14:textId="5993FF9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D6765A1" w14:textId="2FF46C6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2B29F6A" w14:textId="7ABABDC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399A7BC0" w14:textId="409D902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3</w:t>
            </w:r>
          </w:p>
        </w:tc>
      </w:tr>
      <w:tr w:rsidR="00F55839" w:rsidRPr="0002375A" w14:paraId="580710BA" w14:textId="77777777" w:rsidTr="007A1185">
        <w:tc>
          <w:tcPr>
            <w:tcW w:w="1696" w:type="dxa"/>
            <w:vAlign w:val="center"/>
          </w:tcPr>
          <w:p w14:paraId="335A6401" w14:textId="10982A8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DBB36AF" w14:textId="2E1FFCD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22D9385" w14:textId="6A743C2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298114C8" w14:textId="4AD6A19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2</w:t>
            </w:r>
          </w:p>
        </w:tc>
      </w:tr>
      <w:tr w:rsidR="00F55839" w:rsidRPr="0002375A" w14:paraId="45E33311" w14:textId="77777777" w:rsidTr="007A1185">
        <w:tc>
          <w:tcPr>
            <w:tcW w:w="1696" w:type="dxa"/>
            <w:vAlign w:val="center"/>
          </w:tcPr>
          <w:p w14:paraId="221998C6" w14:textId="3B9DD4A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B06984E" w14:textId="6BB65A0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570DC0E6" w14:textId="723C8A3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45AE2C38" w14:textId="634F8AD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6</w:t>
            </w:r>
          </w:p>
        </w:tc>
      </w:tr>
      <w:tr w:rsidR="00F55839" w:rsidRPr="0002375A" w14:paraId="0C728268" w14:textId="77777777" w:rsidTr="007A1185">
        <w:tc>
          <w:tcPr>
            <w:tcW w:w="1696" w:type="dxa"/>
            <w:vAlign w:val="center"/>
          </w:tcPr>
          <w:p w14:paraId="382ADB08" w14:textId="5277479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F21A329" w14:textId="72AB8DF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87D5342" w14:textId="41FBDD4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6AEFCC03" w14:textId="0E1A609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2</w:t>
            </w:r>
          </w:p>
        </w:tc>
      </w:tr>
      <w:tr w:rsidR="00F55839" w:rsidRPr="0002375A" w14:paraId="568E74C5" w14:textId="77777777" w:rsidTr="007A1185">
        <w:tc>
          <w:tcPr>
            <w:tcW w:w="1696" w:type="dxa"/>
            <w:vAlign w:val="center"/>
          </w:tcPr>
          <w:p w14:paraId="2001983D" w14:textId="6803E19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83A286F" w14:textId="2693C83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A2E2714" w14:textId="0E6E2ED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1355" w:type="dxa"/>
            <w:vAlign w:val="center"/>
          </w:tcPr>
          <w:p w14:paraId="079E14BE" w14:textId="54E02DA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8</w:t>
            </w:r>
          </w:p>
        </w:tc>
      </w:tr>
      <w:tr w:rsidR="00F55839" w:rsidRPr="0002375A" w14:paraId="2F9FE10B" w14:textId="77777777" w:rsidTr="007A1185">
        <w:tc>
          <w:tcPr>
            <w:tcW w:w="1696" w:type="dxa"/>
            <w:vAlign w:val="center"/>
          </w:tcPr>
          <w:p w14:paraId="322288CD" w14:textId="470FE19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1E6F524" w14:textId="2CFE151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45749A8" w14:textId="7283439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63B19B4E" w14:textId="09F8280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9</w:t>
            </w:r>
          </w:p>
        </w:tc>
      </w:tr>
      <w:tr w:rsidR="00F55839" w:rsidRPr="0002375A" w14:paraId="135C80D8" w14:textId="77777777" w:rsidTr="007A1185">
        <w:tc>
          <w:tcPr>
            <w:tcW w:w="1696" w:type="dxa"/>
            <w:vAlign w:val="center"/>
          </w:tcPr>
          <w:p w14:paraId="23893771" w14:textId="7F94F33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220B8B9" w14:textId="279071E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C5B86C6" w14:textId="690472F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7E4E0D2D" w14:textId="0ED4A15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9</w:t>
            </w:r>
          </w:p>
        </w:tc>
      </w:tr>
      <w:tr w:rsidR="00F55839" w:rsidRPr="0002375A" w14:paraId="58C16E4E" w14:textId="77777777" w:rsidTr="007A1185">
        <w:tc>
          <w:tcPr>
            <w:tcW w:w="1696" w:type="dxa"/>
            <w:vAlign w:val="center"/>
          </w:tcPr>
          <w:p w14:paraId="5EC79DEE" w14:textId="235023D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B02ADE5" w14:textId="3205B67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0D5FC64" w14:textId="3EFF87D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4C4045C5" w14:textId="0DB6739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</w:tr>
      <w:tr w:rsidR="00F55839" w:rsidRPr="0002375A" w14:paraId="7A7E13E7" w14:textId="77777777" w:rsidTr="007A1185">
        <w:tc>
          <w:tcPr>
            <w:tcW w:w="1696" w:type="dxa"/>
            <w:vAlign w:val="center"/>
          </w:tcPr>
          <w:p w14:paraId="0FB19B14" w14:textId="79C7DAF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B970198" w14:textId="31FE706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B24E7F4" w14:textId="3F4A69B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31E35D46" w14:textId="706DFCA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2</w:t>
            </w:r>
          </w:p>
        </w:tc>
      </w:tr>
      <w:tr w:rsidR="00F55839" w:rsidRPr="0002375A" w14:paraId="311BB19A" w14:textId="77777777" w:rsidTr="007A1185">
        <w:tc>
          <w:tcPr>
            <w:tcW w:w="1696" w:type="dxa"/>
            <w:vAlign w:val="center"/>
          </w:tcPr>
          <w:p w14:paraId="51CE7E14" w14:textId="06F9253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9C79429" w14:textId="00D0DF1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88BF35C" w14:textId="123B01C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2C04040A" w14:textId="3FF3C35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</w:tr>
      <w:tr w:rsidR="00F55839" w:rsidRPr="0002375A" w14:paraId="6BA2D0D3" w14:textId="77777777" w:rsidTr="007A1185">
        <w:tc>
          <w:tcPr>
            <w:tcW w:w="1696" w:type="dxa"/>
            <w:vAlign w:val="center"/>
          </w:tcPr>
          <w:p w14:paraId="0E791CBE" w14:textId="6522366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750568D" w14:textId="336246F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0153B89" w14:textId="1446A98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0999C838" w14:textId="7970BF5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1</w:t>
            </w:r>
          </w:p>
        </w:tc>
      </w:tr>
      <w:tr w:rsidR="00F55839" w:rsidRPr="0002375A" w14:paraId="709B74D8" w14:textId="77777777" w:rsidTr="007A1185">
        <w:tc>
          <w:tcPr>
            <w:tcW w:w="1696" w:type="dxa"/>
            <w:vAlign w:val="center"/>
          </w:tcPr>
          <w:p w14:paraId="60322F9A" w14:textId="5A4EB66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0591804" w14:textId="06585D1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4FB0899" w14:textId="1092827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5D85C9CC" w14:textId="38BF2FA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4</w:t>
            </w:r>
          </w:p>
        </w:tc>
      </w:tr>
      <w:tr w:rsidR="00F55839" w:rsidRPr="0002375A" w14:paraId="77C3F140" w14:textId="77777777" w:rsidTr="007A1185">
        <w:tc>
          <w:tcPr>
            <w:tcW w:w="1696" w:type="dxa"/>
            <w:vAlign w:val="center"/>
          </w:tcPr>
          <w:p w14:paraId="16DE653A" w14:textId="5083578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CDE2521" w14:textId="1AFD9EB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14352A2" w14:textId="4FDDCD9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2EC5DD34" w14:textId="31E2A15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9</w:t>
            </w:r>
          </w:p>
        </w:tc>
      </w:tr>
      <w:tr w:rsidR="00F55839" w:rsidRPr="0002375A" w14:paraId="7E80F7ED" w14:textId="77777777" w:rsidTr="007A1185">
        <w:tc>
          <w:tcPr>
            <w:tcW w:w="1696" w:type="dxa"/>
            <w:vAlign w:val="center"/>
          </w:tcPr>
          <w:p w14:paraId="330B0A87" w14:textId="75FC4F2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99FB4A2" w14:textId="4107AE3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EE191A8" w14:textId="3E19E54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7E9D9599" w14:textId="169EF4F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4</w:t>
            </w:r>
          </w:p>
        </w:tc>
      </w:tr>
      <w:tr w:rsidR="00F55839" w:rsidRPr="0002375A" w14:paraId="26088991" w14:textId="77777777" w:rsidTr="007A1185">
        <w:tc>
          <w:tcPr>
            <w:tcW w:w="1696" w:type="dxa"/>
            <w:vAlign w:val="center"/>
          </w:tcPr>
          <w:p w14:paraId="34B44E49" w14:textId="2560027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42C24DC" w14:textId="12AFBA0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C8EB356" w14:textId="1134603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whole grains</w:t>
            </w:r>
          </w:p>
        </w:tc>
        <w:tc>
          <w:tcPr>
            <w:tcW w:w="1355" w:type="dxa"/>
            <w:vAlign w:val="center"/>
          </w:tcPr>
          <w:p w14:paraId="7982B28B" w14:textId="57EFE4A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</w:tr>
      <w:tr w:rsidR="00F55839" w:rsidRPr="0002375A" w14:paraId="62DD7A06" w14:textId="77777777" w:rsidTr="007A1185">
        <w:tc>
          <w:tcPr>
            <w:tcW w:w="1696" w:type="dxa"/>
            <w:vAlign w:val="center"/>
          </w:tcPr>
          <w:p w14:paraId="309237F3" w14:textId="68134CA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479288F" w14:textId="44A133A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715FA7F" w14:textId="09A5748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5137C06A" w14:textId="3155F66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6</w:t>
            </w:r>
          </w:p>
        </w:tc>
      </w:tr>
      <w:tr w:rsidR="00F55839" w:rsidRPr="0002375A" w14:paraId="64D5554C" w14:textId="77777777" w:rsidTr="007A1185">
        <w:tc>
          <w:tcPr>
            <w:tcW w:w="1696" w:type="dxa"/>
            <w:vAlign w:val="center"/>
          </w:tcPr>
          <w:p w14:paraId="659F1803" w14:textId="71390BE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3691125" w14:textId="5E54592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0C37B0E" w14:textId="6A203D6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dxa"/>
            <w:vAlign w:val="center"/>
          </w:tcPr>
          <w:p w14:paraId="36548DEC" w14:textId="4C88E8C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F55839" w:rsidRPr="0002375A" w14:paraId="5B23FF26" w14:textId="77777777" w:rsidTr="007A1185">
        <w:tc>
          <w:tcPr>
            <w:tcW w:w="1696" w:type="dxa"/>
            <w:vAlign w:val="center"/>
          </w:tcPr>
          <w:p w14:paraId="67363826" w14:textId="74FF5AA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614E718" w14:textId="1AEAC6D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AF23CAB" w14:textId="441F3E0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0A0E2166" w14:textId="33FD2FC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5</w:t>
            </w:r>
          </w:p>
        </w:tc>
      </w:tr>
      <w:tr w:rsidR="00F55839" w:rsidRPr="0002375A" w14:paraId="014F71E6" w14:textId="77777777" w:rsidTr="007A1185">
        <w:tc>
          <w:tcPr>
            <w:tcW w:w="1696" w:type="dxa"/>
            <w:vAlign w:val="center"/>
          </w:tcPr>
          <w:p w14:paraId="0F003E62" w14:textId="1B2A68F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765E675" w14:textId="13BBDB7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B46DA77" w14:textId="1A036BB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2837D768" w14:textId="58D3095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2923F84C" w14:textId="77777777" w:rsidTr="007A1185">
        <w:tc>
          <w:tcPr>
            <w:tcW w:w="1696" w:type="dxa"/>
            <w:vAlign w:val="center"/>
          </w:tcPr>
          <w:p w14:paraId="5FD1321C" w14:textId="261F519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77C46CB" w14:textId="35DB3CB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5B4D141" w14:textId="78E0D3A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34CCA007" w14:textId="763EF8E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4</w:t>
            </w:r>
          </w:p>
        </w:tc>
      </w:tr>
      <w:tr w:rsidR="00F55839" w:rsidRPr="0002375A" w14:paraId="75E8B351" w14:textId="77777777" w:rsidTr="007A1185">
        <w:tc>
          <w:tcPr>
            <w:tcW w:w="1696" w:type="dxa"/>
            <w:vAlign w:val="center"/>
          </w:tcPr>
          <w:p w14:paraId="63F94796" w14:textId="63D7346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D3C265F" w14:textId="65032EA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7990565" w14:textId="0A2600A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0470C957" w14:textId="0CED05B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3</w:t>
            </w:r>
          </w:p>
        </w:tc>
      </w:tr>
      <w:tr w:rsidR="00F55839" w:rsidRPr="0002375A" w14:paraId="6E864BF8" w14:textId="77777777" w:rsidTr="007A1185">
        <w:tc>
          <w:tcPr>
            <w:tcW w:w="1696" w:type="dxa"/>
            <w:vAlign w:val="center"/>
          </w:tcPr>
          <w:p w14:paraId="7B342AC6" w14:textId="42835C4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B59F3FB" w14:textId="28D71C4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4F19602" w14:textId="131FB5D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2314C2EA" w14:textId="42B96DB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6</w:t>
            </w:r>
          </w:p>
        </w:tc>
      </w:tr>
      <w:tr w:rsidR="00F55839" w:rsidRPr="0002375A" w14:paraId="284E895F" w14:textId="77777777" w:rsidTr="007A1185">
        <w:tc>
          <w:tcPr>
            <w:tcW w:w="1696" w:type="dxa"/>
            <w:vAlign w:val="center"/>
          </w:tcPr>
          <w:p w14:paraId="311D5571" w14:textId="0DCF6E3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D639CB4" w14:textId="445B6F7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17F7844" w14:textId="7FF5095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 pollution</w:t>
            </w:r>
          </w:p>
        </w:tc>
        <w:tc>
          <w:tcPr>
            <w:tcW w:w="1355" w:type="dxa"/>
            <w:vAlign w:val="center"/>
          </w:tcPr>
          <w:p w14:paraId="12357823" w14:textId="570E7B8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</w:tr>
      <w:tr w:rsidR="00F55839" w:rsidRPr="0002375A" w14:paraId="5FC4EE97" w14:textId="77777777" w:rsidTr="007A1185">
        <w:tc>
          <w:tcPr>
            <w:tcW w:w="1696" w:type="dxa"/>
            <w:vAlign w:val="center"/>
          </w:tcPr>
          <w:p w14:paraId="67F8B865" w14:textId="1FC87A0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BC6E9B3" w14:textId="6F8E65F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9004282" w14:textId="0BA208F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ulate matter pollution</w:t>
            </w:r>
          </w:p>
        </w:tc>
        <w:tc>
          <w:tcPr>
            <w:tcW w:w="1355" w:type="dxa"/>
            <w:vAlign w:val="center"/>
          </w:tcPr>
          <w:p w14:paraId="0A043DD6" w14:textId="32642F6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</w:tr>
      <w:tr w:rsidR="00F55839" w:rsidRPr="0002375A" w14:paraId="31ACED62" w14:textId="77777777" w:rsidTr="007A1185">
        <w:tc>
          <w:tcPr>
            <w:tcW w:w="1696" w:type="dxa"/>
            <w:vAlign w:val="center"/>
          </w:tcPr>
          <w:p w14:paraId="21020B5F" w14:textId="5132F67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67B004B" w14:textId="005FC77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7C733B6" w14:textId="51B96C2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50178743" w14:textId="3319546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4FC8E4D6" w14:textId="77777777" w:rsidTr="007A1185">
        <w:tc>
          <w:tcPr>
            <w:tcW w:w="1696" w:type="dxa"/>
            <w:vAlign w:val="center"/>
          </w:tcPr>
          <w:p w14:paraId="521B8C7C" w14:textId="35D7D6E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5E9609E" w14:textId="5613254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652C52A1" w14:textId="2A229C8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706AE465" w14:textId="0F654D6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7</w:t>
            </w:r>
          </w:p>
        </w:tc>
      </w:tr>
      <w:tr w:rsidR="00F55839" w:rsidRPr="0002375A" w14:paraId="295B654C" w14:textId="77777777" w:rsidTr="007A1185">
        <w:tc>
          <w:tcPr>
            <w:tcW w:w="1696" w:type="dxa"/>
            <w:vAlign w:val="center"/>
          </w:tcPr>
          <w:p w14:paraId="68FFC02E" w14:textId="6557245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67C87C4" w14:textId="040A574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27148FC" w14:textId="05E2492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2F09E322" w14:textId="2DB0F84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</w:tr>
      <w:tr w:rsidR="00F55839" w:rsidRPr="0002375A" w14:paraId="03C4BC3D" w14:textId="77777777" w:rsidTr="007A1185">
        <w:tc>
          <w:tcPr>
            <w:tcW w:w="1696" w:type="dxa"/>
            <w:vAlign w:val="center"/>
          </w:tcPr>
          <w:p w14:paraId="3249D533" w14:textId="2BF3AB6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584CF08" w14:textId="4641F05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3074703" w14:textId="4FDA43C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293C2784" w14:textId="3112D2B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2</w:t>
            </w:r>
          </w:p>
        </w:tc>
      </w:tr>
      <w:tr w:rsidR="00F55839" w:rsidRPr="0002375A" w14:paraId="1DA4DE9E" w14:textId="77777777" w:rsidTr="007A1185">
        <w:tc>
          <w:tcPr>
            <w:tcW w:w="1696" w:type="dxa"/>
            <w:vAlign w:val="center"/>
          </w:tcPr>
          <w:p w14:paraId="2D761600" w14:textId="6C7F2C9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636CD6D" w14:textId="279B217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F7396C2" w14:textId="1B2BE36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306B40E2" w14:textId="673E947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</w:tr>
      <w:tr w:rsidR="00F55839" w:rsidRPr="0002375A" w14:paraId="14F4331D" w14:textId="77777777" w:rsidTr="007A1185">
        <w:tc>
          <w:tcPr>
            <w:tcW w:w="1696" w:type="dxa"/>
            <w:vAlign w:val="center"/>
          </w:tcPr>
          <w:p w14:paraId="58FD15EF" w14:textId="65D47CF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03F570E" w14:textId="3E8B686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8FB76C6" w14:textId="220E85A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020856BD" w14:textId="592D10E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</w:tr>
      <w:tr w:rsidR="00F55839" w:rsidRPr="0002375A" w14:paraId="63A1A1A3" w14:textId="77777777" w:rsidTr="007A1185">
        <w:tc>
          <w:tcPr>
            <w:tcW w:w="1696" w:type="dxa"/>
            <w:vAlign w:val="center"/>
          </w:tcPr>
          <w:p w14:paraId="775989C6" w14:textId="63129E3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1077AB4" w14:textId="1FE566F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56FB2E85" w14:textId="64D50D9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7D348A11" w14:textId="4A72EBF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</w:tr>
      <w:tr w:rsidR="00F55839" w:rsidRPr="0002375A" w14:paraId="6FC00A14" w14:textId="77777777" w:rsidTr="007A1185">
        <w:tc>
          <w:tcPr>
            <w:tcW w:w="1696" w:type="dxa"/>
            <w:vAlign w:val="center"/>
          </w:tcPr>
          <w:p w14:paraId="4AC2E6F8" w14:textId="5F88A02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223A27E" w14:textId="18B22BE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C1D92EB" w14:textId="262E9A2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3599FE5D" w14:textId="254CBF9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</w:tr>
      <w:tr w:rsidR="00F55839" w:rsidRPr="0002375A" w14:paraId="2ED49521" w14:textId="77777777" w:rsidTr="007A1185">
        <w:tc>
          <w:tcPr>
            <w:tcW w:w="1696" w:type="dxa"/>
            <w:vAlign w:val="center"/>
          </w:tcPr>
          <w:p w14:paraId="354F885E" w14:textId="4479495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72F5597" w14:textId="1067EE5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DF35AB8" w14:textId="4D83370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7BEC2F04" w14:textId="5B6AAFB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</w:tr>
      <w:tr w:rsidR="00F55839" w:rsidRPr="0002375A" w14:paraId="2270D33B" w14:textId="77777777" w:rsidTr="007A1185">
        <w:tc>
          <w:tcPr>
            <w:tcW w:w="1696" w:type="dxa"/>
            <w:vAlign w:val="center"/>
          </w:tcPr>
          <w:p w14:paraId="2C69E363" w14:textId="1B159AB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54522FB" w14:textId="7C31550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85BE51A" w14:textId="383303A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78710244" w14:textId="1CDFEDF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2</w:t>
            </w:r>
          </w:p>
        </w:tc>
      </w:tr>
      <w:tr w:rsidR="00F55839" w:rsidRPr="0002375A" w14:paraId="667E0EB8" w14:textId="77777777" w:rsidTr="007A1185">
        <w:tc>
          <w:tcPr>
            <w:tcW w:w="1696" w:type="dxa"/>
            <w:vAlign w:val="center"/>
          </w:tcPr>
          <w:p w14:paraId="5D6440E5" w14:textId="454DE79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A1A6F73" w14:textId="1E4D47C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3327BF3" w14:textId="7D0FD9A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12C9E5B5" w14:textId="116AD4D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</w:tr>
      <w:tr w:rsidR="00F55839" w:rsidRPr="0002375A" w14:paraId="3E27CA87" w14:textId="77777777" w:rsidTr="007A1185">
        <w:tc>
          <w:tcPr>
            <w:tcW w:w="1696" w:type="dxa"/>
            <w:vAlign w:val="center"/>
          </w:tcPr>
          <w:p w14:paraId="0D078B01" w14:textId="33B6713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56C56E3" w14:textId="4177DCC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84E4523" w14:textId="7FB2549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4DBF4786" w14:textId="6DC79D1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2473B4E6" w14:textId="77777777" w:rsidTr="007A1185">
        <w:tc>
          <w:tcPr>
            <w:tcW w:w="1696" w:type="dxa"/>
            <w:vAlign w:val="center"/>
          </w:tcPr>
          <w:p w14:paraId="179177A2" w14:textId="0E64906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2A74C7B" w14:textId="40F76B6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72DE13A" w14:textId="2408B09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2626400B" w14:textId="52F4250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</w:tc>
      </w:tr>
      <w:tr w:rsidR="00F55839" w:rsidRPr="0002375A" w14:paraId="0C878DC9" w14:textId="77777777" w:rsidTr="007A1185">
        <w:tc>
          <w:tcPr>
            <w:tcW w:w="1696" w:type="dxa"/>
            <w:vAlign w:val="center"/>
          </w:tcPr>
          <w:p w14:paraId="05EF994D" w14:textId="51F078B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3D8C5DC" w14:textId="523E154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E2B6D2D" w14:textId="6EEB9FC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2308328A" w14:textId="2A27A39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</w:tr>
      <w:tr w:rsidR="00F55839" w:rsidRPr="0002375A" w14:paraId="34FF3896" w14:textId="77777777" w:rsidTr="007A1185">
        <w:tc>
          <w:tcPr>
            <w:tcW w:w="1696" w:type="dxa"/>
            <w:vAlign w:val="center"/>
          </w:tcPr>
          <w:p w14:paraId="47570D98" w14:textId="61056BD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1B1552F" w14:textId="3F5BD60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B1DEB87" w14:textId="2775D5C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05E172D6" w14:textId="245835E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</w:tr>
      <w:tr w:rsidR="00F55839" w:rsidRPr="0002375A" w14:paraId="7E468E27" w14:textId="77777777" w:rsidTr="007A1185">
        <w:tc>
          <w:tcPr>
            <w:tcW w:w="1696" w:type="dxa"/>
            <w:vAlign w:val="center"/>
          </w:tcPr>
          <w:p w14:paraId="3E2A98DA" w14:textId="1B26A4B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336AC2E" w14:textId="1ECCF21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378110A" w14:textId="5318D17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10328C8C" w14:textId="6C43F5B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4</w:t>
            </w:r>
          </w:p>
        </w:tc>
      </w:tr>
      <w:tr w:rsidR="00F55839" w:rsidRPr="0002375A" w14:paraId="4CAA1CD0" w14:textId="77777777" w:rsidTr="007A1185">
        <w:tc>
          <w:tcPr>
            <w:tcW w:w="1696" w:type="dxa"/>
            <w:vAlign w:val="center"/>
          </w:tcPr>
          <w:p w14:paraId="73C87051" w14:textId="60FADE0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B89C0E5" w14:textId="045F9EB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EB9F992" w14:textId="7B3F8DB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5FA80A90" w14:textId="1DE1E1C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67ADB84C" w14:textId="77777777" w:rsidTr="007A1185">
        <w:tc>
          <w:tcPr>
            <w:tcW w:w="1696" w:type="dxa"/>
            <w:vAlign w:val="center"/>
          </w:tcPr>
          <w:p w14:paraId="352043FC" w14:textId="48918A2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1DCEE05" w14:textId="2C76729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3A3F6A2" w14:textId="09A5657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ody-mass index</w:t>
            </w:r>
          </w:p>
        </w:tc>
        <w:tc>
          <w:tcPr>
            <w:tcW w:w="1355" w:type="dxa"/>
            <w:vAlign w:val="center"/>
          </w:tcPr>
          <w:p w14:paraId="44395CE6" w14:textId="2A04B18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</w:tr>
      <w:tr w:rsidR="00F55839" w:rsidRPr="0002375A" w14:paraId="14C6B1E0" w14:textId="77777777" w:rsidTr="007A1185">
        <w:tc>
          <w:tcPr>
            <w:tcW w:w="1696" w:type="dxa"/>
            <w:vAlign w:val="center"/>
          </w:tcPr>
          <w:p w14:paraId="0E842629" w14:textId="43C5AEF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EB8B19B" w14:textId="0BF699A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E8288CA" w14:textId="1B15B27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40C65C10" w14:textId="3EACCE9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</w:tr>
      <w:tr w:rsidR="00F55839" w:rsidRPr="0002375A" w14:paraId="0B0133D9" w14:textId="77777777" w:rsidTr="007A1185">
        <w:tc>
          <w:tcPr>
            <w:tcW w:w="1696" w:type="dxa"/>
            <w:vAlign w:val="center"/>
          </w:tcPr>
          <w:p w14:paraId="25A28C9C" w14:textId="122495E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7F8F2EB" w14:textId="4F1FD70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48C0EB1" w14:textId="7A51733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1C1C76AB" w14:textId="76AA86F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</w:tr>
      <w:tr w:rsidR="00F55839" w:rsidRPr="0002375A" w14:paraId="78DD12EA" w14:textId="77777777" w:rsidTr="007A1185">
        <w:tc>
          <w:tcPr>
            <w:tcW w:w="1696" w:type="dxa"/>
            <w:vAlign w:val="center"/>
          </w:tcPr>
          <w:p w14:paraId="482EC860" w14:textId="1887668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5C9DBB9" w14:textId="55BF0B8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BFF21AB" w14:textId="08CCF37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35BB98AE" w14:textId="177E559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</w:tr>
      <w:tr w:rsidR="00F55839" w:rsidRPr="0002375A" w14:paraId="34778EC2" w14:textId="77777777" w:rsidTr="007A1185">
        <w:tc>
          <w:tcPr>
            <w:tcW w:w="1696" w:type="dxa"/>
            <w:vAlign w:val="center"/>
          </w:tcPr>
          <w:p w14:paraId="542B94B1" w14:textId="327058A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6F4238B" w14:textId="3F4BE3C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F044BC8" w14:textId="5626AF3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62DC3203" w14:textId="67427A2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1</w:t>
            </w:r>
          </w:p>
        </w:tc>
      </w:tr>
      <w:tr w:rsidR="00F55839" w:rsidRPr="0002375A" w14:paraId="5E16F3AA" w14:textId="77777777" w:rsidTr="007A1185">
        <w:tc>
          <w:tcPr>
            <w:tcW w:w="1696" w:type="dxa"/>
            <w:vAlign w:val="center"/>
          </w:tcPr>
          <w:p w14:paraId="69AC7101" w14:textId="4F29688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7782CFA" w14:textId="10588DA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8621EBA" w14:textId="757F2F1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6741B057" w14:textId="2976EE6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</w:tr>
      <w:tr w:rsidR="00F55839" w:rsidRPr="0002375A" w14:paraId="0105CF51" w14:textId="77777777" w:rsidTr="007A1185">
        <w:tc>
          <w:tcPr>
            <w:tcW w:w="1696" w:type="dxa"/>
            <w:vAlign w:val="center"/>
          </w:tcPr>
          <w:p w14:paraId="318E967A" w14:textId="093243F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62F985E" w14:textId="04291D8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2AF52405" w14:textId="06FA02E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19738D70" w14:textId="6286BDA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</w:tr>
      <w:tr w:rsidR="00F55839" w:rsidRPr="0002375A" w14:paraId="68BA0481" w14:textId="77777777" w:rsidTr="007A1185">
        <w:tc>
          <w:tcPr>
            <w:tcW w:w="1696" w:type="dxa"/>
            <w:vAlign w:val="center"/>
          </w:tcPr>
          <w:p w14:paraId="56EF10CB" w14:textId="59C1ABE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C6428B2" w14:textId="7747E33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979F7A7" w14:textId="083C682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771E83FA" w14:textId="5EBE98C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</w:tr>
      <w:tr w:rsidR="00F55839" w:rsidRPr="0002375A" w14:paraId="17402772" w14:textId="77777777" w:rsidTr="007A1185">
        <w:tc>
          <w:tcPr>
            <w:tcW w:w="1696" w:type="dxa"/>
            <w:vAlign w:val="center"/>
          </w:tcPr>
          <w:p w14:paraId="434BBE47" w14:textId="790AD07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BCF7578" w14:textId="302F641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0DA67F7" w14:textId="45B6B95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05D353BD" w14:textId="0377DB7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8</w:t>
            </w:r>
          </w:p>
        </w:tc>
      </w:tr>
      <w:tr w:rsidR="00F55839" w:rsidRPr="0002375A" w14:paraId="17599585" w14:textId="77777777" w:rsidTr="007A1185">
        <w:tc>
          <w:tcPr>
            <w:tcW w:w="1696" w:type="dxa"/>
            <w:vAlign w:val="center"/>
          </w:tcPr>
          <w:p w14:paraId="1335F338" w14:textId="410A165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7C064AB" w14:textId="244FEB3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AE2A5E0" w14:textId="48B7D87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74024D3A" w14:textId="18DE59B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</w:tr>
      <w:tr w:rsidR="00F55839" w:rsidRPr="0002375A" w14:paraId="0C9C2956" w14:textId="77777777" w:rsidTr="007A1185">
        <w:tc>
          <w:tcPr>
            <w:tcW w:w="1696" w:type="dxa"/>
            <w:vAlign w:val="center"/>
          </w:tcPr>
          <w:p w14:paraId="62C9D513" w14:textId="24BBC42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40017DC" w14:textId="06ECC3C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2A04A95" w14:textId="0DE15CD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1A5A131E" w14:textId="405C761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</w:tr>
      <w:tr w:rsidR="00F55839" w:rsidRPr="0002375A" w14:paraId="08D79DF5" w14:textId="77777777" w:rsidTr="007A1185">
        <w:tc>
          <w:tcPr>
            <w:tcW w:w="1696" w:type="dxa"/>
            <w:vAlign w:val="center"/>
          </w:tcPr>
          <w:p w14:paraId="5DEA8E00" w14:textId="60750F2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A5673F7" w14:textId="324267A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1AB75AA" w14:textId="06CD7AD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19CDD7AC" w14:textId="102B3B6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0378E186" w14:textId="77777777" w:rsidTr="007A1185">
        <w:tc>
          <w:tcPr>
            <w:tcW w:w="1696" w:type="dxa"/>
            <w:vAlign w:val="center"/>
          </w:tcPr>
          <w:p w14:paraId="52D36385" w14:textId="7026DCA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29DC2E8" w14:textId="7670F2A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494AECBD" w14:textId="216A98C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5A68D9D0" w14:textId="40BA2A5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7</w:t>
            </w:r>
          </w:p>
        </w:tc>
      </w:tr>
      <w:tr w:rsidR="00F55839" w:rsidRPr="0002375A" w14:paraId="4B969E79" w14:textId="77777777" w:rsidTr="007A1185">
        <w:tc>
          <w:tcPr>
            <w:tcW w:w="1696" w:type="dxa"/>
            <w:vAlign w:val="center"/>
          </w:tcPr>
          <w:p w14:paraId="4F7086CE" w14:textId="7DDE92A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AF05E5C" w14:textId="209AE30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260BADF" w14:textId="76112E0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33EDF9D8" w14:textId="44F8A6F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</w:tr>
      <w:tr w:rsidR="00F55839" w:rsidRPr="0002375A" w14:paraId="4903F56D" w14:textId="77777777" w:rsidTr="007A1185">
        <w:tc>
          <w:tcPr>
            <w:tcW w:w="1696" w:type="dxa"/>
            <w:vAlign w:val="center"/>
          </w:tcPr>
          <w:p w14:paraId="6C4A5AFA" w14:textId="734CDA7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B910C8C" w14:textId="557975B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69B4E13" w14:textId="1C5A036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ent particulate matter pollution</w:t>
            </w:r>
          </w:p>
        </w:tc>
        <w:tc>
          <w:tcPr>
            <w:tcW w:w="1355" w:type="dxa"/>
            <w:vAlign w:val="center"/>
          </w:tcPr>
          <w:p w14:paraId="0F0EE215" w14:textId="7DA0781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3847F31A" w14:textId="77777777" w:rsidTr="007A1185">
        <w:tc>
          <w:tcPr>
            <w:tcW w:w="1696" w:type="dxa"/>
            <w:vAlign w:val="center"/>
          </w:tcPr>
          <w:p w14:paraId="37EB4079" w14:textId="7C0F318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7152EAF" w14:textId="01B1D21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2ACC969" w14:textId="413313D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19B7B92F" w14:textId="37215F3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</w:tr>
      <w:tr w:rsidR="00F55839" w:rsidRPr="0002375A" w14:paraId="7344692C" w14:textId="77777777" w:rsidTr="007A1185">
        <w:tc>
          <w:tcPr>
            <w:tcW w:w="1696" w:type="dxa"/>
            <w:vAlign w:val="center"/>
          </w:tcPr>
          <w:p w14:paraId="3B45FAAC" w14:textId="3CC7786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6AE643E" w14:textId="0C1D3B1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B484423" w14:textId="68B00CC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ruits</w:t>
            </w:r>
          </w:p>
        </w:tc>
        <w:tc>
          <w:tcPr>
            <w:tcW w:w="1355" w:type="dxa"/>
            <w:vAlign w:val="center"/>
          </w:tcPr>
          <w:p w14:paraId="4E6AD399" w14:textId="70E492D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</w:t>
            </w:r>
          </w:p>
        </w:tc>
      </w:tr>
      <w:tr w:rsidR="00F55839" w:rsidRPr="0002375A" w14:paraId="023F338B" w14:textId="77777777" w:rsidTr="007A1185">
        <w:tc>
          <w:tcPr>
            <w:tcW w:w="1696" w:type="dxa"/>
            <w:vAlign w:val="center"/>
          </w:tcPr>
          <w:p w14:paraId="2283BFF6" w14:textId="13E8754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3680753" w14:textId="7F2544B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8EDD584" w14:textId="0669CF6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1725050B" w14:textId="3CCC7C2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</w:tr>
      <w:tr w:rsidR="00F55839" w:rsidRPr="0002375A" w14:paraId="630BBF36" w14:textId="77777777" w:rsidTr="007A1185">
        <w:tc>
          <w:tcPr>
            <w:tcW w:w="1696" w:type="dxa"/>
            <w:vAlign w:val="center"/>
          </w:tcPr>
          <w:p w14:paraId="4DA905FB" w14:textId="7AEAFF5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85747A6" w14:textId="72D5E26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7649780" w14:textId="0810178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6914EE6D" w14:textId="2B71F5F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</w:tr>
      <w:tr w:rsidR="00F55839" w:rsidRPr="0002375A" w14:paraId="482C53E5" w14:textId="77777777" w:rsidTr="007A1185">
        <w:tc>
          <w:tcPr>
            <w:tcW w:w="1696" w:type="dxa"/>
            <w:vAlign w:val="center"/>
          </w:tcPr>
          <w:p w14:paraId="54B35EDF" w14:textId="69043FC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04B6C34" w14:textId="582C073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882BC8A" w14:textId="0A074C6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7A87D611" w14:textId="3D4C7E9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</w:tr>
      <w:tr w:rsidR="00F55839" w:rsidRPr="0002375A" w14:paraId="5BE6ECA9" w14:textId="77777777" w:rsidTr="007A1185">
        <w:tc>
          <w:tcPr>
            <w:tcW w:w="1696" w:type="dxa"/>
            <w:vAlign w:val="center"/>
          </w:tcPr>
          <w:p w14:paraId="679B4CA2" w14:textId="6DCD7A6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BD7D7E4" w14:textId="05C246B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32821507" w14:textId="1C562D8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nuts and seeds</w:t>
            </w:r>
          </w:p>
        </w:tc>
        <w:tc>
          <w:tcPr>
            <w:tcW w:w="1355" w:type="dxa"/>
            <w:vAlign w:val="center"/>
          </w:tcPr>
          <w:p w14:paraId="436D8728" w14:textId="2A22490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</w:tr>
      <w:tr w:rsidR="00F55839" w:rsidRPr="0002375A" w14:paraId="3C30A06E" w14:textId="77777777" w:rsidTr="007A1185">
        <w:tc>
          <w:tcPr>
            <w:tcW w:w="1696" w:type="dxa"/>
            <w:vAlign w:val="center"/>
          </w:tcPr>
          <w:p w14:paraId="4511F526" w14:textId="4BA9123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CF67FE8" w14:textId="4B62DBE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7795BD98" w14:textId="0BD7227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polyunsaturated fatty acids</w:t>
            </w:r>
          </w:p>
        </w:tc>
        <w:tc>
          <w:tcPr>
            <w:tcW w:w="1355" w:type="dxa"/>
            <w:vAlign w:val="center"/>
          </w:tcPr>
          <w:p w14:paraId="46977A03" w14:textId="11B44B1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</w:tr>
      <w:tr w:rsidR="00F55839" w:rsidRPr="0002375A" w14:paraId="66D71978" w14:textId="77777777" w:rsidTr="007A1185">
        <w:tc>
          <w:tcPr>
            <w:tcW w:w="1696" w:type="dxa"/>
            <w:vAlign w:val="center"/>
          </w:tcPr>
          <w:p w14:paraId="30875F8C" w14:textId="63E8030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469518E" w14:textId="6A67C32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76A8A4D" w14:textId="437A6ED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7D48A461" w14:textId="21F5955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</w:tr>
      <w:tr w:rsidR="00F55839" w:rsidRPr="0002375A" w14:paraId="50050750" w14:textId="77777777" w:rsidTr="007A1185">
        <w:tc>
          <w:tcPr>
            <w:tcW w:w="1696" w:type="dxa"/>
            <w:vAlign w:val="center"/>
          </w:tcPr>
          <w:p w14:paraId="64F8F0BA" w14:textId="4F3DC95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D37EB22" w14:textId="1290239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5444FD8" w14:textId="589EA38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fiber</w:t>
            </w:r>
          </w:p>
        </w:tc>
        <w:tc>
          <w:tcPr>
            <w:tcW w:w="1355" w:type="dxa"/>
            <w:vAlign w:val="center"/>
          </w:tcPr>
          <w:p w14:paraId="48B7D8CD" w14:textId="0C01C28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</w:tr>
      <w:tr w:rsidR="00F55839" w:rsidRPr="0002375A" w14:paraId="164536B4" w14:textId="77777777" w:rsidTr="007A1185">
        <w:tc>
          <w:tcPr>
            <w:tcW w:w="1696" w:type="dxa"/>
            <w:vAlign w:val="center"/>
          </w:tcPr>
          <w:p w14:paraId="6BF675E8" w14:textId="58D72DF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9162A0F" w14:textId="25C03B5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2586721" w14:textId="473A4B0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 dysfunction</w:t>
            </w:r>
          </w:p>
        </w:tc>
        <w:tc>
          <w:tcPr>
            <w:tcW w:w="1355" w:type="dxa"/>
            <w:vAlign w:val="center"/>
          </w:tcPr>
          <w:p w14:paraId="6479231F" w14:textId="5A27EDC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</w:tr>
      <w:tr w:rsidR="00F55839" w:rsidRPr="0002375A" w14:paraId="604EA437" w14:textId="77777777" w:rsidTr="007A1185">
        <w:tc>
          <w:tcPr>
            <w:tcW w:w="1696" w:type="dxa"/>
            <w:vAlign w:val="center"/>
          </w:tcPr>
          <w:p w14:paraId="78505414" w14:textId="00BB408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CB6886A" w14:textId="4C70926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19C1BCE" w14:textId="280D462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1CE38AC0" w14:textId="10F2E84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</w:tr>
      <w:tr w:rsidR="00F55839" w:rsidRPr="0002375A" w14:paraId="6B7B9E78" w14:textId="77777777" w:rsidTr="007A1185">
        <w:tc>
          <w:tcPr>
            <w:tcW w:w="1696" w:type="dxa"/>
            <w:vAlign w:val="center"/>
          </w:tcPr>
          <w:p w14:paraId="43FEC239" w14:textId="062DD44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F6DE24B" w14:textId="6A3CCAA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58F2C10" w14:textId="7E7C6CB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709A5354" w14:textId="44154B8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</w:tr>
      <w:tr w:rsidR="00F55839" w:rsidRPr="0002375A" w14:paraId="0D01F775" w14:textId="77777777" w:rsidTr="007A1185">
        <w:tc>
          <w:tcPr>
            <w:tcW w:w="1696" w:type="dxa"/>
            <w:vAlign w:val="center"/>
          </w:tcPr>
          <w:p w14:paraId="007B6399" w14:textId="036C9DD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8A89DC1" w14:textId="0783C60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7B8BF4C" w14:textId="5C5D161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258F7ED8" w14:textId="2D950E6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</w:tr>
      <w:tr w:rsidR="00F55839" w:rsidRPr="0002375A" w14:paraId="671CEE23" w14:textId="77777777" w:rsidTr="007A1185">
        <w:tc>
          <w:tcPr>
            <w:tcW w:w="1696" w:type="dxa"/>
            <w:vAlign w:val="center"/>
          </w:tcPr>
          <w:p w14:paraId="1F7EEA35" w14:textId="025FD48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2EBB2E7" w14:textId="19874D9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73B4098" w14:textId="023A1C5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0729BBF9" w14:textId="79F5F64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</w:tr>
      <w:tr w:rsidR="00F55839" w:rsidRPr="0002375A" w14:paraId="4971A641" w14:textId="77777777" w:rsidTr="007A1185">
        <w:tc>
          <w:tcPr>
            <w:tcW w:w="1696" w:type="dxa"/>
            <w:vAlign w:val="center"/>
          </w:tcPr>
          <w:p w14:paraId="5BE894C6" w14:textId="6E1DA77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4A04487" w14:textId="5338441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371A54B" w14:textId="7C1BDF2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09DEF535" w14:textId="057C775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</w:tr>
      <w:tr w:rsidR="00F55839" w:rsidRPr="0002375A" w14:paraId="6C2D8B79" w14:textId="77777777" w:rsidTr="007A1185">
        <w:tc>
          <w:tcPr>
            <w:tcW w:w="1696" w:type="dxa"/>
            <w:vAlign w:val="center"/>
          </w:tcPr>
          <w:p w14:paraId="2803E7B4" w14:textId="3EECC7B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8DCA0EF" w14:textId="4CDC45B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316C1AD" w14:textId="3DA9A72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1B10BCF4" w14:textId="580257A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</w:tc>
      </w:tr>
      <w:tr w:rsidR="00F55839" w:rsidRPr="0002375A" w14:paraId="792ECB0F" w14:textId="77777777" w:rsidTr="007A1185">
        <w:tc>
          <w:tcPr>
            <w:tcW w:w="1696" w:type="dxa"/>
            <w:vAlign w:val="center"/>
          </w:tcPr>
          <w:p w14:paraId="2A4C7F98" w14:textId="6256F91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3C7AD94" w14:textId="7BB1844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2E5AEBEC" w14:textId="2ECA1FD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71197873" w14:textId="45F8880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</w:tr>
      <w:tr w:rsidR="00F55839" w:rsidRPr="0002375A" w14:paraId="1CBFBEB7" w14:textId="77777777" w:rsidTr="007A1185">
        <w:tc>
          <w:tcPr>
            <w:tcW w:w="1696" w:type="dxa"/>
            <w:vAlign w:val="center"/>
          </w:tcPr>
          <w:p w14:paraId="13310540" w14:textId="0B31F1F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AA31308" w14:textId="7AAA6A3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D1E0F3F" w14:textId="42E588C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seafood omega-3 fatty acids</w:t>
            </w:r>
          </w:p>
        </w:tc>
        <w:tc>
          <w:tcPr>
            <w:tcW w:w="1355" w:type="dxa"/>
            <w:vAlign w:val="center"/>
          </w:tcPr>
          <w:p w14:paraId="453BA899" w14:textId="6CDB48C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</w:tr>
      <w:tr w:rsidR="00F55839" w:rsidRPr="0002375A" w14:paraId="31087C27" w14:textId="77777777" w:rsidTr="007A1185">
        <w:tc>
          <w:tcPr>
            <w:tcW w:w="1696" w:type="dxa"/>
            <w:vAlign w:val="center"/>
          </w:tcPr>
          <w:p w14:paraId="030430C0" w14:textId="7A1C68D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2CEE70D" w14:textId="39F033E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682CB7E" w14:textId="5961EAA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42C59596" w14:textId="153DF9C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</w:tr>
      <w:tr w:rsidR="00F55839" w:rsidRPr="0002375A" w14:paraId="097DA90E" w14:textId="77777777" w:rsidTr="007A1185">
        <w:tc>
          <w:tcPr>
            <w:tcW w:w="1696" w:type="dxa"/>
            <w:vAlign w:val="center"/>
          </w:tcPr>
          <w:p w14:paraId="2D8FA3C9" w14:textId="6546EFB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A8B11A9" w14:textId="24E4ABC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443170B6" w14:textId="03AB8F4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37BDDABF" w14:textId="3B2B889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</w:tr>
      <w:tr w:rsidR="00F55839" w:rsidRPr="0002375A" w14:paraId="584B5D48" w14:textId="77777777" w:rsidTr="007A1185">
        <w:tc>
          <w:tcPr>
            <w:tcW w:w="1696" w:type="dxa"/>
            <w:vAlign w:val="center"/>
          </w:tcPr>
          <w:p w14:paraId="34CB457E" w14:textId="6048EBA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535D095" w14:textId="74370C2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C8FCDDB" w14:textId="7B0DD2A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23D9096D" w14:textId="1B2E1F2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</w:tr>
      <w:tr w:rsidR="00F55839" w:rsidRPr="0002375A" w14:paraId="356A3E9A" w14:textId="77777777" w:rsidTr="007A1185">
        <w:tc>
          <w:tcPr>
            <w:tcW w:w="1696" w:type="dxa"/>
            <w:vAlign w:val="center"/>
          </w:tcPr>
          <w:p w14:paraId="5E468652" w14:textId="10CEF50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29BD898" w14:textId="6E0F521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FD13322" w14:textId="5DF455B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57A3791D" w14:textId="6591E75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14A7AD9F" w14:textId="77777777" w:rsidTr="007A1185">
        <w:tc>
          <w:tcPr>
            <w:tcW w:w="1696" w:type="dxa"/>
            <w:vAlign w:val="center"/>
          </w:tcPr>
          <w:p w14:paraId="47F07775" w14:textId="666E044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F23915A" w14:textId="43BE980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28C1F55" w14:textId="78787FF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149AE09D" w14:textId="3D33F68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</w:tr>
      <w:tr w:rsidR="00F55839" w:rsidRPr="0002375A" w14:paraId="77E7B95E" w14:textId="77777777" w:rsidTr="007A1185">
        <w:tc>
          <w:tcPr>
            <w:tcW w:w="1696" w:type="dxa"/>
            <w:vAlign w:val="center"/>
          </w:tcPr>
          <w:p w14:paraId="7FBC6448" w14:textId="67BCD1A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9600ED8" w14:textId="43E565F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5267BDC" w14:textId="7EE8694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606AAFD0" w14:textId="163FD4E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</w:tr>
      <w:tr w:rsidR="00F55839" w:rsidRPr="0002375A" w14:paraId="260D4F9A" w14:textId="77777777" w:rsidTr="007A1185">
        <w:tc>
          <w:tcPr>
            <w:tcW w:w="1696" w:type="dxa"/>
            <w:vAlign w:val="center"/>
          </w:tcPr>
          <w:p w14:paraId="0FBF4031" w14:textId="5DDE566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70E40CA" w14:textId="16D3008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38D84692" w14:textId="7A7820E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5C1829ED" w14:textId="3C543E0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F55839" w:rsidRPr="0002375A" w14:paraId="0F703841" w14:textId="77777777" w:rsidTr="007A1185">
        <w:tc>
          <w:tcPr>
            <w:tcW w:w="1696" w:type="dxa"/>
            <w:vAlign w:val="center"/>
          </w:tcPr>
          <w:p w14:paraId="67B38D00" w14:textId="7D4641C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E3532D5" w14:textId="27AB453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9EBFC8F" w14:textId="51603A7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3D44B212" w14:textId="65619CF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</w:tr>
      <w:tr w:rsidR="00F55839" w:rsidRPr="0002375A" w14:paraId="39181178" w14:textId="77777777" w:rsidTr="007A1185">
        <w:tc>
          <w:tcPr>
            <w:tcW w:w="1696" w:type="dxa"/>
            <w:vAlign w:val="center"/>
          </w:tcPr>
          <w:p w14:paraId="5F2AD5AD" w14:textId="4F507A2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954334E" w14:textId="56589D5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E40E88F" w14:textId="12C53D2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1B26C31E" w14:textId="7340B3F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</w:tr>
      <w:tr w:rsidR="00F55839" w:rsidRPr="0002375A" w14:paraId="1829C6AB" w14:textId="77777777" w:rsidTr="007A1185">
        <w:tc>
          <w:tcPr>
            <w:tcW w:w="1696" w:type="dxa"/>
            <w:vAlign w:val="center"/>
          </w:tcPr>
          <w:p w14:paraId="6B62EB94" w14:textId="2E91EE5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CF47571" w14:textId="477C4E4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94A4073" w14:textId="229FA62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109751CC" w14:textId="3378091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F55839" w:rsidRPr="0002375A" w14:paraId="1E1E7CCD" w14:textId="77777777" w:rsidTr="007A1185">
        <w:tc>
          <w:tcPr>
            <w:tcW w:w="1696" w:type="dxa"/>
            <w:vAlign w:val="center"/>
          </w:tcPr>
          <w:p w14:paraId="15B75382" w14:textId="78E11C4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50B5D59" w14:textId="7BFD385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008DEE0" w14:textId="120A0EA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fasting plasma glucose</w:t>
            </w:r>
          </w:p>
        </w:tc>
        <w:tc>
          <w:tcPr>
            <w:tcW w:w="1355" w:type="dxa"/>
            <w:vAlign w:val="center"/>
          </w:tcPr>
          <w:p w14:paraId="3F5AEC0D" w14:textId="10E4719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</w:tr>
      <w:tr w:rsidR="00F55839" w:rsidRPr="0002375A" w14:paraId="27131A02" w14:textId="77777777" w:rsidTr="007A1185">
        <w:tc>
          <w:tcPr>
            <w:tcW w:w="1696" w:type="dxa"/>
            <w:vAlign w:val="center"/>
          </w:tcPr>
          <w:p w14:paraId="12A6824B" w14:textId="030DC6C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8E1251B" w14:textId="141CC0F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10593695" w14:textId="1AFB4A7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498FA754" w14:textId="0E357F9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</w:tr>
      <w:tr w:rsidR="00F55839" w:rsidRPr="0002375A" w14:paraId="2DCC67F0" w14:textId="77777777" w:rsidTr="007A1185">
        <w:tc>
          <w:tcPr>
            <w:tcW w:w="1696" w:type="dxa"/>
            <w:vAlign w:val="center"/>
          </w:tcPr>
          <w:p w14:paraId="22D9860F" w14:textId="2E47847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DF8C44B" w14:textId="17E26D4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B8F38BB" w14:textId="2BF5281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60801C59" w14:textId="557AA13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</w:tr>
      <w:tr w:rsidR="00F55839" w:rsidRPr="0002375A" w14:paraId="0FDF8200" w14:textId="77777777" w:rsidTr="007A1185">
        <w:tc>
          <w:tcPr>
            <w:tcW w:w="1696" w:type="dxa"/>
            <w:vAlign w:val="center"/>
          </w:tcPr>
          <w:p w14:paraId="15BC215B" w14:textId="30D355B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D585841" w14:textId="2BAD292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13E984B" w14:textId="7135F11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096557A1" w14:textId="0F33CBB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</w:tr>
      <w:tr w:rsidR="00F55839" w:rsidRPr="0002375A" w14:paraId="1D0B75E9" w14:textId="77777777" w:rsidTr="007A1185">
        <w:tc>
          <w:tcPr>
            <w:tcW w:w="1696" w:type="dxa"/>
            <w:vAlign w:val="center"/>
          </w:tcPr>
          <w:p w14:paraId="0C8AEA8F" w14:textId="71D05DC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8551809" w14:textId="4872412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387F1EE" w14:textId="080BF30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1158F714" w14:textId="5D0C957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</w:tr>
      <w:tr w:rsidR="00F55839" w:rsidRPr="0002375A" w14:paraId="4E3692B4" w14:textId="77777777" w:rsidTr="007A1185">
        <w:tc>
          <w:tcPr>
            <w:tcW w:w="1696" w:type="dxa"/>
            <w:vAlign w:val="center"/>
          </w:tcPr>
          <w:p w14:paraId="5BB73599" w14:textId="1E74A6D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E901323" w14:textId="778BF25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83AF66A" w14:textId="61F113B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290C0C0A" w14:textId="183B8DC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</w:tr>
      <w:tr w:rsidR="00F55839" w:rsidRPr="0002375A" w14:paraId="4B2B8D6F" w14:textId="77777777" w:rsidTr="007A1185">
        <w:tc>
          <w:tcPr>
            <w:tcW w:w="1696" w:type="dxa"/>
            <w:vAlign w:val="center"/>
          </w:tcPr>
          <w:p w14:paraId="1EA6F0A3" w14:textId="216559E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56A709D" w14:textId="6899411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F6EF0E1" w14:textId="32595CD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3E1BCA45" w14:textId="70540C3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</w:tr>
      <w:tr w:rsidR="00F55839" w:rsidRPr="0002375A" w14:paraId="111C419E" w14:textId="77777777" w:rsidTr="007A1185">
        <w:tc>
          <w:tcPr>
            <w:tcW w:w="1696" w:type="dxa"/>
            <w:vAlign w:val="center"/>
          </w:tcPr>
          <w:p w14:paraId="60DDC964" w14:textId="2B43062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783FB03" w14:textId="7B8C33F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D417B54" w14:textId="09FE9B8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34252C2B" w14:textId="6E49A95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</w:tr>
      <w:tr w:rsidR="00F55839" w:rsidRPr="0002375A" w14:paraId="7210628B" w14:textId="77777777" w:rsidTr="007A1185">
        <w:tc>
          <w:tcPr>
            <w:tcW w:w="1696" w:type="dxa"/>
            <w:vAlign w:val="center"/>
          </w:tcPr>
          <w:p w14:paraId="040E15A1" w14:textId="6C8A2E8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B60830D" w14:textId="625633E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0906117" w14:textId="63B0BA0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2DE98141" w14:textId="7299C5F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</w:tr>
      <w:tr w:rsidR="00F55839" w:rsidRPr="0002375A" w14:paraId="010F37DB" w14:textId="77777777" w:rsidTr="007A1185">
        <w:tc>
          <w:tcPr>
            <w:tcW w:w="1696" w:type="dxa"/>
            <w:vAlign w:val="center"/>
          </w:tcPr>
          <w:p w14:paraId="79A156B8" w14:textId="0D6F34B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D88C429" w14:textId="389D7A9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42DA215A" w14:textId="1F9790C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453E45F9" w14:textId="77C2B87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</w:tr>
      <w:tr w:rsidR="00F55839" w:rsidRPr="0002375A" w14:paraId="075EEDF1" w14:textId="77777777" w:rsidTr="007A1185">
        <w:tc>
          <w:tcPr>
            <w:tcW w:w="1696" w:type="dxa"/>
            <w:vAlign w:val="center"/>
          </w:tcPr>
          <w:p w14:paraId="3FDE6A3B" w14:textId="1414D8D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29E3093" w14:textId="129A29D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19BA6639" w14:textId="2A2998D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1EF064FD" w14:textId="5709E3E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</w:tr>
      <w:tr w:rsidR="00F55839" w:rsidRPr="0002375A" w14:paraId="1B75DBB4" w14:textId="77777777" w:rsidTr="007A1185">
        <w:tc>
          <w:tcPr>
            <w:tcW w:w="1696" w:type="dxa"/>
            <w:vAlign w:val="center"/>
          </w:tcPr>
          <w:p w14:paraId="5FDAFA96" w14:textId="301205F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ECC23A2" w14:textId="4D15936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87FE135" w14:textId="498D8FE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legumes</w:t>
            </w:r>
          </w:p>
        </w:tc>
        <w:tc>
          <w:tcPr>
            <w:tcW w:w="1355" w:type="dxa"/>
            <w:vAlign w:val="center"/>
          </w:tcPr>
          <w:p w14:paraId="4CEF82B3" w14:textId="1732DEF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</w:tr>
      <w:tr w:rsidR="00F55839" w:rsidRPr="0002375A" w14:paraId="046CC779" w14:textId="77777777" w:rsidTr="007A1185">
        <w:tc>
          <w:tcPr>
            <w:tcW w:w="1696" w:type="dxa"/>
            <w:vAlign w:val="center"/>
          </w:tcPr>
          <w:p w14:paraId="137A5798" w14:textId="39DB826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77F1578" w14:textId="0CC07BE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1677FB9" w14:textId="6863C4C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3A9BC1F6" w14:textId="2044703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</w:tr>
      <w:tr w:rsidR="00F55839" w:rsidRPr="0002375A" w14:paraId="7F10E7F9" w14:textId="77777777" w:rsidTr="007A1185">
        <w:tc>
          <w:tcPr>
            <w:tcW w:w="1696" w:type="dxa"/>
            <w:vAlign w:val="center"/>
          </w:tcPr>
          <w:p w14:paraId="5C2D1CE9" w14:textId="5C52AC1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9BAFA13" w14:textId="24D3B42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518862B" w14:textId="1EE60D5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38DFDC3D" w14:textId="7D4AEF9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</w:t>
            </w:r>
          </w:p>
        </w:tc>
      </w:tr>
      <w:tr w:rsidR="00F55839" w:rsidRPr="0002375A" w14:paraId="585FD8BB" w14:textId="77777777" w:rsidTr="007A1185">
        <w:tc>
          <w:tcPr>
            <w:tcW w:w="1696" w:type="dxa"/>
            <w:vAlign w:val="center"/>
          </w:tcPr>
          <w:p w14:paraId="46A0372A" w14:textId="68C6473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B711BE8" w14:textId="2BA1714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D483800" w14:textId="4E76607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optimal temperature</w:t>
            </w:r>
          </w:p>
        </w:tc>
        <w:tc>
          <w:tcPr>
            <w:tcW w:w="1355" w:type="dxa"/>
            <w:vAlign w:val="center"/>
          </w:tcPr>
          <w:p w14:paraId="26990BA1" w14:textId="094F9F1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</w:tr>
      <w:tr w:rsidR="00F55839" w:rsidRPr="0002375A" w14:paraId="4B309B40" w14:textId="77777777" w:rsidTr="007A1185">
        <w:tc>
          <w:tcPr>
            <w:tcW w:w="1696" w:type="dxa"/>
            <w:vAlign w:val="center"/>
          </w:tcPr>
          <w:p w14:paraId="700A7571" w14:textId="2F9A470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C486563" w14:textId="372AA6B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0667230" w14:textId="33D3F7D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55377281" w14:textId="3ED5C9D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456A6677" w14:textId="77777777" w:rsidTr="007A1185">
        <w:tc>
          <w:tcPr>
            <w:tcW w:w="1696" w:type="dxa"/>
            <w:vAlign w:val="center"/>
          </w:tcPr>
          <w:p w14:paraId="22C0BEAB" w14:textId="7C38F10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75F667C" w14:textId="76CDCC6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01EB7E04" w14:textId="2EA1C18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hand smoke</w:t>
            </w:r>
          </w:p>
        </w:tc>
        <w:tc>
          <w:tcPr>
            <w:tcW w:w="1355" w:type="dxa"/>
            <w:vAlign w:val="center"/>
          </w:tcPr>
          <w:p w14:paraId="424E0032" w14:textId="7EB887A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</w:tr>
      <w:tr w:rsidR="00F55839" w:rsidRPr="0002375A" w14:paraId="5318E128" w14:textId="77777777" w:rsidTr="007A1185">
        <w:tc>
          <w:tcPr>
            <w:tcW w:w="1696" w:type="dxa"/>
            <w:vAlign w:val="center"/>
          </w:tcPr>
          <w:p w14:paraId="1DE9CE15" w14:textId="66F2278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D93AFDB" w14:textId="29942FB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5CE2F31" w14:textId="2BE6710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21F51AFB" w14:textId="65ADDF0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</w:tr>
      <w:tr w:rsidR="00F55839" w:rsidRPr="0002375A" w14:paraId="4CAEA662" w14:textId="77777777" w:rsidTr="007A1185">
        <w:tc>
          <w:tcPr>
            <w:tcW w:w="1696" w:type="dxa"/>
            <w:vAlign w:val="center"/>
          </w:tcPr>
          <w:p w14:paraId="7C828A6D" w14:textId="1E5768D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7058211" w14:textId="0B093F3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95B936D" w14:textId="78AA7FF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7933A0D9" w14:textId="5612C7E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</w:tr>
      <w:tr w:rsidR="00F55839" w:rsidRPr="0002375A" w14:paraId="2F2CE606" w14:textId="77777777" w:rsidTr="007A1185">
        <w:tc>
          <w:tcPr>
            <w:tcW w:w="1696" w:type="dxa"/>
            <w:vAlign w:val="center"/>
          </w:tcPr>
          <w:p w14:paraId="6331D9B0" w14:textId="1A80A89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A7917D9" w14:textId="3B5B29A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2948A51" w14:textId="7B10B3E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778B1EE3" w14:textId="79D6B11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</w:tr>
      <w:tr w:rsidR="00F55839" w:rsidRPr="0002375A" w14:paraId="6F5D6C7B" w14:textId="77777777" w:rsidTr="007A1185">
        <w:tc>
          <w:tcPr>
            <w:tcW w:w="1696" w:type="dxa"/>
            <w:vAlign w:val="center"/>
          </w:tcPr>
          <w:p w14:paraId="68813BE2" w14:textId="2F5ECFC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0E346C9" w14:textId="6207322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A1F6642" w14:textId="6A87145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51A2D8A1" w14:textId="08B8BFF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</w:tr>
      <w:tr w:rsidR="00F55839" w:rsidRPr="0002375A" w14:paraId="7F0A83F4" w14:textId="77777777" w:rsidTr="007A1185">
        <w:tc>
          <w:tcPr>
            <w:tcW w:w="1696" w:type="dxa"/>
            <w:vAlign w:val="center"/>
          </w:tcPr>
          <w:p w14:paraId="6E179C46" w14:textId="15A5626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AD3115C" w14:textId="4E137D2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E4DA780" w14:textId="50E7971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741FB25D" w14:textId="26B811D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</w:tr>
      <w:tr w:rsidR="00F55839" w:rsidRPr="0002375A" w14:paraId="0EB4A14F" w14:textId="77777777" w:rsidTr="007A1185">
        <w:tc>
          <w:tcPr>
            <w:tcW w:w="1696" w:type="dxa"/>
            <w:vAlign w:val="center"/>
          </w:tcPr>
          <w:p w14:paraId="517536AE" w14:textId="7FFB27C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8BF819D" w14:textId="59A816E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05DC13B2" w14:textId="7D8055E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66EC34DB" w14:textId="48909B2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</w:tr>
      <w:tr w:rsidR="00F55839" w:rsidRPr="0002375A" w14:paraId="08A01514" w14:textId="77777777" w:rsidTr="007A1185">
        <w:tc>
          <w:tcPr>
            <w:tcW w:w="1696" w:type="dxa"/>
            <w:vAlign w:val="center"/>
          </w:tcPr>
          <w:p w14:paraId="429D0ED1" w14:textId="02AA93D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E4E4DD5" w14:textId="550ADAF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D0C990E" w14:textId="0232151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27587C2A" w14:textId="2F6AB87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</w:tr>
      <w:tr w:rsidR="00F55839" w:rsidRPr="0002375A" w14:paraId="7277ED62" w14:textId="77777777" w:rsidTr="007A1185">
        <w:tc>
          <w:tcPr>
            <w:tcW w:w="1696" w:type="dxa"/>
            <w:vAlign w:val="center"/>
          </w:tcPr>
          <w:p w14:paraId="00554E20" w14:textId="34C206E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3A2DB65" w14:textId="141FE64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79C78D41" w14:textId="6DCB5C2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7782DD7D" w14:textId="2A46E74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</w:tr>
      <w:tr w:rsidR="00F55839" w:rsidRPr="0002375A" w14:paraId="45F012D1" w14:textId="77777777" w:rsidTr="007A1185">
        <w:tc>
          <w:tcPr>
            <w:tcW w:w="1696" w:type="dxa"/>
            <w:vAlign w:val="center"/>
          </w:tcPr>
          <w:p w14:paraId="7DDAB4DF" w14:textId="53D3709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A59BAFC" w14:textId="5CD03F9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F6725A5" w14:textId="448540A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631C0B72" w14:textId="2710192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</w:tr>
      <w:tr w:rsidR="00F55839" w:rsidRPr="0002375A" w14:paraId="4390CD86" w14:textId="77777777" w:rsidTr="007A1185">
        <w:tc>
          <w:tcPr>
            <w:tcW w:w="1696" w:type="dxa"/>
            <w:vAlign w:val="center"/>
          </w:tcPr>
          <w:p w14:paraId="260EC62D" w14:textId="5EA9872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FD5758E" w14:textId="0EC7774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B0B8DD1" w14:textId="024BD00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654C84D5" w14:textId="4AEB086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</w:tr>
      <w:tr w:rsidR="00F55839" w:rsidRPr="0002375A" w14:paraId="72AD61A4" w14:textId="77777777" w:rsidTr="007A1185">
        <w:tc>
          <w:tcPr>
            <w:tcW w:w="1696" w:type="dxa"/>
            <w:vAlign w:val="center"/>
          </w:tcPr>
          <w:p w14:paraId="252967F8" w14:textId="5ED3B4F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0866A36" w14:textId="573143D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FA580A4" w14:textId="616A926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temperature</w:t>
            </w:r>
          </w:p>
        </w:tc>
        <w:tc>
          <w:tcPr>
            <w:tcW w:w="1355" w:type="dxa"/>
            <w:vAlign w:val="center"/>
          </w:tcPr>
          <w:p w14:paraId="0B450A6B" w14:textId="53DA341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</w:tr>
      <w:tr w:rsidR="00F55839" w:rsidRPr="0002375A" w14:paraId="0C8A75C6" w14:textId="77777777" w:rsidTr="007A1185">
        <w:tc>
          <w:tcPr>
            <w:tcW w:w="1696" w:type="dxa"/>
            <w:vAlign w:val="center"/>
          </w:tcPr>
          <w:p w14:paraId="0087C851" w14:textId="4316B87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41C8917" w14:textId="3B7C2AA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5C42402" w14:textId="28C483F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50A607EA" w14:textId="3799D08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</w:tr>
      <w:tr w:rsidR="00F55839" w:rsidRPr="0002375A" w14:paraId="122E27FF" w14:textId="77777777" w:rsidTr="007A1185">
        <w:tc>
          <w:tcPr>
            <w:tcW w:w="1696" w:type="dxa"/>
            <w:vAlign w:val="center"/>
          </w:tcPr>
          <w:p w14:paraId="36D4F7A2" w14:textId="22099C3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32CDF5D" w14:textId="1C46A3A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B81C0A4" w14:textId="337637B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0BC7FC7E" w14:textId="07F546C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F55839" w:rsidRPr="0002375A" w14:paraId="5FF50293" w14:textId="77777777" w:rsidTr="007A1185">
        <w:tc>
          <w:tcPr>
            <w:tcW w:w="1696" w:type="dxa"/>
            <w:vAlign w:val="center"/>
          </w:tcPr>
          <w:p w14:paraId="0FC11A49" w14:textId="67FBA1A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E1A2248" w14:textId="4AEBAE1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BA21419" w14:textId="73195BF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23E9EB4F" w14:textId="6CCCD18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</w:tr>
      <w:tr w:rsidR="00F55839" w:rsidRPr="0002375A" w14:paraId="575578F2" w14:textId="77777777" w:rsidTr="007A1185">
        <w:tc>
          <w:tcPr>
            <w:tcW w:w="1696" w:type="dxa"/>
            <w:vAlign w:val="center"/>
          </w:tcPr>
          <w:p w14:paraId="5570A92D" w14:textId="6EAA4B0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E171324" w14:textId="3BCEA9B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36462638" w14:textId="7D7A488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3C34F987" w14:textId="0466F5F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F55839" w:rsidRPr="0002375A" w14:paraId="3829421E" w14:textId="77777777" w:rsidTr="007A1185">
        <w:tc>
          <w:tcPr>
            <w:tcW w:w="1696" w:type="dxa"/>
            <w:vAlign w:val="center"/>
          </w:tcPr>
          <w:p w14:paraId="050DD201" w14:textId="45D4077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E3E2E07" w14:textId="374CF73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278AF31" w14:textId="2257B44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5AE5ACF6" w14:textId="58173FB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</w:tr>
      <w:tr w:rsidR="00F55839" w:rsidRPr="0002375A" w14:paraId="279F4B74" w14:textId="77777777" w:rsidTr="007A1185">
        <w:tc>
          <w:tcPr>
            <w:tcW w:w="1696" w:type="dxa"/>
            <w:vAlign w:val="center"/>
          </w:tcPr>
          <w:p w14:paraId="21DA5031" w14:textId="79EAC02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F4332BA" w14:textId="302421C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5FFDFBFC" w14:textId="0DBD6EE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2DB8DA66" w14:textId="473587B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</w:tr>
      <w:tr w:rsidR="00F55839" w:rsidRPr="0002375A" w14:paraId="4486CACC" w14:textId="77777777" w:rsidTr="007A1185">
        <w:tc>
          <w:tcPr>
            <w:tcW w:w="1696" w:type="dxa"/>
            <w:vAlign w:val="center"/>
          </w:tcPr>
          <w:p w14:paraId="251E7729" w14:textId="2225688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CCE2774" w14:textId="3DB158A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BCC5287" w14:textId="2055628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odium</w:t>
            </w:r>
          </w:p>
        </w:tc>
        <w:tc>
          <w:tcPr>
            <w:tcW w:w="1355" w:type="dxa"/>
            <w:vAlign w:val="center"/>
          </w:tcPr>
          <w:p w14:paraId="5886C029" w14:textId="2064D51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</w:t>
            </w:r>
          </w:p>
        </w:tc>
      </w:tr>
      <w:tr w:rsidR="00F55839" w:rsidRPr="0002375A" w14:paraId="2DB72549" w14:textId="77777777" w:rsidTr="007A1185">
        <w:tc>
          <w:tcPr>
            <w:tcW w:w="1696" w:type="dxa"/>
            <w:vAlign w:val="center"/>
          </w:tcPr>
          <w:p w14:paraId="021ECF27" w14:textId="7ABB627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2FDB2E1" w14:textId="5C65BBB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09C445EC" w14:textId="7AEE338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49BB3398" w14:textId="2C3C766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F55839" w:rsidRPr="0002375A" w14:paraId="43C1635A" w14:textId="77777777" w:rsidTr="007A1185">
        <w:tc>
          <w:tcPr>
            <w:tcW w:w="1696" w:type="dxa"/>
            <w:vAlign w:val="center"/>
          </w:tcPr>
          <w:p w14:paraId="661E3DE7" w14:textId="1BFE741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139C5B3" w14:textId="223B1C4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0622465" w14:textId="7331DC6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201AEB4B" w14:textId="1403033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F55839" w:rsidRPr="0002375A" w14:paraId="3D8B82CD" w14:textId="77777777" w:rsidTr="007A1185">
        <w:tc>
          <w:tcPr>
            <w:tcW w:w="1696" w:type="dxa"/>
            <w:vAlign w:val="center"/>
          </w:tcPr>
          <w:p w14:paraId="6D0D5BFE" w14:textId="5ADAE8A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48F197C" w14:textId="41794DC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0D16769" w14:textId="1F57993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low in vegetables</w:t>
            </w:r>
          </w:p>
        </w:tc>
        <w:tc>
          <w:tcPr>
            <w:tcW w:w="1355" w:type="dxa"/>
            <w:vAlign w:val="center"/>
          </w:tcPr>
          <w:p w14:paraId="2C791E48" w14:textId="0BD4B48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F55839" w:rsidRPr="0002375A" w14:paraId="34DAE310" w14:textId="77777777" w:rsidTr="007A1185">
        <w:tc>
          <w:tcPr>
            <w:tcW w:w="1696" w:type="dxa"/>
            <w:vAlign w:val="center"/>
          </w:tcPr>
          <w:p w14:paraId="2C25D9BA" w14:textId="13CD4D6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31E7396" w14:textId="32A0705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245121E" w14:textId="63E6718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exposure</w:t>
            </w:r>
          </w:p>
        </w:tc>
        <w:tc>
          <w:tcPr>
            <w:tcW w:w="1355" w:type="dxa"/>
            <w:vAlign w:val="center"/>
          </w:tcPr>
          <w:p w14:paraId="2ED4CD76" w14:textId="201616E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F55839" w:rsidRPr="0002375A" w14:paraId="06E4D71F" w14:textId="77777777" w:rsidTr="007A1185">
        <w:tc>
          <w:tcPr>
            <w:tcW w:w="1696" w:type="dxa"/>
            <w:vAlign w:val="center"/>
          </w:tcPr>
          <w:p w14:paraId="4C45BA53" w14:textId="58553D4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A09D001" w14:textId="2DC3813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557D85A3" w14:textId="7CEA5A4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environmental risks</w:t>
            </w:r>
          </w:p>
        </w:tc>
        <w:tc>
          <w:tcPr>
            <w:tcW w:w="1355" w:type="dxa"/>
            <w:vAlign w:val="center"/>
          </w:tcPr>
          <w:p w14:paraId="4B7C9ECC" w14:textId="0D9C9CF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F55839" w:rsidRPr="0002375A" w14:paraId="331ACF84" w14:textId="77777777" w:rsidTr="007A1185">
        <w:tc>
          <w:tcPr>
            <w:tcW w:w="1696" w:type="dxa"/>
            <w:vAlign w:val="center"/>
          </w:tcPr>
          <w:p w14:paraId="141D8007" w14:textId="04C0608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AC5561F" w14:textId="6843708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F85CB57" w14:textId="3F28A77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1AD6878C" w14:textId="38705EA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F55839" w:rsidRPr="0002375A" w14:paraId="51E60DED" w14:textId="77777777" w:rsidTr="007A1185">
        <w:tc>
          <w:tcPr>
            <w:tcW w:w="1696" w:type="dxa"/>
            <w:vAlign w:val="center"/>
          </w:tcPr>
          <w:p w14:paraId="2697C3A3" w14:textId="1E0512D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738FF09" w14:textId="7FED20A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09CC64C" w14:textId="68190EF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29703D22" w14:textId="0C0DC7E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F55839" w:rsidRPr="0002375A" w14:paraId="0C66F741" w14:textId="77777777" w:rsidTr="007A1185">
        <w:tc>
          <w:tcPr>
            <w:tcW w:w="1696" w:type="dxa"/>
            <w:vAlign w:val="center"/>
          </w:tcPr>
          <w:p w14:paraId="01B12F5E" w14:textId="0241351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572DCB4" w14:textId="29B05D9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228997AC" w14:textId="738F892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138C6763" w14:textId="0362BB5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F55839" w:rsidRPr="0002375A" w14:paraId="1C1B3F8F" w14:textId="77777777" w:rsidTr="007A1185">
        <w:tc>
          <w:tcPr>
            <w:tcW w:w="1696" w:type="dxa"/>
            <w:vAlign w:val="center"/>
          </w:tcPr>
          <w:p w14:paraId="65282FDF" w14:textId="2F3D5DC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1C1697F" w14:textId="7ECD411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03F90974" w14:textId="5B1D816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03EC523A" w14:textId="2860DE8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F55839" w:rsidRPr="0002375A" w14:paraId="3A8A3087" w14:textId="77777777" w:rsidTr="007A1185">
        <w:tc>
          <w:tcPr>
            <w:tcW w:w="1696" w:type="dxa"/>
            <w:vAlign w:val="center"/>
          </w:tcPr>
          <w:p w14:paraId="5C62052C" w14:textId="3498D5E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76D59FA" w14:textId="03AE304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921A25C" w14:textId="5CC89CE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1A5E9BC2" w14:textId="10A707F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F55839" w:rsidRPr="0002375A" w14:paraId="3B6CB877" w14:textId="77777777" w:rsidTr="007A1185">
        <w:tc>
          <w:tcPr>
            <w:tcW w:w="1696" w:type="dxa"/>
            <w:vAlign w:val="center"/>
          </w:tcPr>
          <w:p w14:paraId="627476B8" w14:textId="5253E17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8FB5C38" w14:textId="4A1A990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4E0D8EFC" w14:textId="7690C26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79332DB0" w14:textId="39C517F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F55839" w:rsidRPr="0002375A" w14:paraId="351B1FEA" w14:textId="77777777" w:rsidTr="007A1185">
        <w:tc>
          <w:tcPr>
            <w:tcW w:w="1696" w:type="dxa"/>
            <w:vAlign w:val="center"/>
          </w:tcPr>
          <w:p w14:paraId="54ED8D10" w14:textId="49E19A2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84984DE" w14:textId="06D9566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77AFB42" w14:textId="178EEAD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4405FF2C" w14:textId="4519250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F55839" w:rsidRPr="0002375A" w14:paraId="6E8B2855" w14:textId="77777777" w:rsidTr="007A1185">
        <w:tc>
          <w:tcPr>
            <w:tcW w:w="1696" w:type="dxa"/>
            <w:vAlign w:val="center"/>
          </w:tcPr>
          <w:p w14:paraId="6CA4212E" w14:textId="0A9DB43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F99E55B" w14:textId="398D74C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E00D9CD" w14:textId="5C3B0EA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01B09685" w14:textId="2379BD2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F55839" w:rsidRPr="0002375A" w14:paraId="2A1C2B9E" w14:textId="77777777" w:rsidTr="007A1185">
        <w:tc>
          <w:tcPr>
            <w:tcW w:w="1696" w:type="dxa"/>
            <w:vAlign w:val="center"/>
          </w:tcPr>
          <w:p w14:paraId="6B9731AD" w14:textId="1EB7315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259A0E0" w14:textId="45FDCD0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637D81EC" w14:textId="3F9E985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60EE1EB0" w14:textId="575001C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55839" w:rsidRPr="0002375A" w14:paraId="501ACF74" w14:textId="77777777" w:rsidTr="007A1185">
        <w:tc>
          <w:tcPr>
            <w:tcW w:w="1696" w:type="dxa"/>
            <w:vAlign w:val="center"/>
          </w:tcPr>
          <w:p w14:paraId="15C21289" w14:textId="50B9598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14DC5D8" w14:textId="17F52E6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2FABD286" w14:textId="7108AA4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6DB83D76" w14:textId="451B6AC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F55839" w:rsidRPr="0002375A" w14:paraId="252F276E" w14:textId="77777777" w:rsidTr="007A1185">
        <w:tc>
          <w:tcPr>
            <w:tcW w:w="1696" w:type="dxa"/>
            <w:vAlign w:val="center"/>
          </w:tcPr>
          <w:p w14:paraId="2F956B16" w14:textId="5B34CF8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239EB95" w14:textId="4494A37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30F7CA2" w14:textId="4ADA592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142D33F6" w14:textId="7574307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F55839" w:rsidRPr="0002375A" w14:paraId="3F5E0483" w14:textId="77777777" w:rsidTr="007A1185">
        <w:tc>
          <w:tcPr>
            <w:tcW w:w="1696" w:type="dxa"/>
            <w:vAlign w:val="center"/>
          </w:tcPr>
          <w:p w14:paraId="1D08703E" w14:textId="68E0898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7C6C6B9" w14:textId="52B2FEA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4FC29CFE" w14:textId="47478E7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780DAACA" w14:textId="4E45532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F55839" w:rsidRPr="0002375A" w14:paraId="47D2FA51" w14:textId="77777777" w:rsidTr="007A1185">
        <w:tc>
          <w:tcPr>
            <w:tcW w:w="1696" w:type="dxa"/>
            <w:vAlign w:val="center"/>
          </w:tcPr>
          <w:p w14:paraId="14DFFC9F" w14:textId="5A74330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FEB09DE" w14:textId="4D73987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6E68D00" w14:textId="6C04C68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75BBFC82" w14:textId="74458E2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F55839" w:rsidRPr="0002375A" w14:paraId="520AE136" w14:textId="77777777" w:rsidTr="007A1185">
        <w:tc>
          <w:tcPr>
            <w:tcW w:w="1696" w:type="dxa"/>
            <w:vAlign w:val="center"/>
          </w:tcPr>
          <w:p w14:paraId="03D9CF45" w14:textId="506547A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5F13560" w14:textId="61F8E7E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21997D44" w14:textId="70A53C3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186767EE" w14:textId="61C1A4A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F55839" w:rsidRPr="0002375A" w14:paraId="6174E8E1" w14:textId="77777777" w:rsidTr="007A1185">
        <w:tc>
          <w:tcPr>
            <w:tcW w:w="1696" w:type="dxa"/>
            <w:vAlign w:val="center"/>
          </w:tcPr>
          <w:p w14:paraId="066EC6F6" w14:textId="275232A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2D385E2" w14:textId="73BB4D3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7C429FB" w14:textId="2F8F12E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6B8B7E30" w14:textId="0E1040C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F55839" w:rsidRPr="0002375A" w14:paraId="4889DA00" w14:textId="77777777" w:rsidTr="007A1185">
        <w:tc>
          <w:tcPr>
            <w:tcW w:w="1696" w:type="dxa"/>
            <w:vAlign w:val="center"/>
          </w:tcPr>
          <w:p w14:paraId="5D16D9E0" w14:textId="2E8EEF0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0B153EB" w14:textId="4CE5CB8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3DED4DA4" w14:textId="79EFB7C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53C85C4D" w14:textId="17BB356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F55839" w:rsidRPr="0002375A" w14:paraId="2D880DBC" w14:textId="77777777" w:rsidTr="007A1185">
        <w:tc>
          <w:tcPr>
            <w:tcW w:w="1696" w:type="dxa"/>
            <w:vAlign w:val="center"/>
          </w:tcPr>
          <w:p w14:paraId="6B7D1EA5" w14:textId="02B9AF1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A0D8851" w14:textId="0D01B5D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34336651" w14:textId="13F637A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hysical activity</w:t>
            </w:r>
          </w:p>
        </w:tc>
        <w:tc>
          <w:tcPr>
            <w:tcW w:w="1355" w:type="dxa"/>
            <w:vAlign w:val="center"/>
          </w:tcPr>
          <w:p w14:paraId="32E8F191" w14:textId="0E71710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F55839" w:rsidRPr="0002375A" w14:paraId="1F42ECFC" w14:textId="77777777" w:rsidTr="007A1185">
        <w:tc>
          <w:tcPr>
            <w:tcW w:w="1696" w:type="dxa"/>
            <w:vAlign w:val="center"/>
          </w:tcPr>
          <w:p w14:paraId="5783B8C4" w14:textId="091551C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3541E60" w14:textId="413639C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7D1E4DA5" w14:textId="4069ADA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emperature</w:t>
            </w:r>
          </w:p>
        </w:tc>
        <w:tc>
          <w:tcPr>
            <w:tcW w:w="1355" w:type="dxa"/>
            <w:vAlign w:val="center"/>
          </w:tcPr>
          <w:p w14:paraId="0E95AE0D" w14:textId="62506BC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55839" w:rsidRPr="0002375A" w14:paraId="5F1BCF56" w14:textId="77777777" w:rsidTr="007A1185">
        <w:tc>
          <w:tcPr>
            <w:tcW w:w="1696" w:type="dxa"/>
            <w:vAlign w:val="center"/>
          </w:tcPr>
          <w:p w14:paraId="658A453A" w14:textId="18BDC5B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48EBF6E" w14:textId="1E2C42B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73528E03" w14:textId="68E6AD9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411F0BFD" w14:textId="1374D48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F55839" w:rsidRPr="0002375A" w14:paraId="6EB02909" w14:textId="77777777" w:rsidTr="007A1185">
        <w:tc>
          <w:tcPr>
            <w:tcW w:w="1696" w:type="dxa"/>
            <w:vAlign w:val="center"/>
          </w:tcPr>
          <w:p w14:paraId="48EDFBB2" w14:textId="7FFF3BD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CDDB341" w14:textId="47347B8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1032AB6B" w14:textId="6FC3A16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02E6E371" w14:textId="1CF353B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F55839" w:rsidRPr="0002375A" w14:paraId="375F6CC2" w14:textId="77777777" w:rsidTr="007A1185">
        <w:tc>
          <w:tcPr>
            <w:tcW w:w="1696" w:type="dxa"/>
            <w:vAlign w:val="center"/>
          </w:tcPr>
          <w:p w14:paraId="772326F2" w14:textId="2CB42C4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A99F93E" w14:textId="0B018BC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FFB8595" w14:textId="56862F1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red meat</w:t>
            </w:r>
          </w:p>
        </w:tc>
        <w:tc>
          <w:tcPr>
            <w:tcW w:w="1355" w:type="dxa"/>
            <w:vAlign w:val="center"/>
          </w:tcPr>
          <w:p w14:paraId="0F40789A" w14:textId="4DCE127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F55839" w:rsidRPr="0002375A" w14:paraId="493D2169" w14:textId="77777777" w:rsidTr="007A1185">
        <w:tc>
          <w:tcPr>
            <w:tcW w:w="1696" w:type="dxa"/>
            <w:vAlign w:val="center"/>
          </w:tcPr>
          <w:p w14:paraId="62DC2CE2" w14:textId="372C302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3B2D536" w14:textId="50DF3FA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6EAA3CCD" w14:textId="4156ABE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13EB698E" w14:textId="63F8F22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F55839" w:rsidRPr="0002375A" w14:paraId="0094D7F4" w14:textId="77777777" w:rsidTr="007A1185">
        <w:tc>
          <w:tcPr>
            <w:tcW w:w="1696" w:type="dxa"/>
            <w:vAlign w:val="center"/>
          </w:tcPr>
          <w:p w14:paraId="49379528" w14:textId="3E27E43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461FB77" w14:textId="1DFA963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6DF8FF8F" w14:textId="7CFBA6D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trans fatty acids</w:t>
            </w:r>
          </w:p>
        </w:tc>
        <w:tc>
          <w:tcPr>
            <w:tcW w:w="1355" w:type="dxa"/>
            <w:vAlign w:val="center"/>
          </w:tcPr>
          <w:p w14:paraId="0471108E" w14:textId="06A3168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F55839" w:rsidRPr="0002375A" w14:paraId="4DE5EFFF" w14:textId="77777777" w:rsidTr="007A1185">
        <w:tc>
          <w:tcPr>
            <w:tcW w:w="1696" w:type="dxa"/>
            <w:vAlign w:val="center"/>
          </w:tcPr>
          <w:p w14:paraId="692D603D" w14:textId="650DE9F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CD1F1A3" w14:textId="312500A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6D2FA140" w14:textId="15CCBCE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processed meat</w:t>
            </w:r>
          </w:p>
        </w:tc>
        <w:tc>
          <w:tcPr>
            <w:tcW w:w="1355" w:type="dxa"/>
            <w:vAlign w:val="center"/>
          </w:tcPr>
          <w:p w14:paraId="574A0671" w14:textId="3294E86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F55839" w:rsidRPr="0002375A" w14:paraId="0AC8EAB2" w14:textId="77777777" w:rsidTr="007A1185">
        <w:tc>
          <w:tcPr>
            <w:tcW w:w="1696" w:type="dxa"/>
            <w:vAlign w:val="center"/>
          </w:tcPr>
          <w:p w14:paraId="0934E667" w14:textId="0AA135C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4D77ABF3" w14:textId="5DC4824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030C5B67" w14:textId="0AD98CD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0C1B34E5" w14:textId="634F5AD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F55839" w:rsidRPr="0002375A" w14:paraId="3612F663" w14:textId="77777777" w:rsidTr="007A1185">
        <w:tc>
          <w:tcPr>
            <w:tcW w:w="1696" w:type="dxa"/>
            <w:vAlign w:val="center"/>
          </w:tcPr>
          <w:p w14:paraId="58E06D4B" w14:textId="52230A5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4CDC17F" w14:textId="3FDFA7B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5485039F" w14:textId="30E0DA9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0DE8C67A" w14:textId="451C74E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F55839" w:rsidRPr="0002375A" w14:paraId="08541F26" w14:textId="77777777" w:rsidTr="007A1185">
        <w:tc>
          <w:tcPr>
            <w:tcW w:w="1696" w:type="dxa"/>
            <w:vAlign w:val="center"/>
          </w:tcPr>
          <w:p w14:paraId="1082F30F" w14:textId="41BD941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AB337AE" w14:textId="0627335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186BCEA7" w14:textId="3FB6A0B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7AE3983C" w14:textId="2849E70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F55839" w:rsidRPr="0002375A" w14:paraId="6A68CB26" w14:textId="77777777" w:rsidTr="007A1185">
        <w:tc>
          <w:tcPr>
            <w:tcW w:w="1696" w:type="dxa"/>
            <w:vAlign w:val="center"/>
          </w:tcPr>
          <w:p w14:paraId="1E3BB745" w14:textId="7F102AA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73F289F6" w14:textId="4FB67F8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3AA38F8A" w14:textId="72ECC2A0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2FC66DA3" w14:textId="35479FC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55839" w:rsidRPr="0002375A" w14:paraId="550EBF11" w14:textId="77777777" w:rsidTr="007A1185">
        <w:tc>
          <w:tcPr>
            <w:tcW w:w="1696" w:type="dxa"/>
            <w:vAlign w:val="center"/>
          </w:tcPr>
          <w:p w14:paraId="51464ED7" w14:textId="361E003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114B6660" w14:textId="2C2E5F4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14A3234E" w14:textId="62C662E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t high in sugar-sweetened beverages</w:t>
            </w:r>
          </w:p>
        </w:tc>
        <w:tc>
          <w:tcPr>
            <w:tcW w:w="1355" w:type="dxa"/>
            <w:vAlign w:val="center"/>
          </w:tcPr>
          <w:p w14:paraId="518E242D" w14:textId="0F27FCE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55839" w:rsidRPr="0002375A" w14:paraId="5FAE79DD" w14:textId="77777777" w:rsidTr="007A1185">
        <w:tc>
          <w:tcPr>
            <w:tcW w:w="1696" w:type="dxa"/>
            <w:vAlign w:val="center"/>
          </w:tcPr>
          <w:p w14:paraId="31C4DE85" w14:textId="18F5EE6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68996B02" w14:textId="3D2A0C7A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60AB0BA2" w14:textId="194DBC9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 air pollution from solid fuels</w:t>
            </w:r>
          </w:p>
        </w:tc>
        <w:tc>
          <w:tcPr>
            <w:tcW w:w="1355" w:type="dxa"/>
            <w:vAlign w:val="center"/>
          </w:tcPr>
          <w:p w14:paraId="1CEA32E0" w14:textId="1E6BBA67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55839" w:rsidRPr="0002375A" w14:paraId="50251839" w14:textId="77777777" w:rsidTr="007A1185">
        <w:tc>
          <w:tcPr>
            <w:tcW w:w="1696" w:type="dxa"/>
            <w:vAlign w:val="center"/>
          </w:tcPr>
          <w:p w14:paraId="4385FFDB" w14:textId="55FDDCF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6B555F8" w14:textId="721A2DC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3544" w:type="dxa"/>
            <w:vAlign w:val="center"/>
          </w:tcPr>
          <w:p w14:paraId="75AFC3A9" w14:textId="3FC046C5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72F22FEA" w14:textId="0053D40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</w:tr>
      <w:tr w:rsidR="00F55839" w:rsidRPr="0002375A" w14:paraId="6FC12955" w14:textId="77777777" w:rsidTr="007A1185">
        <w:tc>
          <w:tcPr>
            <w:tcW w:w="1696" w:type="dxa"/>
            <w:vAlign w:val="center"/>
          </w:tcPr>
          <w:p w14:paraId="3A1F120F" w14:textId="6003921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55048AA3" w14:textId="5B7E7C7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3544" w:type="dxa"/>
            <w:vAlign w:val="center"/>
          </w:tcPr>
          <w:p w14:paraId="2A476A1B" w14:textId="4BF41E7C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10BE4DF3" w14:textId="615A3C2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</w:tc>
      </w:tr>
      <w:tr w:rsidR="00F55839" w:rsidRPr="0002375A" w14:paraId="41AB32E2" w14:textId="77777777" w:rsidTr="007A1185">
        <w:tc>
          <w:tcPr>
            <w:tcW w:w="1696" w:type="dxa"/>
            <w:vAlign w:val="center"/>
          </w:tcPr>
          <w:p w14:paraId="605B9BB6" w14:textId="6D11AAD1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35717C72" w14:textId="0CAA81EF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3544" w:type="dxa"/>
            <w:vAlign w:val="center"/>
          </w:tcPr>
          <w:p w14:paraId="5DBFE765" w14:textId="445AD6E4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261D008F" w14:textId="5ADB0F0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5</w:t>
            </w:r>
          </w:p>
        </w:tc>
      </w:tr>
      <w:tr w:rsidR="00F55839" w:rsidRPr="0002375A" w14:paraId="1F7ED81E" w14:textId="77777777" w:rsidTr="007A1185">
        <w:tc>
          <w:tcPr>
            <w:tcW w:w="1696" w:type="dxa"/>
            <w:vAlign w:val="center"/>
          </w:tcPr>
          <w:p w14:paraId="5FCBE623" w14:textId="3E80ABBE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C48A4FB" w14:textId="409988DB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544" w:type="dxa"/>
            <w:vAlign w:val="center"/>
          </w:tcPr>
          <w:p w14:paraId="79EE09F8" w14:textId="4B4B4A43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3C0178AA" w14:textId="426E9F36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</w:tr>
      <w:tr w:rsidR="00F55839" w:rsidRPr="0002375A" w14:paraId="2E0279FA" w14:textId="77777777" w:rsidTr="007A1185">
        <w:tc>
          <w:tcPr>
            <w:tcW w:w="1696" w:type="dxa"/>
            <w:vAlign w:val="center"/>
          </w:tcPr>
          <w:p w14:paraId="6035BFE1" w14:textId="00F7929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090EF16F" w14:textId="4ED7A9D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3544" w:type="dxa"/>
            <w:vAlign w:val="center"/>
          </w:tcPr>
          <w:p w14:paraId="1D50E8DF" w14:textId="6F30E249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440279AB" w14:textId="031DA84D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5</w:t>
            </w:r>
          </w:p>
        </w:tc>
      </w:tr>
      <w:tr w:rsidR="00F55839" w:rsidRPr="0002375A" w14:paraId="3305C1FF" w14:textId="77777777" w:rsidTr="007A1185">
        <w:tc>
          <w:tcPr>
            <w:tcW w:w="1696" w:type="dxa"/>
            <w:vAlign w:val="center"/>
          </w:tcPr>
          <w:p w14:paraId="300E3208" w14:textId="3D08AA6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1701" w:type="dxa"/>
            <w:vAlign w:val="center"/>
          </w:tcPr>
          <w:p w14:paraId="2BA217F4" w14:textId="53E6769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3544" w:type="dxa"/>
            <w:vAlign w:val="center"/>
          </w:tcPr>
          <w:p w14:paraId="047DA437" w14:textId="2FEB6538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355" w:type="dxa"/>
            <w:vAlign w:val="center"/>
          </w:tcPr>
          <w:p w14:paraId="63118AC6" w14:textId="5AEA4C32" w:rsidR="00F55839" w:rsidRPr="003E5FC6" w:rsidRDefault="00F55839" w:rsidP="00F5583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9</w:t>
            </w:r>
          </w:p>
        </w:tc>
      </w:tr>
    </w:tbl>
    <w:p w14:paraId="15998E70" w14:textId="7E53595A" w:rsidR="00677E2B" w:rsidRPr="00F91E96" w:rsidRDefault="00F91E96" w:rsidP="00F91E96">
      <w:pPr>
        <w:jc w:val="left"/>
        <w:rPr>
          <w:rFonts w:ascii="Times New Roman" w:eastAsia="等线" w:hAnsi="Times New Roman"/>
          <w:color w:val="000000"/>
          <w:kern w:val="0"/>
          <w:sz w:val="20"/>
          <w:szCs w:val="20"/>
        </w:rPr>
      </w:pPr>
      <w:r w:rsidRPr="00BD61CD">
        <w:rPr>
          <w:rFonts w:ascii="Times New Roman" w:eastAsia="等线" w:hAnsi="Times New Roman"/>
          <w:b/>
          <w:bCs/>
          <w:color w:val="000000"/>
          <w:kern w:val="0"/>
          <w:sz w:val="20"/>
          <w:szCs w:val="20"/>
        </w:rPr>
        <w:t>Abbreviations</w:t>
      </w:r>
      <w:r w:rsidRPr="00BD61CD">
        <w:rPr>
          <w:rFonts w:ascii="Times New Roman" w:eastAsia="等线" w:hAnsi="Times New Roman" w:hint="eastAsia"/>
          <w:b/>
          <w:bCs/>
          <w:color w:val="000000"/>
          <w:kern w:val="0"/>
          <w:sz w:val="20"/>
          <w:szCs w:val="20"/>
        </w:rPr>
        <w:t xml:space="preserve">: </w:t>
      </w:r>
      <w:r w:rsidRPr="00BD61CD">
        <w:rPr>
          <w:rFonts w:ascii="Times New Roman" w:eastAsia="等线" w:hAnsi="Times New Roman"/>
          <w:color w:val="000000"/>
          <w:kern w:val="0"/>
          <w:sz w:val="20"/>
          <w:szCs w:val="20"/>
        </w:rPr>
        <w:t>SDI</w:t>
      </w:r>
      <w:r w:rsidRPr="00BD61CD">
        <w:rPr>
          <w:rFonts w:ascii="Times New Roman" w:eastAsia="等线" w:hAnsi="Times New Roman" w:hint="eastAsia"/>
          <w:color w:val="000000"/>
          <w:kern w:val="0"/>
          <w:sz w:val="20"/>
          <w:szCs w:val="20"/>
        </w:rPr>
        <w:t xml:space="preserve">, socio-demographic </w:t>
      </w:r>
      <w:r w:rsidRPr="00BD61CD">
        <w:rPr>
          <w:rFonts w:ascii="Times New Roman" w:eastAsia="等线" w:hAnsi="Times New Roman"/>
          <w:color w:val="000000"/>
          <w:kern w:val="0"/>
          <w:sz w:val="20"/>
          <w:szCs w:val="20"/>
        </w:rPr>
        <w:t>index; DALYs</w:t>
      </w:r>
      <w:r w:rsidRPr="00BD61CD">
        <w:rPr>
          <w:rFonts w:ascii="Times New Roman" w:eastAsia="等线" w:hAnsi="Times New Roman" w:hint="eastAsia"/>
          <w:color w:val="000000"/>
          <w:kern w:val="0"/>
          <w:sz w:val="20"/>
          <w:szCs w:val="20"/>
        </w:rPr>
        <w:t>, disability-adjusted life years.</w:t>
      </w:r>
    </w:p>
    <w:sectPr w:rsidR="00677E2B" w:rsidRPr="00F91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65C2F" w14:textId="77777777" w:rsidR="00846A58" w:rsidRDefault="00846A58" w:rsidP="00F91E96">
      <w:pPr>
        <w:rPr>
          <w:rFonts w:hint="eastAsia"/>
        </w:rPr>
      </w:pPr>
      <w:r>
        <w:separator/>
      </w:r>
    </w:p>
  </w:endnote>
  <w:endnote w:type="continuationSeparator" w:id="0">
    <w:p w14:paraId="1B44C835" w14:textId="77777777" w:rsidR="00846A58" w:rsidRDefault="00846A58" w:rsidP="00F91E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FA80C" w14:textId="77777777" w:rsidR="00846A58" w:rsidRDefault="00846A58" w:rsidP="00F91E96">
      <w:pPr>
        <w:rPr>
          <w:rFonts w:hint="eastAsia"/>
        </w:rPr>
      </w:pPr>
      <w:r>
        <w:separator/>
      </w:r>
    </w:p>
  </w:footnote>
  <w:footnote w:type="continuationSeparator" w:id="0">
    <w:p w14:paraId="42A43957" w14:textId="77777777" w:rsidR="00846A58" w:rsidRDefault="00846A58" w:rsidP="00F91E9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2B"/>
    <w:rsid w:val="003B2738"/>
    <w:rsid w:val="004810D0"/>
    <w:rsid w:val="004F690D"/>
    <w:rsid w:val="00522434"/>
    <w:rsid w:val="00576EE0"/>
    <w:rsid w:val="00666DF0"/>
    <w:rsid w:val="00677E2B"/>
    <w:rsid w:val="006A7667"/>
    <w:rsid w:val="00846A58"/>
    <w:rsid w:val="00982D85"/>
    <w:rsid w:val="00A76040"/>
    <w:rsid w:val="00C762BA"/>
    <w:rsid w:val="00D34D27"/>
    <w:rsid w:val="00EC3ECF"/>
    <w:rsid w:val="00F55839"/>
    <w:rsid w:val="00F9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8D587"/>
  <w15:chartTrackingRefBased/>
  <w15:docId w15:val="{B888B5DB-BBBC-493F-8BD2-3AE4DBC4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E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E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E96"/>
    <w:rPr>
      <w:sz w:val="18"/>
      <w:szCs w:val="18"/>
    </w:rPr>
  </w:style>
  <w:style w:type="table" w:styleId="a7">
    <w:name w:val="Table Grid"/>
    <w:basedOn w:val="a1"/>
    <w:uiPriority w:val="39"/>
    <w:rsid w:val="00F91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114</Words>
  <Characters>17750</Characters>
  <Application>Microsoft Office Word</Application>
  <DocSecurity>0</DocSecurity>
  <Lines>147</Lines>
  <Paragraphs>41</Paragraphs>
  <ScaleCrop>false</ScaleCrop>
  <Company/>
  <LinksUpToDate>false</LinksUpToDate>
  <CharactersWithSpaces>20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敏 王</dc:creator>
  <cp:keywords/>
  <dc:description/>
  <cp:lastModifiedBy>叶敏 王</cp:lastModifiedBy>
  <cp:revision>5</cp:revision>
  <dcterms:created xsi:type="dcterms:W3CDTF">2024-11-21T07:34:00Z</dcterms:created>
  <dcterms:modified xsi:type="dcterms:W3CDTF">2025-02-26T14:43:00Z</dcterms:modified>
</cp:coreProperties>
</file>